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4EB18" w14:textId="13B2CCDC" w:rsidR="002B5C7E" w:rsidRPr="00155C67" w:rsidRDefault="002B5C7E" w:rsidP="002839D0">
      <w:pPr>
        <w:pStyle w:val="Geenafstand"/>
        <w:spacing w:line="276" w:lineRule="auto"/>
        <w:rPr>
          <w:lang w:val="en-GB"/>
        </w:rPr>
      </w:pPr>
      <w:r>
        <w:rPr>
          <w:b/>
          <w:bCs/>
          <w:lang w:val="en-GB"/>
        </w:rPr>
        <w:t xml:space="preserve">Multimedia Appendix </w:t>
      </w:r>
      <w:r w:rsidR="005121A3">
        <w:rPr>
          <w:b/>
          <w:bCs/>
          <w:lang w:val="en-GB"/>
        </w:rPr>
        <w:t>3</w:t>
      </w:r>
      <w:r w:rsidR="00155C67">
        <w:rPr>
          <w:b/>
          <w:bCs/>
          <w:lang w:val="en-GB"/>
        </w:rPr>
        <w:t xml:space="preserve"> </w:t>
      </w:r>
      <w:r w:rsidR="00155C67">
        <w:rPr>
          <w:lang w:val="en-GB"/>
        </w:rPr>
        <w:t>– Subgroup analyses based on gender, age and educational level</w:t>
      </w:r>
    </w:p>
    <w:p w14:paraId="46D12A8D" w14:textId="77777777" w:rsidR="002B5C7E" w:rsidRDefault="002B5C7E" w:rsidP="002839D0">
      <w:pPr>
        <w:pStyle w:val="Geenafstand"/>
        <w:spacing w:line="276" w:lineRule="auto"/>
        <w:rPr>
          <w:b/>
          <w:bCs/>
          <w:lang w:val="en-GB"/>
        </w:rPr>
      </w:pPr>
    </w:p>
    <w:p w14:paraId="1D94EEB7" w14:textId="3520D6C3" w:rsidR="002839D0" w:rsidRPr="002E15EC" w:rsidRDefault="002839D0" w:rsidP="002839D0">
      <w:pPr>
        <w:pStyle w:val="Geenafstand"/>
        <w:spacing w:line="276" w:lineRule="auto"/>
        <w:rPr>
          <w:lang w:val="en-US"/>
        </w:rPr>
      </w:pPr>
      <w:r>
        <w:rPr>
          <w:b/>
          <w:bCs/>
          <w:lang w:val="en-GB"/>
        </w:rPr>
        <w:t xml:space="preserve">Table </w:t>
      </w:r>
      <w:r w:rsidR="00B14612">
        <w:rPr>
          <w:b/>
          <w:bCs/>
          <w:lang w:val="en-GB"/>
        </w:rPr>
        <w:t>S1</w:t>
      </w:r>
      <w:r>
        <w:rPr>
          <w:b/>
          <w:bCs/>
          <w:lang w:val="en-GB"/>
        </w:rPr>
        <w:t xml:space="preserve">. </w:t>
      </w:r>
      <w:r>
        <w:rPr>
          <w:lang w:val="en-GB"/>
        </w:rPr>
        <w:t>Subgroup analys</w:t>
      </w:r>
      <w:r w:rsidR="00837527">
        <w:rPr>
          <w:lang w:val="en-GB"/>
        </w:rPr>
        <w:t>e</w:t>
      </w:r>
      <w:r>
        <w:rPr>
          <w:lang w:val="en-GB"/>
        </w:rPr>
        <w:t>s (chi-squared tests) based on gender</w:t>
      </w:r>
      <w:r w:rsidR="00837527">
        <w:rPr>
          <w:lang w:val="en-GB"/>
        </w:rPr>
        <w:t xml:space="preserve"> regarding the evaluation of online platform Watchyourmeds</w:t>
      </w:r>
    </w:p>
    <w:tbl>
      <w:tblPr>
        <w:tblStyle w:val="Tabelraster"/>
        <w:tblW w:w="9493" w:type="dxa"/>
        <w:tblLayout w:type="fixed"/>
        <w:tblLook w:val="04A0" w:firstRow="1" w:lastRow="0" w:firstColumn="1" w:lastColumn="0" w:noHBand="0" w:noVBand="1"/>
      </w:tblPr>
      <w:tblGrid>
        <w:gridCol w:w="704"/>
        <w:gridCol w:w="5495"/>
        <w:gridCol w:w="1876"/>
        <w:gridCol w:w="1418"/>
      </w:tblGrid>
      <w:tr w:rsidR="002839D0" w14:paraId="293C8F39" w14:textId="03B50E64" w:rsidTr="00F51CF6">
        <w:trPr>
          <w:trHeight w:val="341"/>
        </w:trPr>
        <w:tc>
          <w:tcPr>
            <w:tcW w:w="619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596B161" w14:textId="77777777" w:rsidR="002839D0" w:rsidRDefault="002839D0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Question and answer options</w:t>
            </w:r>
          </w:p>
        </w:tc>
        <w:tc>
          <w:tcPr>
            <w:tcW w:w="1876" w:type="dxa"/>
            <w:tcBorders>
              <w:left w:val="nil"/>
              <w:bottom w:val="single" w:sz="4" w:space="0" w:color="auto"/>
              <w:right w:val="nil"/>
            </w:tcBorders>
          </w:tcPr>
          <w:p w14:paraId="430516A3" w14:textId="77777777" w:rsidR="006B30A5" w:rsidRPr="00F87B11" w:rsidRDefault="002839D0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 w:rsidRPr="00F87B11">
              <w:rPr>
                <w:lang w:val="en-GB"/>
              </w:rPr>
              <w:t xml:space="preserve">Female </w:t>
            </w:r>
          </w:p>
          <w:p w14:paraId="311FBA58" w14:textId="489CB010" w:rsidR="002839D0" w:rsidRPr="00F87B11" w:rsidRDefault="006B30A5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 w:rsidRPr="00F87B11">
              <w:rPr>
                <w:lang w:val="en-GB"/>
              </w:rPr>
              <w:t xml:space="preserve">N </w:t>
            </w:r>
            <w:r w:rsidR="002839D0" w:rsidRPr="00F87B11">
              <w:rPr>
                <w:lang w:val="en-GB"/>
              </w:rPr>
              <w:t>(%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328550A" w14:textId="77777777" w:rsidR="006B30A5" w:rsidRPr="00F87B11" w:rsidRDefault="002839D0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 w:rsidRPr="00F87B11">
              <w:rPr>
                <w:lang w:val="en-GB"/>
              </w:rPr>
              <w:t xml:space="preserve">Male </w:t>
            </w:r>
          </w:p>
          <w:p w14:paraId="53F5D46A" w14:textId="6D3922A7" w:rsidR="002839D0" w:rsidRPr="00F87B11" w:rsidRDefault="006B30A5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 w:rsidRPr="00F87B11">
              <w:rPr>
                <w:lang w:val="en-GB"/>
              </w:rPr>
              <w:t xml:space="preserve">N </w:t>
            </w:r>
            <w:r w:rsidR="002839D0" w:rsidRPr="00F87B11">
              <w:rPr>
                <w:lang w:val="en-GB"/>
              </w:rPr>
              <w:t>(%)</w:t>
            </w:r>
          </w:p>
        </w:tc>
      </w:tr>
      <w:tr w:rsidR="003F1B67" w:rsidRPr="00E3278F" w14:paraId="61AE37C5" w14:textId="18E2C84B" w:rsidTr="00F51CF6">
        <w:trPr>
          <w:trHeight w:val="341"/>
        </w:trPr>
        <w:tc>
          <w:tcPr>
            <w:tcW w:w="9493" w:type="dxa"/>
            <w:gridSpan w:val="4"/>
            <w:tcBorders>
              <w:left w:val="nil"/>
              <w:bottom w:val="nil"/>
              <w:right w:val="nil"/>
            </w:tcBorders>
          </w:tcPr>
          <w:p w14:paraId="179D9CDF" w14:textId="77777777" w:rsidR="003F1B67" w:rsidRDefault="003F1B67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To what extent did you understand the information in this </w:t>
            </w:r>
          </w:p>
          <w:p w14:paraId="4F2A9A4B" w14:textId="1497D009" w:rsidR="003F1B67" w:rsidRDefault="003F1B67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 w:rsidRPr="00C85230">
              <w:rPr>
                <w:b/>
                <w:bCs/>
                <w:lang w:val="en-GB"/>
              </w:rPr>
              <w:t>Watchyourmeds</w:t>
            </w:r>
            <w:r>
              <w:rPr>
                <w:b/>
                <w:bCs/>
                <w:lang w:val="en-GB"/>
              </w:rPr>
              <w:t>?</w:t>
            </w:r>
          </w:p>
        </w:tc>
      </w:tr>
      <w:tr w:rsidR="002839D0" w14:paraId="12463563" w14:textId="306E202A" w:rsidTr="00F51CF6">
        <w:trPr>
          <w:trHeight w:val="341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39E5C93" w14:textId="77777777" w:rsidR="002839D0" w:rsidRDefault="002839D0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1D5275B5" w14:textId="77777777" w:rsidR="002839D0" w:rsidRDefault="002839D0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 did not understand any of i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7F7A4F6E" w14:textId="665DEF61" w:rsidR="002839D0" w:rsidRDefault="002839D0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5</w:t>
            </w:r>
            <w:r w:rsidRPr="00D000BE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D4BAD6" w14:textId="0EE18D7D" w:rsidR="002839D0" w:rsidRDefault="002839D0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6</w:t>
            </w:r>
            <w:r w:rsidRPr="00D000BE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1.1)</w:t>
            </w:r>
          </w:p>
        </w:tc>
      </w:tr>
      <w:tr w:rsidR="002839D0" w14:paraId="5F992A04" w14:textId="7B105378" w:rsidTr="00F51CF6">
        <w:trPr>
          <w:trHeight w:val="341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A7AC559" w14:textId="77777777" w:rsidR="002839D0" w:rsidRDefault="002839D0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42F1AB84" w14:textId="77777777" w:rsidR="002839D0" w:rsidRDefault="002839D0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 understood very litt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4C4DCC08" w14:textId="39B764E4" w:rsidR="002839D0" w:rsidRDefault="002839D0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D000BE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5F177C" w14:textId="1DFA7715" w:rsidR="002839D0" w:rsidRDefault="002839D0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</w:t>
            </w:r>
            <w:r w:rsidRPr="00D000BE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0.3)</w:t>
            </w:r>
          </w:p>
        </w:tc>
      </w:tr>
      <w:tr w:rsidR="002839D0" w:rsidRPr="00FC2B0C" w14:paraId="1BD1B8FB" w14:textId="2714B150" w:rsidTr="00F51CF6">
        <w:trPr>
          <w:trHeight w:val="341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1EDD6DD" w14:textId="77777777" w:rsidR="002839D0" w:rsidRDefault="002839D0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6C5895FA" w14:textId="77777777" w:rsidR="002839D0" w:rsidRDefault="002839D0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 understood about half of i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1D7E92C8" w14:textId="47EA555B" w:rsidR="002839D0" w:rsidRDefault="002839D0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</w:t>
            </w:r>
            <w:r w:rsidRPr="00D000BE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E3058E" w14:textId="588C48D2" w:rsidR="002839D0" w:rsidRDefault="002839D0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</w:t>
            </w:r>
            <w:r w:rsidRPr="00D000BE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0.3)</w:t>
            </w:r>
          </w:p>
        </w:tc>
      </w:tr>
      <w:tr w:rsidR="002839D0" w14:paraId="37F1A6A1" w14:textId="2358FAF8" w:rsidTr="00F51CF6">
        <w:trPr>
          <w:trHeight w:val="33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7B2431C" w14:textId="77777777" w:rsidR="002839D0" w:rsidRDefault="002839D0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6CC55F69" w14:textId="77777777" w:rsidR="002839D0" w:rsidRDefault="002839D0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 understood most of the informati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6AEA41F8" w14:textId="04DEB689" w:rsidR="002839D0" w:rsidRDefault="002839D0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5</w:t>
            </w:r>
            <w:r w:rsidRPr="00D000BE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5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A0C287" w14:textId="29C7A107" w:rsidR="002839D0" w:rsidRDefault="002839D0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67</w:t>
            </w:r>
            <w:r w:rsidRPr="00D000BE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7.0)</w:t>
            </w:r>
          </w:p>
        </w:tc>
      </w:tr>
      <w:tr w:rsidR="002839D0" w14:paraId="7CC51B10" w14:textId="5D5384FD" w:rsidTr="00F51CF6">
        <w:trPr>
          <w:trHeight w:val="341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C9238BE" w14:textId="77777777" w:rsidR="002839D0" w:rsidRDefault="002839D0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2097AB17" w14:textId="77777777" w:rsidR="002839D0" w:rsidRDefault="002839D0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 understood the information fully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758B5191" w14:textId="7E77FF27" w:rsidR="002839D0" w:rsidRDefault="002839D0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257</w:t>
            </w:r>
            <w:r w:rsidRPr="00D000BE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93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21D6D8" w14:textId="6BC58F27" w:rsidR="002839D0" w:rsidRDefault="002839D0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181</w:t>
            </w:r>
            <w:r w:rsidRPr="00D000BE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91.3)</w:t>
            </w:r>
          </w:p>
        </w:tc>
      </w:tr>
      <w:tr w:rsidR="003F1B67" w:rsidRPr="00B14612" w14:paraId="03AB1832" w14:textId="753BFCC0" w:rsidTr="00F51CF6">
        <w:trPr>
          <w:trHeight w:val="341"/>
        </w:trPr>
        <w:tc>
          <w:tcPr>
            <w:tcW w:w="94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E910613" w14:textId="77777777" w:rsidR="003F1B67" w:rsidRDefault="003F1B67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Did </w:t>
            </w:r>
            <w:r w:rsidRPr="00C85230">
              <w:rPr>
                <w:b/>
                <w:bCs/>
                <w:lang w:val="en-GB"/>
              </w:rPr>
              <w:t>Watchyourmeds</w:t>
            </w:r>
            <w:r>
              <w:rPr>
                <w:b/>
                <w:bCs/>
                <w:lang w:val="en-GB"/>
              </w:rPr>
              <w:t xml:space="preserve"> add to the information about your medication </w:t>
            </w:r>
          </w:p>
          <w:p w14:paraId="195C3B40" w14:textId="726D42C8" w:rsidR="003F1B67" w:rsidRDefault="003F1B67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that you received from your </w:t>
            </w:r>
            <w:r w:rsidR="006B1548">
              <w:rPr>
                <w:b/>
                <w:bCs/>
                <w:lang w:val="en-GB"/>
              </w:rPr>
              <w:t>health</w:t>
            </w:r>
            <w:r>
              <w:rPr>
                <w:b/>
                <w:bCs/>
                <w:lang w:val="en-GB"/>
              </w:rPr>
              <w:t>care pr</w:t>
            </w:r>
            <w:r w:rsidR="002F4033">
              <w:rPr>
                <w:b/>
                <w:bCs/>
                <w:lang w:val="en-GB"/>
              </w:rPr>
              <w:t>ofessional</w:t>
            </w:r>
            <w:r>
              <w:rPr>
                <w:b/>
                <w:bCs/>
                <w:lang w:val="en-GB"/>
              </w:rPr>
              <w:t>?</w:t>
            </w:r>
          </w:p>
        </w:tc>
      </w:tr>
      <w:tr w:rsidR="002839D0" w14:paraId="0BD8A2EC" w14:textId="0259D681" w:rsidTr="00F51CF6">
        <w:trPr>
          <w:trHeight w:val="341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5CBF22E" w14:textId="77777777" w:rsidR="002839D0" w:rsidRDefault="002839D0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0C16BB83" w14:textId="77777777" w:rsidR="002839D0" w:rsidRDefault="002839D0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5F243A2C" w14:textId="0C4448C9" w:rsidR="002839D0" w:rsidRDefault="00D000BE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32</w:t>
            </w:r>
            <w:r w:rsidRPr="00D000BE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</w:t>
            </w:r>
            <w:r w:rsidR="002839D0">
              <w:rPr>
                <w:lang w:val="en-GB"/>
              </w:rPr>
              <w:t>(</w:t>
            </w:r>
            <w:r>
              <w:rPr>
                <w:lang w:val="en-GB"/>
              </w:rPr>
              <w:t>30.4</w:t>
            </w:r>
            <w:r w:rsidR="002839D0">
              <w:rPr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86B495" w14:textId="60FFBC14" w:rsidR="002839D0" w:rsidRDefault="00D000BE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38</w:t>
            </w:r>
            <w:r w:rsidRPr="00D000BE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26.7)</w:t>
            </w:r>
          </w:p>
        </w:tc>
      </w:tr>
      <w:tr w:rsidR="002839D0" w14:paraId="53BEF518" w14:textId="09CA87EF" w:rsidTr="00F51CF6">
        <w:trPr>
          <w:trHeight w:val="341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0EEF1A8" w14:textId="77777777" w:rsidR="002839D0" w:rsidRDefault="002839D0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39B97D2B" w14:textId="77777777" w:rsidR="002839D0" w:rsidRDefault="002839D0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1C03AADF" w14:textId="7FBB9889" w:rsidR="002839D0" w:rsidRDefault="00D000BE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677</w:t>
            </w:r>
            <w:r w:rsidRPr="00D000BE">
              <w:rPr>
                <w:sz w:val="18"/>
                <w:szCs w:val="18"/>
                <w:lang w:val="en-GB"/>
              </w:rPr>
              <w:t>a</w:t>
            </w:r>
            <w:r w:rsidR="002839D0">
              <w:rPr>
                <w:lang w:val="en-GB"/>
              </w:rPr>
              <w:t xml:space="preserve"> (</w:t>
            </w:r>
            <w:r>
              <w:rPr>
                <w:lang w:val="en-GB"/>
              </w:rPr>
              <w:t>69.6</w:t>
            </w:r>
            <w:r w:rsidR="002839D0">
              <w:rPr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CD9119" w14:textId="64EAA73E" w:rsidR="002839D0" w:rsidRDefault="00D000BE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752</w:t>
            </w:r>
            <w:r w:rsidRPr="00D000BE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73.3)</w:t>
            </w:r>
          </w:p>
        </w:tc>
      </w:tr>
      <w:tr w:rsidR="002839D0" w:rsidRPr="00E3278F" w14:paraId="6655D7F3" w14:textId="1E444B8B" w:rsidTr="00F51CF6">
        <w:trPr>
          <w:trHeight w:val="341"/>
        </w:trPr>
        <w:tc>
          <w:tcPr>
            <w:tcW w:w="80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1345C3" w14:textId="77777777" w:rsidR="002839D0" w:rsidRDefault="002839D0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Did you think there was information missing from this </w:t>
            </w:r>
          </w:p>
          <w:p w14:paraId="5FCD6984" w14:textId="47FEE7E6" w:rsidR="002839D0" w:rsidRPr="00B95D11" w:rsidRDefault="002839D0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 w:rsidRPr="00C85230">
              <w:rPr>
                <w:b/>
                <w:bCs/>
                <w:lang w:val="en-GB"/>
              </w:rPr>
              <w:t>Watchyourmeds</w:t>
            </w:r>
            <w:r>
              <w:rPr>
                <w:b/>
                <w:bCs/>
                <w:lang w:val="en-GB"/>
              </w:rPr>
              <w:t>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12D6B5" w14:textId="77777777" w:rsidR="002839D0" w:rsidRDefault="002839D0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</w:p>
        </w:tc>
      </w:tr>
      <w:tr w:rsidR="002839D0" w14:paraId="6417EF00" w14:textId="16C3B4F9" w:rsidTr="00F51CF6">
        <w:trPr>
          <w:trHeight w:val="341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64A6DCE" w14:textId="77777777" w:rsidR="002839D0" w:rsidRDefault="002839D0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70633A38" w14:textId="77777777" w:rsidR="002839D0" w:rsidRDefault="002839D0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 did not think anything was missin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29BD7400" w14:textId="0AD9D839" w:rsidR="002839D0" w:rsidRDefault="00D000BE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 w:rsidRPr="00D000BE">
              <w:rPr>
                <w:lang w:val="en-GB"/>
              </w:rPr>
              <w:t>1859</w:t>
            </w:r>
            <w:r w:rsidRPr="00D000BE">
              <w:rPr>
                <w:sz w:val="18"/>
                <w:szCs w:val="18"/>
                <w:lang w:val="en-GB"/>
              </w:rPr>
              <w:t>a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D000BE">
              <w:rPr>
                <w:lang w:val="en-GB"/>
              </w:rPr>
              <w:t>(8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02786A" w14:textId="7C586265" w:rsidR="002839D0" w:rsidRPr="00D000BE" w:rsidRDefault="00D000BE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 w:rsidRPr="00D000BE">
              <w:rPr>
                <w:lang w:val="en-GB"/>
              </w:rPr>
              <w:t>1799</w:t>
            </w:r>
            <w:r w:rsidRPr="00D000BE">
              <w:rPr>
                <w:sz w:val="18"/>
                <w:szCs w:val="18"/>
                <w:lang w:val="en-GB"/>
              </w:rPr>
              <w:t>a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lang w:val="en-GB"/>
              </w:rPr>
              <w:t>(80.3)</w:t>
            </w:r>
          </w:p>
        </w:tc>
      </w:tr>
      <w:tr w:rsidR="002839D0" w14:paraId="2D057951" w14:textId="12D2710C" w:rsidTr="00F51CF6">
        <w:trPr>
          <w:trHeight w:val="341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538CC63" w14:textId="77777777" w:rsidR="002839D0" w:rsidRDefault="002839D0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6F05AF54" w14:textId="77777777" w:rsidR="002839D0" w:rsidRDefault="002839D0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 felt very little was missin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482420A7" w14:textId="7B61E47D" w:rsidR="002839D0" w:rsidRDefault="00D000BE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94</w:t>
            </w:r>
            <w:r w:rsidRPr="00D000BE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1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479AA0" w14:textId="3477F1C1" w:rsidR="002839D0" w:rsidRDefault="00D000BE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38</w:t>
            </w:r>
            <w:r w:rsidRPr="00D000BE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15.1)</w:t>
            </w:r>
          </w:p>
        </w:tc>
      </w:tr>
      <w:tr w:rsidR="002839D0" w:rsidRPr="00C85230" w14:paraId="1D75C369" w14:textId="0C03A79F" w:rsidTr="00F51CF6">
        <w:trPr>
          <w:trHeight w:val="341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60BD950" w14:textId="77777777" w:rsidR="002839D0" w:rsidRDefault="002839D0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4F9CB771" w14:textId="77777777" w:rsidR="002839D0" w:rsidRPr="003A5DF7" w:rsidRDefault="002839D0" w:rsidP="00C40ACC">
            <w:pPr>
              <w:pStyle w:val="Geenafstand"/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I thought a number of things were missin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4A363AAC" w14:textId="3463CC9D" w:rsidR="002839D0" w:rsidRDefault="00D000BE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4</w:t>
            </w:r>
            <w:r w:rsidRPr="00D000BE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423AC9" w14:textId="5032453F" w:rsidR="002839D0" w:rsidRDefault="00D000BE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1</w:t>
            </w:r>
            <w:r w:rsidRPr="00D000BE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3.2)</w:t>
            </w:r>
          </w:p>
        </w:tc>
      </w:tr>
      <w:tr w:rsidR="002839D0" w:rsidRPr="00C85230" w14:paraId="2B4A1998" w14:textId="1ED5D117" w:rsidTr="00F51CF6">
        <w:trPr>
          <w:trHeight w:val="341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9D64E56" w14:textId="77777777" w:rsidR="002839D0" w:rsidRDefault="002839D0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3D88261D" w14:textId="77777777" w:rsidR="002839D0" w:rsidRDefault="002839D0" w:rsidP="00C40ACC">
            <w:pPr>
              <w:pStyle w:val="Geenafstand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I missed a lo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2B2AFD74" w14:textId="618F0F90" w:rsidR="002839D0" w:rsidRDefault="00D000BE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5</w:t>
            </w:r>
            <w:r w:rsidRPr="00D000BE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C32F4F" w14:textId="423E0D3F" w:rsidR="002839D0" w:rsidRDefault="00D000BE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1</w:t>
            </w:r>
            <w:r w:rsidRPr="00D000BE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1.4)</w:t>
            </w:r>
          </w:p>
        </w:tc>
      </w:tr>
      <w:tr w:rsidR="003F1B67" w:rsidRPr="00D000BE" w14:paraId="65156DAE" w14:textId="59FAACE9" w:rsidTr="00F51CF6">
        <w:trPr>
          <w:trHeight w:val="341"/>
        </w:trPr>
        <w:tc>
          <w:tcPr>
            <w:tcW w:w="94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A16CDAA" w14:textId="77777777" w:rsidR="003F1B67" w:rsidRDefault="003F1B67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re you going to take or use the medication for which you looked</w:t>
            </w:r>
          </w:p>
          <w:p w14:paraId="00C83DDE" w14:textId="47DCAEA0" w:rsidR="003F1B67" w:rsidRDefault="003F1B67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at this </w:t>
            </w:r>
            <w:r w:rsidRPr="00C85230">
              <w:rPr>
                <w:b/>
                <w:bCs/>
                <w:lang w:val="en-GB"/>
              </w:rPr>
              <w:t>Watchyourmeds</w:t>
            </w:r>
            <w:r>
              <w:rPr>
                <w:b/>
                <w:bCs/>
                <w:lang w:val="en-GB"/>
              </w:rPr>
              <w:t>?</w:t>
            </w:r>
          </w:p>
        </w:tc>
      </w:tr>
      <w:tr w:rsidR="002839D0" w:rsidRPr="00C85230" w14:paraId="67A015AF" w14:textId="1CFA0B3F" w:rsidTr="00F51CF6">
        <w:trPr>
          <w:trHeight w:val="341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21D9C88" w14:textId="77777777" w:rsidR="002839D0" w:rsidRDefault="002839D0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450ACB99" w14:textId="77777777" w:rsidR="002839D0" w:rsidRDefault="002839D0" w:rsidP="00C40ACC">
            <w:pPr>
              <w:pStyle w:val="Geenafstand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I do not know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4A317D48" w14:textId="5EF7AD1D" w:rsidR="002839D0" w:rsidRDefault="00FD4929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6</w:t>
            </w:r>
            <w:r w:rsidRPr="00FD4929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8E4010" w14:textId="3AD7DBDC" w:rsidR="002839D0" w:rsidRDefault="00FD4929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7</w:t>
            </w:r>
            <w:r w:rsidRPr="00FD4929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3.6)</w:t>
            </w:r>
          </w:p>
        </w:tc>
      </w:tr>
      <w:tr w:rsidR="002839D0" w:rsidRPr="00C85230" w14:paraId="277B1AB0" w14:textId="4F3C726D" w:rsidTr="00F51CF6">
        <w:trPr>
          <w:trHeight w:val="341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36CD550" w14:textId="77777777" w:rsidR="002839D0" w:rsidRDefault="002839D0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013FFF69" w14:textId="77777777" w:rsidR="002839D0" w:rsidRDefault="002839D0" w:rsidP="00C40ACC">
            <w:pPr>
              <w:pStyle w:val="Geenafstand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0F360C1B" w14:textId="75840D2E" w:rsidR="002839D0" w:rsidRDefault="00FD4929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4</w:t>
            </w:r>
            <w:r w:rsidRPr="00FD4929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FEA234" w14:textId="5423C957" w:rsidR="002839D0" w:rsidRDefault="00FD4929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6</w:t>
            </w:r>
            <w:r w:rsidRPr="00FD4929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1.5)</w:t>
            </w:r>
          </w:p>
        </w:tc>
      </w:tr>
      <w:tr w:rsidR="002839D0" w:rsidRPr="00C85230" w14:paraId="4EACC067" w14:textId="2FA1803B" w:rsidTr="00F51CF6">
        <w:trPr>
          <w:trHeight w:val="341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8BB9DBA" w14:textId="77777777" w:rsidR="002839D0" w:rsidRDefault="002839D0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109ECB37" w14:textId="77777777" w:rsidR="002839D0" w:rsidRDefault="002839D0" w:rsidP="00C40ACC">
            <w:pPr>
              <w:pStyle w:val="Geenafstand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36E6C8A9" w14:textId="13A92B41" w:rsidR="002839D0" w:rsidRDefault="00FD4929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259</w:t>
            </w:r>
            <w:r w:rsidRPr="00FD4929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9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C11B04" w14:textId="22048B5A" w:rsidR="002839D0" w:rsidRDefault="00FD4929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267</w:t>
            </w:r>
            <w:r w:rsidRPr="00FD4929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94.9)</w:t>
            </w:r>
          </w:p>
        </w:tc>
      </w:tr>
      <w:tr w:rsidR="003F1B67" w:rsidRPr="00B14612" w14:paraId="61B92D67" w14:textId="48366283" w:rsidTr="00F51CF6">
        <w:trPr>
          <w:trHeight w:val="341"/>
        </w:trPr>
        <w:tc>
          <w:tcPr>
            <w:tcW w:w="94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8199F7" w14:textId="77777777" w:rsidR="003F1B67" w:rsidRDefault="003F1B67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fter watching Watchyourmeds, do you think you have enough</w:t>
            </w:r>
          </w:p>
          <w:p w14:paraId="696E114E" w14:textId="00FC65B0" w:rsidR="003F1B67" w:rsidRDefault="003F1B67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knowledge to use this medicine properly?</w:t>
            </w:r>
          </w:p>
        </w:tc>
      </w:tr>
      <w:tr w:rsidR="002839D0" w:rsidRPr="00C85230" w14:paraId="5AE566B4" w14:textId="3E9AD5BF" w:rsidTr="00F51CF6">
        <w:trPr>
          <w:trHeight w:val="341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80FA81B" w14:textId="77777777" w:rsidR="002839D0" w:rsidRDefault="002839D0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2BB0C590" w14:textId="77777777" w:rsidR="002839D0" w:rsidRDefault="002839D0" w:rsidP="00C40ACC">
            <w:pPr>
              <w:pStyle w:val="Geenafstand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I certainly know enoug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3797F02B" w14:textId="7DF725E9" w:rsidR="002839D0" w:rsidRDefault="00FD4929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899</w:t>
            </w:r>
            <w:r w:rsidRPr="00FD4929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8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06D641" w14:textId="74428436" w:rsidR="002839D0" w:rsidRDefault="00FD4929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845</w:t>
            </w:r>
            <w:r w:rsidRPr="00FD4929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78.5)</w:t>
            </w:r>
          </w:p>
        </w:tc>
      </w:tr>
      <w:tr w:rsidR="002839D0" w:rsidRPr="00C85230" w14:paraId="38118AD3" w14:textId="02565B9A" w:rsidTr="00F51CF6">
        <w:trPr>
          <w:trHeight w:val="341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DA1F35D" w14:textId="77777777" w:rsidR="002839D0" w:rsidRDefault="002839D0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390206CF" w14:textId="77777777" w:rsidR="002839D0" w:rsidRDefault="002839D0" w:rsidP="00C40ACC">
            <w:pPr>
              <w:pStyle w:val="Geenafstand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I probably know enough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1DCC0CBE" w14:textId="3AA21481" w:rsidR="002839D0" w:rsidRDefault="00FD4929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37</w:t>
            </w:r>
            <w:r w:rsidRPr="00FD4929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18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04CA35" w14:textId="1832469F" w:rsidR="002839D0" w:rsidRDefault="00FD4929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67</w:t>
            </w:r>
            <w:r w:rsidRPr="00FD4929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19.9)</w:t>
            </w:r>
          </w:p>
        </w:tc>
      </w:tr>
      <w:tr w:rsidR="002839D0" w:rsidRPr="00541939" w14:paraId="120A53B7" w14:textId="40CE33FD" w:rsidTr="00F51CF6">
        <w:trPr>
          <w:trHeight w:val="341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407842A" w14:textId="77777777" w:rsidR="002839D0" w:rsidRDefault="002839D0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7F660BFB" w14:textId="77777777" w:rsidR="002839D0" w:rsidRDefault="002839D0" w:rsidP="00C40ACC">
            <w:pPr>
              <w:pStyle w:val="Geenafstand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I still have too little knowledg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08E69C64" w14:textId="2765B255" w:rsidR="002839D0" w:rsidRDefault="00FD4929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5</w:t>
            </w:r>
            <w:r w:rsidRPr="00FD4929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AD4E7F" w14:textId="548BF844" w:rsidR="002839D0" w:rsidRDefault="00FD4929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7</w:t>
            </w:r>
            <w:r w:rsidRPr="00FD4929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1.6)</w:t>
            </w:r>
          </w:p>
        </w:tc>
      </w:tr>
      <w:tr w:rsidR="003F1B67" w:rsidRPr="00541939" w14:paraId="36B220BA" w14:textId="30A932F5" w:rsidTr="00F51CF6">
        <w:trPr>
          <w:trHeight w:val="341"/>
        </w:trPr>
        <w:tc>
          <w:tcPr>
            <w:tcW w:w="94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5E6750" w14:textId="77777777" w:rsidR="003F1B67" w:rsidRDefault="003F1B67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o you think you will use Watchyourmeds again, and also for other</w:t>
            </w:r>
          </w:p>
          <w:p w14:paraId="6614AC28" w14:textId="0CAE4D5E" w:rsidR="003F1B67" w:rsidRDefault="003F1B67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dication?</w:t>
            </w:r>
          </w:p>
        </w:tc>
      </w:tr>
      <w:tr w:rsidR="002839D0" w:rsidRPr="00541939" w14:paraId="4181539C" w14:textId="421D5B7D" w:rsidTr="00F51CF6">
        <w:trPr>
          <w:trHeight w:val="341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A9E4806" w14:textId="77777777" w:rsidR="002839D0" w:rsidRDefault="002839D0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553E00D2" w14:textId="77777777" w:rsidR="002839D0" w:rsidRDefault="002839D0" w:rsidP="00C40ACC">
            <w:pPr>
              <w:pStyle w:val="Geenafstand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o, I will never use Watchyourmeds agai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46B24EAE" w14:textId="5B87FAF3" w:rsidR="002839D0" w:rsidRDefault="00FD4929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3</w:t>
            </w:r>
            <w:r w:rsidRPr="00FD4929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4BA5E5" w14:textId="33B54658" w:rsidR="002839D0" w:rsidRDefault="00FD4929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2</w:t>
            </w:r>
            <w:r w:rsidRPr="00FD4929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2.9)</w:t>
            </w:r>
          </w:p>
        </w:tc>
      </w:tr>
      <w:tr w:rsidR="002839D0" w:rsidRPr="00541939" w14:paraId="75D033DB" w14:textId="20283A14" w:rsidTr="00F51CF6">
        <w:trPr>
          <w:trHeight w:val="341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9715ED1" w14:textId="77777777" w:rsidR="002839D0" w:rsidRDefault="002839D0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2D4F34EB" w14:textId="77777777" w:rsidR="002839D0" w:rsidRDefault="002839D0" w:rsidP="00C40ACC">
            <w:pPr>
              <w:pStyle w:val="Geenafstand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I do not think I will use Watchyourmeds very ofte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52ADEFAA" w14:textId="1D7E42C8" w:rsidR="002839D0" w:rsidRDefault="00FD4929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67</w:t>
            </w:r>
            <w:r w:rsidRPr="00FD4929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1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48DCB8" w14:textId="30F67364" w:rsidR="002839D0" w:rsidRDefault="00FD4929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62</w:t>
            </w:r>
            <w:r w:rsidRPr="00FD4929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10.7)</w:t>
            </w:r>
          </w:p>
        </w:tc>
      </w:tr>
      <w:tr w:rsidR="002839D0" w:rsidRPr="00541939" w14:paraId="09E6B2D1" w14:textId="00485551" w:rsidTr="00F51CF6">
        <w:trPr>
          <w:trHeight w:val="341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F62565D" w14:textId="77777777" w:rsidR="002839D0" w:rsidRDefault="002839D0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14:paraId="0A9806BB" w14:textId="77777777" w:rsidR="002839D0" w:rsidRDefault="002839D0" w:rsidP="00C40ACC">
            <w:pPr>
              <w:pStyle w:val="Geenafstand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Yes, I think I will usually use Watchyourmed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0546D85A" w14:textId="05273DE0" w:rsidR="002839D0" w:rsidRDefault="00FD4929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08</w:t>
            </w:r>
            <w:r w:rsidRPr="00FD4929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3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FDA910" w14:textId="54AB67A2" w:rsidR="002839D0" w:rsidRDefault="00FD4929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75</w:t>
            </w:r>
            <w:r w:rsidRPr="00FD4929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35.8)</w:t>
            </w:r>
          </w:p>
        </w:tc>
      </w:tr>
      <w:tr w:rsidR="002839D0" w:rsidRPr="00541939" w14:paraId="6C07A4E3" w14:textId="2B4BC433" w:rsidTr="00F51CF6">
        <w:trPr>
          <w:trHeight w:val="341"/>
        </w:trPr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69F4A" w14:textId="77777777" w:rsidR="002839D0" w:rsidRDefault="002839D0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9CFE5" w14:textId="77777777" w:rsidR="002839D0" w:rsidRDefault="002839D0" w:rsidP="00C40ACC">
            <w:pPr>
              <w:pStyle w:val="Geenafstand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Yes, I will use Watchyourmeds for all my medication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96154" w14:textId="308A958B" w:rsidR="002839D0" w:rsidRDefault="00FD4929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116</w:t>
            </w:r>
            <w:r w:rsidRPr="00FD4929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45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2A448" w14:textId="76416738" w:rsidR="002839D0" w:rsidRDefault="00FD4929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37</w:t>
            </w:r>
            <w:r w:rsidRPr="00FD4929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50.6)</w:t>
            </w:r>
          </w:p>
        </w:tc>
      </w:tr>
    </w:tbl>
    <w:p w14:paraId="246F776C" w14:textId="254CB95C" w:rsidR="002839D0" w:rsidRDefault="00991697" w:rsidP="002839D0">
      <w:pPr>
        <w:pStyle w:val="Geenafstand"/>
        <w:spacing w:line="276" w:lineRule="auto"/>
        <w:jc w:val="both"/>
        <w:rPr>
          <w:lang w:val="en-GB"/>
        </w:rPr>
      </w:pPr>
      <w:r>
        <w:rPr>
          <w:lang w:val="en-GB"/>
        </w:rPr>
        <w:t>Each subscript letter denotes a subset of the categories whose column proportions do not differ significantly from each other at the ,05 level.</w:t>
      </w:r>
    </w:p>
    <w:p w14:paraId="68AAA99C" w14:textId="77777777" w:rsidR="006C28FD" w:rsidRDefault="006C28FD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3C172C94" w14:textId="06F2B3F6" w:rsidR="006C28FD" w:rsidRPr="002E15EC" w:rsidRDefault="006C28FD" w:rsidP="006C28FD">
      <w:pPr>
        <w:pStyle w:val="Geenafstand"/>
        <w:spacing w:line="276" w:lineRule="auto"/>
        <w:rPr>
          <w:lang w:val="en-US"/>
        </w:rPr>
      </w:pPr>
      <w:r>
        <w:rPr>
          <w:b/>
          <w:bCs/>
          <w:lang w:val="en-GB"/>
        </w:rPr>
        <w:lastRenderedPageBreak/>
        <w:t xml:space="preserve">Table </w:t>
      </w:r>
      <w:r w:rsidR="00B14612">
        <w:rPr>
          <w:b/>
          <w:bCs/>
          <w:lang w:val="en-GB"/>
        </w:rPr>
        <w:t>S2</w:t>
      </w:r>
      <w:r>
        <w:rPr>
          <w:b/>
          <w:bCs/>
          <w:lang w:val="en-GB"/>
        </w:rPr>
        <w:t xml:space="preserve">. </w:t>
      </w:r>
      <w:r>
        <w:rPr>
          <w:lang w:val="en-GB"/>
        </w:rPr>
        <w:t>Subgroup analys</w:t>
      </w:r>
      <w:r w:rsidR="00837527">
        <w:rPr>
          <w:lang w:val="en-GB"/>
        </w:rPr>
        <w:t>e</w:t>
      </w:r>
      <w:r>
        <w:rPr>
          <w:lang w:val="en-GB"/>
        </w:rPr>
        <w:t>s (chi-squared tests) based on age</w:t>
      </w:r>
      <w:r w:rsidR="00C30AB8">
        <w:rPr>
          <w:lang w:val="en-GB"/>
        </w:rPr>
        <w:t xml:space="preserve"> </w:t>
      </w:r>
      <w:r w:rsidR="00837527">
        <w:rPr>
          <w:lang w:val="en-GB"/>
        </w:rPr>
        <w:t>regarding the evaluation of online platform Watchyourmeds</w:t>
      </w:r>
    </w:p>
    <w:tbl>
      <w:tblPr>
        <w:tblStyle w:val="Tabelraster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4966"/>
        <w:gridCol w:w="2268"/>
        <w:gridCol w:w="1985"/>
      </w:tblGrid>
      <w:tr w:rsidR="006C28FD" w:rsidRPr="00F87B11" w14:paraId="3841D7C9" w14:textId="77777777" w:rsidTr="00753446">
        <w:trPr>
          <w:trHeight w:val="341"/>
        </w:trPr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15ECC0" w14:textId="77777777" w:rsidR="006C28FD" w:rsidRDefault="006C28FD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Question and answer option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BFC07E7" w14:textId="33FE8F32" w:rsidR="00274817" w:rsidRPr="00F87B11" w:rsidRDefault="00C45A23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 w:rsidRPr="00F87B11">
              <w:rPr>
                <w:lang w:val="en-GB"/>
              </w:rPr>
              <w:t>Old</w:t>
            </w:r>
            <w:r w:rsidR="006C28FD" w:rsidRPr="00F87B11">
              <w:rPr>
                <w:lang w:val="en-GB"/>
              </w:rPr>
              <w:t xml:space="preserve"> </w:t>
            </w:r>
            <w:r w:rsidR="00753446">
              <w:rPr>
                <w:lang w:val="en-GB"/>
              </w:rPr>
              <w:t>(</w:t>
            </w:r>
            <w:r w:rsidR="00753446">
              <w:rPr>
                <w:rFonts w:cstheme="minorHAnsi"/>
                <w:lang w:val="en-GB"/>
              </w:rPr>
              <w:t>≥</w:t>
            </w:r>
            <w:r w:rsidR="00753446">
              <w:rPr>
                <w:lang w:val="en-GB"/>
              </w:rPr>
              <w:t xml:space="preserve"> 55 years)</w:t>
            </w:r>
          </w:p>
          <w:p w14:paraId="44286A6D" w14:textId="473EBF41" w:rsidR="006C28FD" w:rsidRPr="00F87B11" w:rsidRDefault="00274817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 w:rsidRPr="00F87B11">
              <w:rPr>
                <w:lang w:val="en-GB"/>
              </w:rPr>
              <w:t xml:space="preserve">N </w:t>
            </w:r>
            <w:r w:rsidR="006C28FD" w:rsidRPr="00F87B11">
              <w:rPr>
                <w:lang w:val="en-GB"/>
              </w:rPr>
              <w:t>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3D2A57C" w14:textId="3E1D3114" w:rsidR="00274817" w:rsidRPr="00F87B11" w:rsidRDefault="00C45A23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 w:rsidRPr="00F87B11">
              <w:rPr>
                <w:lang w:val="en-GB"/>
              </w:rPr>
              <w:t>Young</w:t>
            </w:r>
            <w:r w:rsidR="00753446">
              <w:rPr>
                <w:lang w:val="en-GB"/>
              </w:rPr>
              <w:t xml:space="preserve"> (</w:t>
            </w:r>
            <w:r w:rsidR="00753446">
              <w:rPr>
                <w:rFonts w:cstheme="minorHAnsi"/>
                <w:lang w:val="en-GB"/>
              </w:rPr>
              <w:t>≤</w:t>
            </w:r>
            <w:r w:rsidR="00753446">
              <w:rPr>
                <w:lang w:val="en-GB"/>
              </w:rPr>
              <w:t xml:space="preserve"> 54 years)</w:t>
            </w:r>
            <w:r w:rsidR="006C28FD" w:rsidRPr="00F87B11">
              <w:rPr>
                <w:lang w:val="en-GB"/>
              </w:rPr>
              <w:t xml:space="preserve"> </w:t>
            </w:r>
          </w:p>
          <w:p w14:paraId="5D87A7EB" w14:textId="4A26128F" w:rsidR="006C28FD" w:rsidRPr="00F87B11" w:rsidRDefault="00274817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 w:rsidRPr="00F87B11">
              <w:rPr>
                <w:lang w:val="en-GB"/>
              </w:rPr>
              <w:t xml:space="preserve">N </w:t>
            </w:r>
            <w:r w:rsidR="006C28FD" w:rsidRPr="00F87B11">
              <w:rPr>
                <w:lang w:val="en-GB"/>
              </w:rPr>
              <w:t>(%)</w:t>
            </w:r>
          </w:p>
        </w:tc>
      </w:tr>
      <w:tr w:rsidR="003F1B67" w:rsidRPr="00E3278F" w14:paraId="39AE4893" w14:textId="77777777" w:rsidTr="00753446">
        <w:trPr>
          <w:trHeight w:val="341"/>
        </w:trPr>
        <w:tc>
          <w:tcPr>
            <w:tcW w:w="9923" w:type="dxa"/>
            <w:gridSpan w:val="4"/>
            <w:tcBorders>
              <w:top w:val="single" w:sz="4" w:space="0" w:color="auto"/>
            </w:tcBorders>
          </w:tcPr>
          <w:p w14:paraId="4A34988C" w14:textId="77777777" w:rsidR="003F1B67" w:rsidRDefault="003F1B67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To what extent did you understand the information in this </w:t>
            </w:r>
          </w:p>
          <w:p w14:paraId="30B56346" w14:textId="5ECCFF6F" w:rsidR="003F1B67" w:rsidRDefault="003F1B67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 w:rsidRPr="00C85230">
              <w:rPr>
                <w:b/>
                <w:bCs/>
                <w:lang w:val="en-GB"/>
              </w:rPr>
              <w:t>Watchyourmeds</w:t>
            </w:r>
            <w:r>
              <w:rPr>
                <w:b/>
                <w:bCs/>
                <w:lang w:val="en-GB"/>
              </w:rPr>
              <w:t>?</w:t>
            </w:r>
          </w:p>
        </w:tc>
      </w:tr>
      <w:tr w:rsidR="006C28FD" w14:paraId="6D05A3E2" w14:textId="77777777" w:rsidTr="00753446">
        <w:trPr>
          <w:trHeight w:val="341"/>
        </w:trPr>
        <w:tc>
          <w:tcPr>
            <w:tcW w:w="704" w:type="dxa"/>
          </w:tcPr>
          <w:p w14:paraId="6E230891" w14:textId="77777777" w:rsidR="006C28FD" w:rsidRDefault="006C28FD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66" w:type="dxa"/>
          </w:tcPr>
          <w:p w14:paraId="510C825C" w14:textId="77777777" w:rsidR="006C28FD" w:rsidRDefault="006C28FD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 did not understand any of it</w:t>
            </w:r>
          </w:p>
        </w:tc>
        <w:tc>
          <w:tcPr>
            <w:tcW w:w="2268" w:type="dxa"/>
          </w:tcPr>
          <w:p w14:paraId="67F1DB9C" w14:textId="0925890F" w:rsidR="006C28FD" w:rsidRDefault="00C45A23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2</w:t>
            </w:r>
            <w:r w:rsidR="006C28FD" w:rsidRPr="00D000BE">
              <w:rPr>
                <w:sz w:val="18"/>
                <w:szCs w:val="18"/>
                <w:lang w:val="en-GB"/>
              </w:rPr>
              <w:t>a</w:t>
            </w:r>
            <w:r w:rsidR="006C28FD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9</w:t>
            </w:r>
            <w:r w:rsidR="006C28FD">
              <w:rPr>
                <w:lang w:val="en-GB"/>
              </w:rPr>
              <w:t>)</w:t>
            </w:r>
          </w:p>
        </w:tc>
        <w:tc>
          <w:tcPr>
            <w:tcW w:w="1985" w:type="dxa"/>
          </w:tcPr>
          <w:p w14:paraId="4482E7DB" w14:textId="43771B0E" w:rsidR="006C28FD" w:rsidRDefault="00C45A23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6C28FD" w:rsidRPr="00D000BE">
              <w:rPr>
                <w:sz w:val="18"/>
                <w:szCs w:val="18"/>
                <w:lang w:val="en-GB"/>
              </w:rPr>
              <w:t>a</w:t>
            </w:r>
            <w:r w:rsidR="006C28FD">
              <w:rPr>
                <w:lang w:val="en-GB"/>
              </w:rPr>
              <w:t xml:space="preserve"> (</w:t>
            </w:r>
            <w:r>
              <w:rPr>
                <w:lang w:val="en-GB"/>
              </w:rPr>
              <w:t>0.6</w:t>
            </w:r>
            <w:r w:rsidR="006C28FD">
              <w:rPr>
                <w:lang w:val="en-GB"/>
              </w:rPr>
              <w:t>)</w:t>
            </w:r>
          </w:p>
        </w:tc>
      </w:tr>
      <w:tr w:rsidR="006C28FD" w14:paraId="73CEC4FF" w14:textId="77777777" w:rsidTr="00753446">
        <w:trPr>
          <w:trHeight w:val="341"/>
        </w:trPr>
        <w:tc>
          <w:tcPr>
            <w:tcW w:w="704" w:type="dxa"/>
          </w:tcPr>
          <w:p w14:paraId="0C6D0174" w14:textId="77777777" w:rsidR="006C28FD" w:rsidRDefault="006C28FD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66" w:type="dxa"/>
          </w:tcPr>
          <w:p w14:paraId="4CDD656E" w14:textId="77777777" w:rsidR="006C28FD" w:rsidRDefault="006C28FD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 understood very little</w:t>
            </w:r>
          </w:p>
        </w:tc>
        <w:tc>
          <w:tcPr>
            <w:tcW w:w="2268" w:type="dxa"/>
          </w:tcPr>
          <w:p w14:paraId="6488FFD4" w14:textId="344B0F47" w:rsidR="006C28FD" w:rsidRDefault="00C45A23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</w:t>
            </w:r>
            <w:r w:rsidR="006C28FD" w:rsidRPr="00D000BE">
              <w:rPr>
                <w:sz w:val="18"/>
                <w:szCs w:val="18"/>
                <w:lang w:val="en-GB"/>
              </w:rPr>
              <w:t>a</w:t>
            </w:r>
            <w:r w:rsidR="006C28FD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3</w:t>
            </w:r>
            <w:r w:rsidR="006C28FD">
              <w:rPr>
                <w:lang w:val="en-GB"/>
              </w:rPr>
              <w:t>)</w:t>
            </w:r>
          </w:p>
        </w:tc>
        <w:tc>
          <w:tcPr>
            <w:tcW w:w="1985" w:type="dxa"/>
          </w:tcPr>
          <w:p w14:paraId="76CB642B" w14:textId="19BEA2B5" w:rsidR="006C28FD" w:rsidRDefault="00C45A23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6C28FD" w:rsidRPr="00D000BE">
              <w:rPr>
                <w:sz w:val="18"/>
                <w:szCs w:val="18"/>
                <w:lang w:val="en-GB"/>
              </w:rPr>
              <w:t>a</w:t>
            </w:r>
            <w:r w:rsidR="006C28FD">
              <w:rPr>
                <w:lang w:val="en-GB"/>
              </w:rPr>
              <w:t xml:space="preserve"> (0.3)</w:t>
            </w:r>
          </w:p>
        </w:tc>
      </w:tr>
      <w:tr w:rsidR="006C28FD" w:rsidRPr="00FC2B0C" w14:paraId="5C617DA6" w14:textId="77777777" w:rsidTr="00753446">
        <w:trPr>
          <w:trHeight w:val="341"/>
        </w:trPr>
        <w:tc>
          <w:tcPr>
            <w:tcW w:w="704" w:type="dxa"/>
          </w:tcPr>
          <w:p w14:paraId="5E6862BF" w14:textId="77777777" w:rsidR="006C28FD" w:rsidRDefault="006C28FD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66" w:type="dxa"/>
          </w:tcPr>
          <w:p w14:paraId="65A119D1" w14:textId="77777777" w:rsidR="006C28FD" w:rsidRDefault="006C28FD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 understood about half of it</w:t>
            </w:r>
          </w:p>
        </w:tc>
        <w:tc>
          <w:tcPr>
            <w:tcW w:w="2268" w:type="dxa"/>
          </w:tcPr>
          <w:p w14:paraId="70685E5C" w14:textId="4C14CC8F" w:rsidR="006C28FD" w:rsidRDefault="00C45A23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</w:t>
            </w:r>
            <w:r w:rsidR="006C28FD" w:rsidRPr="00D000BE">
              <w:rPr>
                <w:sz w:val="18"/>
                <w:szCs w:val="18"/>
                <w:lang w:val="en-GB"/>
              </w:rPr>
              <w:t>a</w:t>
            </w:r>
            <w:r w:rsidR="006C28FD">
              <w:rPr>
                <w:lang w:val="en-GB"/>
              </w:rPr>
              <w:t xml:space="preserve"> (0.3)</w:t>
            </w:r>
          </w:p>
        </w:tc>
        <w:tc>
          <w:tcPr>
            <w:tcW w:w="1985" w:type="dxa"/>
          </w:tcPr>
          <w:p w14:paraId="6EF8DDCA" w14:textId="5ACAEF04" w:rsidR="006C28FD" w:rsidRDefault="00C45A23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6C28FD" w:rsidRPr="00D000BE">
              <w:rPr>
                <w:sz w:val="18"/>
                <w:szCs w:val="18"/>
                <w:lang w:val="en-GB"/>
              </w:rPr>
              <w:t>a</w:t>
            </w:r>
            <w:r w:rsidR="006C28FD">
              <w:rPr>
                <w:lang w:val="en-GB"/>
              </w:rPr>
              <w:t xml:space="preserve"> (0.3)</w:t>
            </w:r>
          </w:p>
        </w:tc>
      </w:tr>
      <w:tr w:rsidR="006C28FD" w14:paraId="24B0E489" w14:textId="77777777" w:rsidTr="00753446">
        <w:trPr>
          <w:trHeight w:val="330"/>
        </w:trPr>
        <w:tc>
          <w:tcPr>
            <w:tcW w:w="704" w:type="dxa"/>
          </w:tcPr>
          <w:p w14:paraId="231E3F78" w14:textId="77777777" w:rsidR="006C28FD" w:rsidRDefault="006C28FD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66" w:type="dxa"/>
          </w:tcPr>
          <w:p w14:paraId="5A75A33A" w14:textId="77777777" w:rsidR="006C28FD" w:rsidRDefault="006C28FD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 understood most of the information</w:t>
            </w:r>
          </w:p>
        </w:tc>
        <w:tc>
          <w:tcPr>
            <w:tcW w:w="2268" w:type="dxa"/>
          </w:tcPr>
          <w:p w14:paraId="6E03D098" w14:textId="16D39057" w:rsidR="006C28FD" w:rsidRDefault="00C45A23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05</w:t>
            </w:r>
            <w:r w:rsidR="006C28FD" w:rsidRPr="00D000BE">
              <w:rPr>
                <w:sz w:val="18"/>
                <w:szCs w:val="18"/>
                <w:lang w:val="en-GB"/>
              </w:rPr>
              <w:t>a</w:t>
            </w:r>
            <w:r w:rsidR="006C28FD">
              <w:rPr>
                <w:lang w:val="en-GB"/>
              </w:rPr>
              <w:t xml:space="preserve"> (5.</w:t>
            </w:r>
            <w:r>
              <w:rPr>
                <w:lang w:val="en-GB"/>
              </w:rPr>
              <w:t>9</w:t>
            </w:r>
            <w:r w:rsidR="006C28FD">
              <w:rPr>
                <w:lang w:val="en-GB"/>
              </w:rPr>
              <w:t>)</w:t>
            </w:r>
          </w:p>
        </w:tc>
        <w:tc>
          <w:tcPr>
            <w:tcW w:w="1985" w:type="dxa"/>
          </w:tcPr>
          <w:p w14:paraId="23663FF8" w14:textId="5E5CAF38" w:rsidR="006C28FD" w:rsidRDefault="00C45A23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6</w:t>
            </w:r>
            <w:r>
              <w:rPr>
                <w:sz w:val="18"/>
                <w:szCs w:val="18"/>
                <w:lang w:val="en-GB"/>
              </w:rPr>
              <w:t>a</w:t>
            </w:r>
            <w:r w:rsidR="006C28FD">
              <w:rPr>
                <w:lang w:val="en-GB"/>
              </w:rPr>
              <w:t xml:space="preserve"> (</w:t>
            </w:r>
            <w:r>
              <w:rPr>
                <w:lang w:val="en-GB"/>
              </w:rPr>
              <w:t>6.9</w:t>
            </w:r>
            <w:r w:rsidR="006C28FD">
              <w:rPr>
                <w:lang w:val="en-GB"/>
              </w:rPr>
              <w:t>)</w:t>
            </w:r>
          </w:p>
        </w:tc>
      </w:tr>
      <w:tr w:rsidR="006C28FD" w14:paraId="5762E742" w14:textId="77777777" w:rsidTr="00753446">
        <w:trPr>
          <w:trHeight w:val="341"/>
        </w:trPr>
        <w:tc>
          <w:tcPr>
            <w:tcW w:w="704" w:type="dxa"/>
          </w:tcPr>
          <w:p w14:paraId="313C34A3" w14:textId="77777777" w:rsidR="006C28FD" w:rsidRDefault="006C28FD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66" w:type="dxa"/>
          </w:tcPr>
          <w:p w14:paraId="6DBC1506" w14:textId="77777777" w:rsidR="006C28FD" w:rsidRDefault="006C28FD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 understood the information fully</w:t>
            </w:r>
          </w:p>
        </w:tc>
        <w:tc>
          <w:tcPr>
            <w:tcW w:w="2268" w:type="dxa"/>
          </w:tcPr>
          <w:p w14:paraId="637F6FC7" w14:textId="0DFE4BCD" w:rsidR="006C28FD" w:rsidRDefault="00C45A23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200</w:t>
            </w:r>
            <w:r w:rsidR="006C28FD" w:rsidRPr="00D000BE">
              <w:rPr>
                <w:sz w:val="18"/>
                <w:szCs w:val="18"/>
                <w:lang w:val="en-GB"/>
              </w:rPr>
              <w:t>a</w:t>
            </w:r>
            <w:r w:rsidR="006C28FD">
              <w:rPr>
                <w:lang w:val="en-GB"/>
              </w:rPr>
              <w:t xml:space="preserve"> (9</w:t>
            </w:r>
            <w:r>
              <w:rPr>
                <w:lang w:val="en-GB"/>
              </w:rPr>
              <w:t>2.5</w:t>
            </w:r>
            <w:r w:rsidR="006C28FD">
              <w:rPr>
                <w:lang w:val="en-GB"/>
              </w:rPr>
              <w:t>)</w:t>
            </w:r>
          </w:p>
        </w:tc>
        <w:tc>
          <w:tcPr>
            <w:tcW w:w="1985" w:type="dxa"/>
          </w:tcPr>
          <w:p w14:paraId="2AF01503" w14:textId="1D083B26" w:rsidR="006C28FD" w:rsidRDefault="00C45A23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78</w:t>
            </w:r>
            <w:r>
              <w:rPr>
                <w:sz w:val="18"/>
                <w:szCs w:val="18"/>
                <w:lang w:val="en-GB"/>
              </w:rPr>
              <w:t>a</w:t>
            </w:r>
            <w:r w:rsidR="006C28FD">
              <w:rPr>
                <w:lang w:val="en-GB"/>
              </w:rPr>
              <w:t xml:space="preserve"> (91.</w:t>
            </w:r>
            <w:r>
              <w:rPr>
                <w:lang w:val="en-GB"/>
              </w:rPr>
              <w:t>9</w:t>
            </w:r>
            <w:r w:rsidR="006C28FD">
              <w:rPr>
                <w:lang w:val="en-GB"/>
              </w:rPr>
              <w:t>)</w:t>
            </w:r>
          </w:p>
        </w:tc>
      </w:tr>
      <w:tr w:rsidR="003F1B67" w:rsidRPr="00B14612" w14:paraId="7CA87029" w14:textId="77777777" w:rsidTr="00753446">
        <w:trPr>
          <w:trHeight w:val="341"/>
        </w:trPr>
        <w:tc>
          <w:tcPr>
            <w:tcW w:w="9923" w:type="dxa"/>
            <w:gridSpan w:val="4"/>
          </w:tcPr>
          <w:p w14:paraId="3C79E86E" w14:textId="77777777" w:rsidR="003F1B67" w:rsidRDefault="003F1B67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Did </w:t>
            </w:r>
            <w:r w:rsidRPr="00C85230">
              <w:rPr>
                <w:b/>
                <w:bCs/>
                <w:lang w:val="en-GB"/>
              </w:rPr>
              <w:t>Watchyourmeds</w:t>
            </w:r>
            <w:r>
              <w:rPr>
                <w:b/>
                <w:bCs/>
                <w:lang w:val="en-GB"/>
              </w:rPr>
              <w:t xml:space="preserve"> add to the information about your medication </w:t>
            </w:r>
          </w:p>
          <w:p w14:paraId="729FEF33" w14:textId="15611017" w:rsidR="003F1B67" w:rsidRDefault="003F1B67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that you received from your </w:t>
            </w:r>
            <w:r w:rsidR="006B1548">
              <w:rPr>
                <w:b/>
                <w:bCs/>
                <w:lang w:val="en-GB"/>
              </w:rPr>
              <w:t>health</w:t>
            </w:r>
            <w:r>
              <w:rPr>
                <w:b/>
                <w:bCs/>
                <w:lang w:val="en-GB"/>
              </w:rPr>
              <w:t>care pro</w:t>
            </w:r>
            <w:r w:rsidR="002F4033">
              <w:rPr>
                <w:b/>
                <w:bCs/>
                <w:lang w:val="en-GB"/>
              </w:rPr>
              <w:t>fessional</w:t>
            </w:r>
            <w:r>
              <w:rPr>
                <w:b/>
                <w:bCs/>
                <w:lang w:val="en-GB"/>
              </w:rPr>
              <w:t>?</w:t>
            </w:r>
          </w:p>
        </w:tc>
      </w:tr>
      <w:tr w:rsidR="006C28FD" w14:paraId="598FBA84" w14:textId="77777777" w:rsidTr="00753446">
        <w:trPr>
          <w:trHeight w:val="341"/>
        </w:trPr>
        <w:tc>
          <w:tcPr>
            <w:tcW w:w="704" w:type="dxa"/>
          </w:tcPr>
          <w:p w14:paraId="64E3BFD1" w14:textId="77777777" w:rsidR="006C28FD" w:rsidRDefault="006C28FD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66" w:type="dxa"/>
          </w:tcPr>
          <w:p w14:paraId="10429690" w14:textId="77777777" w:rsidR="006C28FD" w:rsidRDefault="006C28FD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268" w:type="dxa"/>
          </w:tcPr>
          <w:p w14:paraId="6596B96C" w14:textId="7502DCFD" w:rsidR="006C28FD" w:rsidRDefault="00273BA0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36</w:t>
            </w:r>
            <w:r w:rsidR="006C28FD" w:rsidRPr="00D000BE">
              <w:rPr>
                <w:sz w:val="18"/>
                <w:szCs w:val="18"/>
                <w:lang w:val="en-GB"/>
              </w:rPr>
              <w:t>a</w:t>
            </w:r>
            <w:r w:rsidR="006C28FD">
              <w:rPr>
                <w:lang w:val="en-GB"/>
              </w:rPr>
              <w:t xml:space="preserve"> (30.</w:t>
            </w:r>
            <w:r>
              <w:rPr>
                <w:lang w:val="en-GB"/>
              </w:rPr>
              <w:t>0</w:t>
            </w:r>
            <w:r w:rsidR="006C28FD">
              <w:rPr>
                <w:lang w:val="en-GB"/>
              </w:rPr>
              <w:t>)</w:t>
            </w:r>
          </w:p>
        </w:tc>
        <w:tc>
          <w:tcPr>
            <w:tcW w:w="1985" w:type="dxa"/>
          </w:tcPr>
          <w:p w14:paraId="62545D64" w14:textId="7DAC1FC9" w:rsidR="006C28FD" w:rsidRDefault="00273BA0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28</w:t>
            </w:r>
            <w:r w:rsidR="006C28FD" w:rsidRPr="00D000BE">
              <w:rPr>
                <w:sz w:val="18"/>
                <w:szCs w:val="18"/>
                <w:lang w:val="en-GB"/>
              </w:rPr>
              <w:t>b</w:t>
            </w:r>
            <w:r w:rsidR="006C28FD">
              <w:rPr>
                <w:lang w:val="en-GB"/>
              </w:rPr>
              <w:t xml:space="preserve"> (</w:t>
            </w:r>
            <w:r>
              <w:rPr>
                <w:lang w:val="en-GB"/>
              </w:rPr>
              <w:t>23.9</w:t>
            </w:r>
            <w:r w:rsidR="006C28FD">
              <w:rPr>
                <w:lang w:val="en-GB"/>
              </w:rPr>
              <w:t>)</w:t>
            </w:r>
          </w:p>
        </w:tc>
      </w:tr>
      <w:tr w:rsidR="006C28FD" w14:paraId="70CA3372" w14:textId="77777777" w:rsidTr="00753446">
        <w:trPr>
          <w:trHeight w:val="341"/>
        </w:trPr>
        <w:tc>
          <w:tcPr>
            <w:tcW w:w="704" w:type="dxa"/>
          </w:tcPr>
          <w:p w14:paraId="79F33716" w14:textId="77777777" w:rsidR="006C28FD" w:rsidRDefault="006C28FD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66" w:type="dxa"/>
          </w:tcPr>
          <w:p w14:paraId="02953EBB" w14:textId="77777777" w:rsidR="006C28FD" w:rsidRDefault="006C28FD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268" w:type="dxa"/>
          </w:tcPr>
          <w:p w14:paraId="3294499A" w14:textId="07DC9E79" w:rsidR="006C28FD" w:rsidRDefault="00273BA0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422</w:t>
            </w:r>
            <w:r w:rsidR="006C28FD" w:rsidRPr="00D000BE">
              <w:rPr>
                <w:sz w:val="18"/>
                <w:szCs w:val="18"/>
                <w:lang w:val="en-GB"/>
              </w:rPr>
              <w:t>a</w:t>
            </w:r>
            <w:r w:rsidR="006C28FD">
              <w:rPr>
                <w:lang w:val="en-GB"/>
              </w:rPr>
              <w:t xml:space="preserve"> (</w:t>
            </w:r>
            <w:r>
              <w:rPr>
                <w:lang w:val="en-GB"/>
              </w:rPr>
              <w:t>70.0</w:t>
            </w:r>
            <w:r w:rsidR="006C28FD">
              <w:rPr>
                <w:lang w:val="en-GB"/>
              </w:rPr>
              <w:t>)</w:t>
            </w:r>
          </w:p>
        </w:tc>
        <w:tc>
          <w:tcPr>
            <w:tcW w:w="1985" w:type="dxa"/>
          </w:tcPr>
          <w:p w14:paraId="7DD85F3A" w14:textId="3AC1FD6D" w:rsidR="006C28FD" w:rsidRDefault="00273BA0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27</w:t>
            </w:r>
            <w:r w:rsidR="006C28FD" w:rsidRPr="00D000BE">
              <w:rPr>
                <w:sz w:val="18"/>
                <w:szCs w:val="18"/>
                <w:lang w:val="en-GB"/>
              </w:rPr>
              <w:t>b</w:t>
            </w:r>
            <w:r w:rsidR="006C28FD">
              <w:rPr>
                <w:lang w:val="en-GB"/>
              </w:rPr>
              <w:t xml:space="preserve"> (</w:t>
            </w:r>
            <w:r>
              <w:rPr>
                <w:lang w:val="en-GB"/>
              </w:rPr>
              <w:t>76.1</w:t>
            </w:r>
            <w:r w:rsidR="006C28FD">
              <w:rPr>
                <w:lang w:val="en-GB"/>
              </w:rPr>
              <w:t>)</w:t>
            </w:r>
          </w:p>
        </w:tc>
      </w:tr>
      <w:tr w:rsidR="003F1B67" w:rsidRPr="00E3278F" w14:paraId="718E4EAD" w14:textId="77777777" w:rsidTr="00753446">
        <w:trPr>
          <w:trHeight w:val="341"/>
        </w:trPr>
        <w:tc>
          <w:tcPr>
            <w:tcW w:w="9923" w:type="dxa"/>
            <w:gridSpan w:val="4"/>
          </w:tcPr>
          <w:p w14:paraId="01B1C961" w14:textId="77777777" w:rsidR="003F1B67" w:rsidRDefault="003F1B67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Did you think there was information missing from this </w:t>
            </w:r>
          </w:p>
          <w:p w14:paraId="3C645E9C" w14:textId="1C8739B3" w:rsidR="003F1B67" w:rsidRDefault="003F1B67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 w:rsidRPr="00C85230">
              <w:rPr>
                <w:b/>
                <w:bCs/>
                <w:lang w:val="en-GB"/>
              </w:rPr>
              <w:t>Watchyourmeds</w:t>
            </w:r>
            <w:r>
              <w:rPr>
                <w:b/>
                <w:bCs/>
                <w:lang w:val="en-GB"/>
              </w:rPr>
              <w:t>?</w:t>
            </w:r>
          </w:p>
        </w:tc>
      </w:tr>
      <w:tr w:rsidR="006C28FD" w14:paraId="0849B872" w14:textId="77777777" w:rsidTr="00753446">
        <w:trPr>
          <w:trHeight w:val="341"/>
        </w:trPr>
        <w:tc>
          <w:tcPr>
            <w:tcW w:w="704" w:type="dxa"/>
          </w:tcPr>
          <w:p w14:paraId="7B6D320A" w14:textId="77777777" w:rsidR="006C28FD" w:rsidRDefault="006C28FD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66" w:type="dxa"/>
          </w:tcPr>
          <w:p w14:paraId="272598C1" w14:textId="77777777" w:rsidR="006C28FD" w:rsidRDefault="006C28FD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 did not think anything was missing</w:t>
            </w:r>
          </w:p>
        </w:tc>
        <w:tc>
          <w:tcPr>
            <w:tcW w:w="2268" w:type="dxa"/>
          </w:tcPr>
          <w:p w14:paraId="6861E5F9" w14:textId="49A77D7B" w:rsidR="006C28FD" w:rsidRDefault="007801B5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705</w:t>
            </w:r>
            <w:r w:rsidR="006C28FD" w:rsidRPr="00D000BE">
              <w:rPr>
                <w:sz w:val="18"/>
                <w:szCs w:val="18"/>
                <w:lang w:val="en-GB"/>
              </w:rPr>
              <w:t>a</w:t>
            </w:r>
            <w:r w:rsidR="006C28FD">
              <w:rPr>
                <w:sz w:val="18"/>
                <w:szCs w:val="18"/>
                <w:lang w:val="en-GB"/>
              </w:rPr>
              <w:t xml:space="preserve"> </w:t>
            </w:r>
            <w:r w:rsidR="006C28FD" w:rsidRPr="00D000BE">
              <w:rPr>
                <w:lang w:val="en-GB"/>
              </w:rPr>
              <w:t>(</w:t>
            </w:r>
            <w:r>
              <w:rPr>
                <w:lang w:val="en-GB"/>
              </w:rPr>
              <w:t>83.2</w:t>
            </w:r>
            <w:r w:rsidR="006C28FD" w:rsidRPr="00D000BE">
              <w:rPr>
                <w:lang w:val="en-GB"/>
              </w:rPr>
              <w:t>)</w:t>
            </w:r>
          </w:p>
        </w:tc>
        <w:tc>
          <w:tcPr>
            <w:tcW w:w="1985" w:type="dxa"/>
          </w:tcPr>
          <w:p w14:paraId="0EC074B3" w14:textId="011C91B5" w:rsidR="006C28FD" w:rsidRPr="00D000BE" w:rsidRDefault="007801B5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63</w:t>
            </w:r>
            <w:r>
              <w:rPr>
                <w:sz w:val="18"/>
                <w:szCs w:val="18"/>
                <w:lang w:val="en-GB"/>
              </w:rPr>
              <w:t>b</w:t>
            </w:r>
            <w:r w:rsidR="006C28FD">
              <w:rPr>
                <w:sz w:val="18"/>
                <w:szCs w:val="18"/>
                <w:lang w:val="en-GB"/>
              </w:rPr>
              <w:t xml:space="preserve"> </w:t>
            </w:r>
            <w:r w:rsidR="006C28FD">
              <w:rPr>
                <w:lang w:val="en-GB"/>
              </w:rPr>
              <w:t>(</w:t>
            </w:r>
            <w:r>
              <w:rPr>
                <w:lang w:val="en-GB"/>
              </w:rPr>
              <w:t>74.1</w:t>
            </w:r>
            <w:r w:rsidR="006C28FD">
              <w:rPr>
                <w:lang w:val="en-GB"/>
              </w:rPr>
              <w:t>)</w:t>
            </w:r>
          </w:p>
        </w:tc>
      </w:tr>
      <w:tr w:rsidR="006C28FD" w14:paraId="61C02707" w14:textId="77777777" w:rsidTr="00753446">
        <w:trPr>
          <w:trHeight w:val="341"/>
        </w:trPr>
        <w:tc>
          <w:tcPr>
            <w:tcW w:w="704" w:type="dxa"/>
          </w:tcPr>
          <w:p w14:paraId="0F35907C" w14:textId="77777777" w:rsidR="006C28FD" w:rsidRDefault="006C28FD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66" w:type="dxa"/>
          </w:tcPr>
          <w:p w14:paraId="14F498D3" w14:textId="77777777" w:rsidR="006C28FD" w:rsidRDefault="006C28FD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 felt very little was missing</w:t>
            </w:r>
          </w:p>
        </w:tc>
        <w:tc>
          <w:tcPr>
            <w:tcW w:w="2268" w:type="dxa"/>
          </w:tcPr>
          <w:p w14:paraId="06979DD7" w14:textId="59757C59" w:rsidR="006C28FD" w:rsidRDefault="007801B5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09</w:t>
            </w:r>
            <w:r w:rsidR="006C28FD" w:rsidRPr="00D000BE">
              <w:rPr>
                <w:sz w:val="18"/>
                <w:szCs w:val="18"/>
                <w:lang w:val="en-GB"/>
              </w:rPr>
              <w:t>a</w:t>
            </w:r>
            <w:r w:rsidR="006C28FD">
              <w:rPr>
                <w:lang w:val="en-GB"/>
              </w:rPr>
              <w:t xml:space="preserve"> (</w:t>
            </w:r>
            <w:r>
              <w:rPr>
                <w:lang w:val="en-GB"/>
              </w:rPr>
              <w:t>12.6</w:t>
            </w:r>
            <w:r w:rsidR="006C28FD">
              <w:rPr>
                <w:lang w:val="en-GB"/>
              </w:rPr>
              <w:t>)</w:t>
            </w:r>
          </w:p>
        </w:tc>
        <w:tc>
          <w:tcPr>
            <w:tcW w:w="1985" w:type="dxa"/>
          </w:tcPr>
          <w:p w14:paraId="018EE3A7" w14:textId="5224B3C5" w:rsidR="006C28FD" w:rsidRDefault="007801B5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69</w:t>
            </w:r>
            <w:r w:rsidR="006C28FD" w:rsidRPr="00D000BE">
              <w:rPr>
                <w:sz w:val="18"/>
                <w:szCs w:val="18"/>
                <w:lang w:val="en-GB"/>
              </w:rPr>
              <w:t>b</w:t>
            </w:r>
            <w:r w:rsidR="006C28FD">
              <w:rPr>
                <w:lang w:val="en-GB"/>
              </w:rPr>
              <w:t xml:space="preserve"> (</w:t>
            </w:r>
            <w:r>
              <w:rPr>
                <w:lang w:val="en-GB"/>
              </w:rPr>
              <w:t>18.9</w:t>
            </w:r>
            <w:r w:rsidR="006C28FD">
              <w:rPr>
                <w:lang w:val="en-GB"/>
              </w:rPr>
              <w:t>)</w:t>
            </w:r>
          </w:p>
        </w:tc>
      </w:tr>
      <w:tr w:rsidR="006C28FD" w:rsidRPr="00C85230" w14:paraId="173546EA" w14:textId="77777777" w:rsidTr="00753446">
        <w:trPr>
          <w:trHeight w:val="341"/>
        </w:trPr>
        <w:tc>
          <w:tcPr>
            <w:tcW w:w="704" w:type="dxa"/>
          </w:tcPr>
          <w:p w14:paraId="23A61B93" w14:textId="77777777" w:rsidR="006C28FD" w:rsidRDefault="006C28FD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66" w:type="dxa"/>
          </w:tcPr>
          <w:p w14:paraId="367CA826" w14:textId="77777777" w:rsidR="006C28FD" w:rsidRPr="003A5DF7" w:rsidRDefault="006C28FD" w:rsidP="00C40ACC">
            <w:pPr>
              <w:pStyle w:val="Geenafstand"/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I thought a number of things were missing</w:t>
            </w:r>
          </w:p>
        </w:tc>
        <w:tc>
          <w:tcPr>
            <w:tcW w:w="2268" w:type="dxa"/>
          </w:tcPr>
          <w:p w14:paraId="674B9A29" w14:textId="5ADF9FF1" w:rsidR="006C28FD" w:rsidRDefault="007801B5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2</w:t>
            </w:r>
            <w:r w:rsidR="006C28FD" w:rsidRPr="00D000BE">
              <w:rPr>
                <w:sz w:val="18"/>
                <w:szCs w:val="18"/>
                <w:lang w:val="en-GB"/>
              </w:rPr>
              <w:t>a</w:t>
            </w:r>
            <w:r w:rsidR="006C28FD">
              <w:rPr>
                <w:lang w:val="en-GB"/>
              </w:rPr>
              <w:t xml:space="preserve"> (</w:t>
            </w:r>
            <w:r>
              <w:rPr>
                <w:lang w:val="en-GB"/>
              </w:rPr>
              <w:t>3.1</w:t>
            </w:r>
            <w:r w:rsidR="006C28FD">
              <w:rPr>
                <w:lang w:val="en-GB"/>
              </w:rPr>
              <w:t>)</w:t>
            </w:r>
          </w:p>
        </w:tc>
        <w:tc>
          <w:tcPr>
            <w:tcW w:w="1985" w:type="dxa"/>
          </w:tcPr>
          <w:p w14:paraId="5A66075C" w14:textId="04D8DD69" w:rsidR="006C28FD" w:rsidRDefault="007801B5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3</w:t>
            </w:r>
            <w:r w:rsidR="006C28FD" w:rsidRPr="00D000BE">
              <w:rPr>
                <w:sz w:val="18"/>
                <w:szCs w:val="18"/>
                <w:lang w:val="en-GB"/>
              </w:rPr>
              <w:t>b</w:t>
            </w:r>
            <w:r w:rsidR="006C28FD">
              <w:rPr>
                <w:lang w:val="en-GB"/>
              </w:rPr>
              <w:t xml:space="preserve"> (</w:t>
            </w:r>
            <w:r>
              <w:rPr>
                <w:lang w:val="en-GB"/>
              </w:rPr>
              <w:t>5.9</w:t>
            </w:r>
            <w:r w:rsidR="006C28FD">
              <w:rPr>
                <w:lang w:val="en-GB"/>
              </w:rPr>
              <w:t>)</w:t>
            </w:r>
          </w:p>
        </w:tc>
      </w:tr>
      <w:tr w:rsidR="006C28FD" w:rsidRPr="00C85230" w14:paraId="4413CD08" w14:textId="77777777" w:rsidTr="00753446">
        <w:trPr>
          <w:trHeight w:val="341"/>
        </w:trPr>
        <w:tc>
          <w:tcPr>
            <w:tcW w:w="704" w:type="dxa"/>
          </w:tcPr>
          <w:p w14:paraId="71EE4776" w14:textId="77777777" w:rsidR="006C28FD" w:rsidRDefault="006C28FD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66" w:type="dxa"/>
          </w:tcPr>
          <w:p w14:paraId="5D386C82" w14:textId="77777777" w:rsidR="006C28FD" w:rsidRDefault="006C28FD" w:rsidP="00C40ACC">
            <w:pPr>
              <w:pStyle w:val="Geenafstand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I missed a lot</w:t>
            </w:r>
          </w:p>
        </w:tc>
        <w:tc>
          <w:tcPr>
            <w:tcW w:w="2268" w:type="dxa"/>
          </w:tcPr>
          <w:p w14:paraId="58A78DC4" w14:textId="78E4523E" w:rsidR="006C28FD" w:rsidRDefault="007801B5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4</w:t>
            </w:r>
            <w:r w:rsidR="006C28FD" w:rsidRPr="00D000BE">
              <w:rPr>
                <w:sz w:val="18"/>
                <w:szCs w:val="18"/>
                <w:lang w:val="en-GB"/>
              </w:rPr>
              <w:t>a</w:t>
            </w:r>
            <w:r w:rsidR="006C28FD">
              <w:rPr>
                <w:lang w:val="en-GB"/>
              </w:rPr>
              <w:t xml:space="preserve"> (</w:t>
            </w:r>
            <w:r>
              <w:rPr>
                <w:lang w:val="en-GB"/>
              </w:rPr>
              <w:t>1.0</w:t>
            </w:r>
            <w:r w:rsidR="006C28FD">
              <w:rPr>
                <w:lang w:val="en-GB"/>
              </w:rPr>
              <w:t>)</w:t>
            </w:r>
          </w:p>
        </w:tc>
        <w:tc>
          <w:tcPr>
            <w:tcW w:w="1985" w:type="dxa"/>
          </w:tcPr>
          <w:p w14:paraId="2EF6908A" w14:textId="378D4608" w:rsidR="006C28FD" w:rsidRDefault="007801B5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a</w:t>
            </w:r>
            <w:r w:rsidR="006C28FD">
              <w:rPr>
                <w:lang w:val="en-GB"/>
              </w:rPr>
              <w:t xml:space="preserve"> (1.</w:t>
            </w:r>
            <w:r>
              <w:rPr>
                <w:lang w:val="en-GB"/>
              </w:rPr>
              <w:t>1</w:t>
            </w:r>
            <w:r w:rsidR="006C28FD">
              <w:rPr>
                <w:lang w:val="en-GB"/>
              </w:rPr>
              <w:t>)</w:t>
            </w:r>
          </w:p>
        </w:tc>
      </w:tr>
      <w:tr w:rsidR="003F1B67" w:rsidRPr="00D000BE" w14:paraId="3C51FC1C" w14:textId="77777777" w:rsidTr="00753446">
        <w:trPr>
          <w:trHeight w:val="341"/>
        </w:trPr>
        <w:tc>
          <w:tcPr>
            <w:tcW w:w="9923" w:type="dxa"/>
            <w:gridSpan w:val="4"/>
          </w:tcPr>
          <w:p w14:paraId="6DFE66C1" w14:textId="77777777" w:rsidR="003F1B67" w:rsidRDefault="003F1B67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re you going to take or use the medication for which you looked</w:t>
            </w:r>
          </w:p>
          <w:p w14:paraId="78003DDB" w14:textId="53B8F8BE" w:rsidR="003F1B67" w:rsidRDefault="003F1B67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at this </w:t>
            </w:r>
            <w:r w:rsidRPr="00C85230">
              <w:rPr>
                <w:b/>
                <w:bCs/>
                <w:lang w:val="en-GB"/>
              </w:rPr>
              <w:t>Watchyourmeds</w:t>
            </w:r>
            <w:r>
              <w:rPr>
                <w:b/>
                <w:bCs/>
                <w:lang w:val="en-GB"/>
              </w:rPr>
              <w:t>?</w:t>
            </w:r>
          </w:p>
        </w:tc>
      </w:tr>
      <w:tr w:rsidR="006C28FD" w:rsidRPr="00C85230" w14:paraId="7AC3DB37" w14:textId="77777777" w:rsidTr="00753446">
        <w:trPr>
          <w:trHeight w:val="341"/>
        </w:trPr>
        <w:tc>
          <w:tcPr>
            <w:tcW w:w="704" w:type="dxa"/>
          </w:tcPr>
          <w:p w14:paraId="30419A43" w14:textId="77777777" w:rsidR="006C28FD" w:rsidRDefault="006C28FD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66" w:type="dxa"/>
          </w:tcPr>
          <w:p w14:paraId="5FC7B8E1" w14:textId="77777777" w:rsidR="006C28FD" w:rsidRDefault="006C28FD" w:rsidP="00C40ACC">
            <w:pPr>
              <w:pStyle w:val="Geenafstand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I do not know</w:t>
            </w:r>
          </w:p>
        </w:tc>
        <w:tc>
          <w:tcPr>
            <w:tcW w:w="2268" w:type="dxa"/>
          </w:tcPr>
          <w:p w14:paraId="0C0C86F4" w14:textId="509F2CDA" w:rsidR="006C28FD" w:rsidRDefault="006C28FD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7801B5">
              <w:rPr>
                <w:lang w:val="en-GB"/>
              </w:rPr>
              <w:t>30</w:t>
            </w:r>
            <w:r w:rsidRPr="00FD4929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</w:t>
            </w:r>
            <w:r w:rsidR="007801B5">
              <w:rPr>
                <w:lang w:val="en-GB"/>
              </w:rPr>
              <w:t>3.8</w:t>
            </w:r>
            <w:r>
              <w:rPr>
                <w:lang w:val="en-GB"/>
              </w:rPr>
              <w:t>)</w:t>
            </w:r>
          </w:p>
        </w:tc>
        <w:tc>
          <w:tcPr>
            <w:tcW w:w="1985" w:type="dxa"/>
          </w:tcPr>
          <w:p w14:paraId="57A1F1BE" w14:textId="672005B5" w:rsidR="006C28FD" w:rsidRDefault="007801B5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0</w:t>
            </w:r>
            <w:r>
              <w:rPr>
                <w:sz w:val="18"/>
                <w:szCs w:val="18"/>
                <w:lang w:val="en-GB"/>
              </w:rPr>
              <w:t>b</w:t>
            </w:r>
            <w:r w:rsidR="006C28FD">
              <w:rPr>
                <w:lang w:val="en-GB"/>
              </w:rPr>
              <w:t xml:space="preserve"> (</w:t>
            </w:r>
            <w:r>
              <w:rPr>
                <w:lang w:val="en-GB"/>
              </w:rPr>
              <w:t>5.2</w:t>
            </w:r>
            <w:r w:rsidR="006C28FD">
              <w:rPr>
                <w:lang w:val="en-GB"/>
              </w:rPr>
              <w:t>)</w:t>
            </w:r>
          </w:p>
        </w:tc>
      </w:tr>
      <w:tr w:rsidR="006C28FD" w:rsidRPr="00C85230" w14:paraId="19900C26" w14:textId="77777777" w:rsidTr="00753446">
        <w:trPr>
          <w:trHeight w:val="341"/>
        </w:trPr>
        <w:tc>
          <w:tcPr>
            <w:tcW w:w="704" w:type="dxa"/>
          </w:tcPr>
          <w:p w14:paraId="46BDBAFA" w14:textId="77777777" w:rsidR="006C28FD" w:rsidRDefault="006C28FD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66" w:type="dxa"/>
          </w:tcPr>
          <w:p w14:paraId="77BAD52B" w14:textId="77777777" w:rsidR="006C28FD" w:rsidRDefault="006C28FD" w:rsidP="00C40ACC">
            <w:pPr>
              <w:pStyle w:val="Geenafstand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268" w:type="dxa"/>
          </w:tcPr>
          <w:p w14:paraId="5590D658" w14:textId="151EF48D" w:rsidR="006C28FD" w:rsidRDefault="007801B5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5</w:t>
            </w:r>
            <w:r w:rsidR="006C28FD" w:rsidRPr="00FD4929">
              <w:rPr>
                <w:sz w:val="18"/>
                <w:szCs w:val="18"/>
                <w:lang w:val="en-GB"/>
              </w:rPr>
              <w:t>a</w:t>
            </w:r>
            <w:r w:rsidR="006C28FD">
              <w:rPr>
                <w:lang w:val="en-GB"/>
              </w:rPr>
              <w:t xml:space="preserve"> (1.</w:t>
            </w:r>
            <w:r>
              <w:rPr>
                <w:lang w:val="en-GB"/>
              </w:rPr>
              <w:t>6</w:t>
            </w:r>
            <w:r w:rsidR="006C28FD">
              <w:rPr>
                <w:lang w:val="en-GB"/>
              </w:rPr>
              <w:t>)</w:t>
            </w:r>
          </w:p>
        </w:tc>
        <w:tc>
          <w:tcPr>
            <w:tcW w:w="1985" w:type="dxa"/>
          </w:tcPr>
          <w:p w14:paraId="307BD466" w14:textId="30B930AA" w:rsidR="006C28FD" w:rsidRDefault="007801B5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2</w:t>
            </w:r>
            <w:r w:rsidR="006C28FD" w:rsidRPr="00FD4929">
              <w:rPr>
                <w:sz w:val="18"/>
                <w:szCs w:val="18"/>
                <w:lang w:val="en-GB"/>
              </w:rPr>
              <w:t>a</w:t>
            </w:r>
            <w:r w:rsidR="006C28FD">
              <w:rPr>
                <w:lang w:val="en-GB"/>
              </w:rPr>
              <w:t xml:space="preserve"> (</w:t>
            </w:r>
            <w:r>
              <w:rPr>
                <w:lang w:val="en-GB"/>
              </w:rPr>
              <w:t>2.3</w:t>
            </w:r>
            <w:r w:rsidR="006C28FD">
              <w:rPr>
                <w:lang w:val="en-GB"/>
              </w:rPr>
              <w:t>)</w:t>
            </w:r>
          </w:p>
        </w:tc>
      </w:tr>
      <w:tr w:rsidR="006C28FD" w:rsidRPr="00C85230" w14:paraId="026AD56A" w14:textId="77777777" w:rsidTr="00753446">
        <w:trPr>
          <w:trHeight w:val="341"/>
        </w:trPr>
        <w:tc>
          <w:tcPr>
            <w:tcW w:w="704" w:type="dxa"/>
          </w:tcPr>
          <w:p w14:paraId="462EBF08" w14:textId="77777777" w:rsidR="006C28FD" w:rsidRDefault="006C28FD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66" w:type="dxa"/>
          </w:tcPr>
          <w:p w14:paraId="0A637CB6" w14:textId="77777777" w:rsidR="006C28FD" w:rsidRDefault="006C28FD" w:rsidP="00C40ACC">
            <w:pPr>
              <w:pStyle w:val="Geenafstand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268" w:type="dxa"/>
          </w:tcPr>
          <w:p w14:paraId="25B40DB0" w14:textId="4C22B580" w:rsidR="006C28FD" w:rsidRDefault="007801B5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273</w:t>
            </w:r>
            <w:r w:rsidR="006C28FD" w:rsidRPr="00FD4929">
              <w:rPr>
                <w:sz w:val="18"/>
                <w:szCs w:val="18"/>
                <w:lang w:val="en-GB"/>
              </w:rPr>
              <w:t>a</w:t>
            </w:r>
            <w:r w:rsidR="006C28FD">
              <w:rPr>
                <w:lang w:val="en-GB"/>
              </w:rPr>
              <w:t xml:space="preserve"> (9</w:t>
            </w:r>
            <w:r>
              <w:rPr>
                <w:lang w:val="en-GB"/>
              </w:rPr>
              <w:t>4.7</w:t>
            </w:r>
            <w:r w:rsidR="006C28FD">
              <w:rPr>
                <w:lang w:val="en-GB"/>
              </w:rPr>
              <w:t>)</w:t>
            </w:r>
          </w:p>
        </w:tc>
        <w:tc>
          <w:tcPr>
            <w:tcW w:w="1985" w:type="dxa"/>
          </w:tcPr>
          <w:p w14:paraId="077DDBED" w14:textId="55BF1DC4" w:rsidR="006C28FD" w:rsidRDefault="007801B5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83</w:t>
            </w:r>
            <w:r>
              <w:rPr>
                <w:sz w:val="18"/>
                <w:szCs w:val="18"/>
                <w:lang w:val="en-GB"/>
              </w:rPr>
              <w:t>b</w:t>
            </w:r>
            <w:r w:rsidR="006C28FD">
              <w:rPr>
                <w:lang w:val="en-GB"/>
              </w:rPr>
              <w:t xml:space="preserve"> (9</w:t>
            </w:r>
            <w:r>
              <w:rPr>
                <w:lang w:val="en-GB"/>
              </w:rPr>
              <w:t>2.5</w:t>
            </w:r>
            <w:r w:rsidR="006C28FD">
              <w:rPr>
                <w:lang w:val="en-GB"/>
              </w:rPr>
              <w:t>)</w:t>
            </w:r>
          </w:p>
        </w:tc>
      </w:tr>
      <w:tr w:rsidR="003F1B67" w:rsidRPr="00B14612" w14:paraId="171E9D12" w14:textId="77777777" w:rsidTr="00753446">
        <w:trPr>
          <w:trHeight w:val="341"/>
        </w:trPr>
        <w:tc>
          <w:tcPr>
            <w:tcW w:w="9923" w:type="dxa"/>
            <w:gridSpan w:val="4"/>
          </w:tcPr>
          <w:p w14:paraId="64EB1359" w14:textId="77777777" w:rsidR="003F1B67" w:rsidRDefault="003F1B67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fter watching Watchyourmeds, do you think you have enough</w:t>
            </w:r>
          </w:p>
          <w:p w14:paraId="6995139F" w14:textId="2952172C" w:rsidR="003F1B67" w:rsidRDefault="003F1B67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knowledge to use this medicine properly?</w:t>
            </w:r>
          </w:p>
        </w:tc>
      </w:tr>
      <w:tr w:rsidR="006C28FD" w:rsidRPr="00C85230" w14:paraId="499C2801" w14:textId="77777777" w:rsidTr="00753446">
        <w:trPr>
          <w:trHeight w:val="341"/>
        </w:trPr>
        <w:tc>
          <w:tcPr>
            <w:tcW w:w="704" w:type="dxa"/>
          </w:tcPr>
          <w:p w14:paraId="0C7C7B02" w14:textId="77777777" w:rsidR="006C28FD" w:rsidRDefault="006C28FD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66" w:type="dxa"/>
          </w:tcPr>
          <w:p w14:paraId="1E87A96F" w14:textId="77777777" w:rsidR="006C28FD" w:rsidRDefault="006C28FD" w:rsidP="00C40ACC">
            <w:pPr>
              <w:pStyle w:val="Geenafstand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I certainly know enough</w:t>
            </w:r>
          </w:p>
        </w:tc>
        <w:tc>
          <w:tcPr>
            <w:tcW w:w="2268" w:type="dxa"/>
          </w:tcPr>
          <w:p w14:paraId="557BD985" w14:textId="4D09D2C8" w:rsidR="006C28FD" w:rsidRDefault="00594647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736</w:t>
            </w:r>
            <w:r w:rsidR="006C28FD" w:rsidRPr="00FD4929">
              <w:rPr>
                <w:sz w:val="18"/>
                <w:szCs w:val="18"/>
                <w:lang w:val="en-GB"/>
              </w:rPr>
              <w:t>a</w:t>
            </w:r>
            <w:r w:rsidR="006C28FD">
              <w:rPr>
                <w:lang w:val="en-GB"/>
              </w:rPr>
              <w:t xml:space="preserve"> (80.</w:t>
            </w:r>
            <w:r>
              <w:rPr>
                <w:lang w:val="en-GB"/>
              </w:rPr>
              <w:t>6</w:t>
            </w:r>
            <w:r w:rsidR="006C28FD">
              <w:rPr>
                <w:lang w:val="en-GB"/>
              </w:rPr>
              <w:t>)</w:t>
            </w:r>
          </w:p>
        </w:tc>
        <w:tc>
          <w:tcPr>
            <w:tcW w:w="1985" w:type="dxa"/>
          </w:tcPr>
          <w:p w14:paraId="0B54A720" w14:textId="2DEBDE1A" w:rsidR="006C28FD" w:rsidRDefault="00594647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23</w:t>
            </w:r>
            <w:r>
              <w:rPr>
                <w:sz w:val="18"/>
                <w:szCs w:val="18"/>
                <w:lang w:val="en-GB"/>
              </w:rPr>
              <w:t>b</w:t>
            </w:r>
            <w:r w:rsidR="006C28FD">
              <w:rPr>
                <w:lang w:val="en-GB"/>
              </w:rPr>
              <w:t xml:space="preserve"> (7</w:t>
            </w:r>
            <w:r>
              <w:rPr>
                <w:lang w:val="en-GB"/>
              </w:rPr>
              <w:t>6.3</w:t>
            </w:r>
            <w:r w:rsidR="006C28FD">
              <w:rPr>
                <w:lang w:val="en-GB"/>
              </w:rPr>
              <w:t>)</w:t>
            </w:r>
          </w:p>
        </w:tc>
      </w:tr>
      <w:tr w:rsidR="006C28FD" w:rsidRPr="00C85230" w14:paraId="7E56B5B1" w14:textId="77777777" w:rsidTr="00753446">
        <w:trPr>
          <w:trHeight w:val="341"/>
        </w:trPr>
        <w:tc>
          <w:tcPr>
            <w:tcW w:w="704" w:type="dxa"/>
          </w:tcPr>
          <w:p w14:paraId="06B77CBE" w14:textId="77777777" w:rsidR="006C28FD" w:rsidRDefault="006C28FD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66" w:type="dxa"/>
          </w:tcPr>
          <w:p w14:paraId="48393859" w14:textId="77777777" w:rsidR="006C28FD" w:rsidRDefault="006C28FD" w:rsidP="00C40ACC">
            <w:pPr>
              <w:pStyle w:val="Geenafstand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I probably know enough</w:t>
            </w:r>
          </w:p>
        </w:tc>
        <w:tc>
          <w:tcPr>
            <w:tcW w:w="2268" w:type="dxa"/>
          </w:tcPr>
          <w:p w14:paraId="5633986E" w14:textId="1412B880" w:rsidR="006C28FD" w:rsidRDefault="00594647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15</w:t>
            </w:r>
            <w:r w:rsidR="006C28FD" w:rsidRPr="00FD4929">
              <w:rPr>
                <w:sz w:val="18"/>
                <w:szCs w:val="18"/>
                <w:lang w:val="en-GB"/>
              </w:rPr>
              <w:t>a</w:t>
            </w:r>
            <w:r w:rsidR="006C28FD">
              <w:rPr>
                <w:lang w:val="en-GB"/>
              </w:rPr>
              <w:t xml:space="preserve"> (18.</w:t>
            </w:r>
            <w:r>
              <w:rPr>
                <w:lang w:val="en-GB"/>
              </w:rPr>
              <w:t>1</w:t>
            </w:r>
            <w:r w:rsidR="006C28FD">
              <w:rPr>
                <w:lang w:val="en-GB"/>
              </w:rPr>
              <w:t>)</w:t>
            </w:r>
          </w:p>
        </w:tc>
        <w:tc>
          <w:tcPr>
            <w:tcW w:w="1985" w:type="dxa"/>
          </w:tcPr>
          <w:p w14:paraId="146B9598" w14:textId="66C4D50A" w:rsidR="006C28FD" w:rsidRDefault="00594647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99</w:t>
            </w:r>
            <w:r>
              <w:rPr>
                <w:sz w:val="18"/>
                <w:szCs w:val="18"/>
                <w:lang w:val="en-GB"/>
              </w:rPr>
              <w:t>b</w:t>
            </w:r>
            <w:r w:rsidR="006C28FD">
              <w:rPr>
                <w:lang w:val="en-GB"/>
              </w:rPr>
              <w:t xml:space="preserve"> (</w:t>
            </w:r>
            <w:r>
              <w:rPr>
                <w:lang w:val="en-GB"/>
              </w:rPr>
              <w:t>21.0</w:t>
            </w:r>
            <w:r w:rsidR="006C28FD">
              <w:rPr>
                <w:lang w:val="en-GB"/>
              </w:rPr>
              <w:t>)</w:t>
            </w:r>
          </w:p>
        </w:tc>
      </w:tr>
      <w:tr w:rsidR="006C28FD" w:rsidRPr="00541939" w14:paraId="18C5D189" w14:textId="77777777" w:rsidTr="00753446">
        <w:trPr>
          <w:trHeight w:val="341"/>
        </w:trPr>
        <w:tc>
          <w:tcPr>
            <w:tcW w:w="704" w:type="dxa"/>
          </w:tcPr>
          <w:p w14:paraId="5F854075" w14:textId="77777777" w:rsidR="006C28FD" w:rsidRDefault="006C28FD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66" w:type="dxa"/>
          </w:tcPr>
          <w:p w14:paraId="1606BDC5" w14:textId="77777777" w:rsidR="006C28FD" w:rsidRDefault="006C28FD" w:rsidP="00C40ACC">
            <w:pPr>
              <w:pStyle w:val="Geenafstand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I still have too little knowledge</w:t>
            </w:r>
          </w:p>
        </w:tc>
        <w:tc>
          <w:tcPr>
            <w:tcW w:w="2268" w:type="dxa"/>
          </w:tcPr>
          <w:p w14:paraId="1BAAEC4F" w14:textId="45EEB331" w:rsidR="006C28FD" w:rsidRDefault="00594647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3</w:t>
            </w:r>
            <w:r w:rsidR="006C28FD" w:rsidRPr="00FD4929">
              <w:rPr>
                <w:sz w:val="18"/>
                <w:szCs w:val="18"/>
                <w:lang w:val="en-GB"/>
              </w:rPr>
              <w:t>a</w:t>
            </w:r>
            <w:r w:rsidR="006C28FD">
              <w:rPr>
                <w:lang w:val="en-GB"/>
              </w:rPr>
              <w:t xml:space="preserve"> (1.</w:t>
            </w:r>
            <w:r>
              <w:rPr>
                <w:lang w:val="en-GB"/>
              </w:rPr>
              <w:t>3</w:t>
            </w:r>
            <w:r w:rsidR="006C28FD">
              <w:rPr>
                <w:lang w:val="en-GB"/>
              </w:rPr>
              <w:t>)</w:t>
            </w:r>
          </w:p>
        </w:tc>
        <w:tc>
          <w:tcPr>
            <w:tcW w:w="1985" w:type="dxa"/>
          </w:tcPr>
          <w:p w14:paraId="07385FF4" w14:textId="53BDCF81" w:rsidR="006C28FD" w:rsidRDefault="00594647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6</w:t>
            </w:r>
            <w:r>
              <w:rPr>
                <w:sz w:val="18"/>
                <w:szCs w:val="18"/>
                <w:lang w:val="en-GB"/>
              </w:rPr>
              <w:t>b</w:t>
            </w:r>
            <w:r w:rsidR="006C28FD">
              <w:rPr>
                <w:lang w:val="en-GB"/>
              </w:rPr>
              <w:t xml:space="preserve"> (</w:t>
            </w:r>
            <w:r>
              <w:rPr>
                <w:lang w:val="en-GB"/>
              </w:rPr>
              <w:t>2.7</w:t>
            </w:r>
            <w:r w:rsidR="006C28FD">
              <w:rPr>
                <w:lang w:val="en-GB"/>
              </w:rPr>
              <w:t>)</w:t>
            </w:r>
          </w:p>
        </w:tc>
      </w:tr>
      <w:tr w:rsidR="003F1B67" w:rsidRPr="00541939" w14:paraId="48FDE07B" w14:textId="77777777" w:rsidTr="00753446">
        <w:trPr>
          <w:trHeight w:val="341"/>
        </w:trPr>
        <w:tc>
          <w:tcPr>
            <w:tcW w:w="9923" w:type="dxa"/>
            <w:gridSpan w:val="4"/>
          </w:tcPr>
          <w:p w14:paraId="5347B8D0" w14:textId="77777777" w:rsidR="003F1B67" w:rsidRDefault="003F1B67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o you think you will use Watchyourmeds again, and also for other</w:t>
            </w:r>
          </w:p>
          <w:p w14:paraId="25C31B5F" w14:textId="0189EB7E" w:rsidR="003F1B67" w:rsidRDefault="003F1B67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dication?</w:t>
            </w:r>
          </w:p>
        </w:tc>
      </w:tr>
      <w:tr w:rsidR="006C28FD" w:rsidRPr="00541939" w14:paraId="400F4447" w14:textId="77777777" w:rsidTr="00753446">
        <w:trPr>
          <w:trHeight w:val="341"/>
        </w:trPr>
        <w:tc>
          <w:tcPr>
            <w:tcW w:w="704" w:type="dxa"/>
          </w:tcPr>
          <w:p w14:paraId="4E99A7C6" w14:textId="77777777" w:rsidR="006C28FD" w:rsidRDefault="006C28FD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66" w:type="dxa"/>
          </w:tcPr>
          <w:p w14:paraId="77C62FA4" w14:textId="77777777" w:rsidR="006C28FD" w:rsidRDefault="006C28FD" w:rsidP="00C40ACC">
            <w:pPr>
              <w:pStyle w:val="Geenafstand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o, I will never use Watchyourmeds again</w:t>
            </w:r>
          </w:p>
        </w:tc>
        <w:tc>
          <w:tcPr>
            <w:tcW w:w="2268" w:type="dxa"/>
          </w:tcPr>
          <w:p w14:paraId="091EA92F" w14:textId="7B519B76" w:rsidR="006C28FD" w:rsidRDefault="00594647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14</w:t>
            </w:r>
            <w:r w:rsidR="006C28FD" w:rsidRPr="00FD4929">
              <w:rPr>
                <w:sz w:val="18"/>
                <w:szCs w:val="18"/>
                <w:lang w:val="en-GB"/>
              </w:rPr>
              <w:t>a</w:t>
            </w:r>
            <w:r w:rsidR="006C28FD">
              <w:rPr>
                <w:lang w:val="en-GB"/>
              </w:rPr>
              <w:t xml:space="preserve"> (3.</w:t>
            </w:r>
            <w:r>
              <w:rPr>
                <w:lang w:val="en-GB"/>
              </w:rPr>
              <w:t>2</w:t>
            </w:r>
            <w:r w:rsidR="006C28FD">
              <w:rPr>
                <w:lang w:val="en-GB"/>
              </w:rPr>
              <w:t>)</w:t>
            </w:r>
          </w:p>
        </w:tc>
        <w:tc>
          <w:tcPr>
            <w:tcW w:w="1985" w:type="dxa"/>
          </w:tcPr>
          <w:p w14:paraId="784D1443" w14:textId="2C67EB11" w:rsidR="006C28FD" w:rsidRDefault="00594647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9</w:t>
            </w:r>
            <w:r w:rsidR="006C28FD" w:rsidRPr="00FD4929">
              <w:rPr>
                <w:sz w:val="18"/>
                <w:szCs w:val="18"/>
                <w:lang w:val="en-GB"/>
              </w:rPr>
              <w:t>a</w:t>
            </w:r>
            <w:r w:rsidR="006C28FD">
              <w:rPr>
                <w:lang w:val="en-GB"/>
              </w:rPr>
              <w:t xml:space="preserve"> (</w:t>
            </w:r>
            <w:r>
              <w:rPr>
                <w:lang w:val="en-GB"/>
              </w:rPr>
              <w:t>3.0</w:t>
            </w:r>
            <w:r w:rsidR="006C28FD">
              <w:rPr>
                <w:lang w:val="en-GB"/>
              </w:rPr>
              <w:t>)</w:t>
            </w:r>
          </w:p>
        </w:tc>
      </w:tr>
      <w:tr w:rsidR="006C28FD" w:rsidRPr="00541939" w14:paraId="6537A03E" w14:textId="77777777" w:rsidTr="00753446">
        <w:trPr>
          <w:trHeight w:val="341"/>
        </w:trPr>
        <w:tc>
          <w:tcPr>
            <w:tcW w:w="704" w:type="dxa"/>
          </w:tcPr>
          <w:p w14:paraId="24BB2E0A" w14:textId="77777777" w:rsidR="006C28FD" w:rsidRDefault="006C28FD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66" w:type="dxa"/>
          </w:tcPr>
          <w:p w14:paraId="3BE1EBBB" w14:textId="77777777" w:rsidR="006C28FD" w:rsidRDefault="006C28FD" w:rsidP="00C40ACC">
            <w:pPr>
              <w:pStyle w:val="Geenafstand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I do not think I will use Watchyourmeds very often</w:t>
            </w:r>
          </w:p>
        </w:tc>
        <w:tc>
          <w:tcPr>
            <w:tcW w:w="2268" w:type="dxa"/>
          </w:tcPr>
          <w:p w14:paraId="651D4451" w14:textId="732101FD" w:rsidR="006C28FD" w:rsidRDefault="00594647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23</w:t>
            </w:r>
            <w:r w:rsidR="006C28FD" w:rsidRPr="00FD4929">
              <w:rPr>
                <w:sz w:val="18"/>
                <w:szCs w:val="18"/>
                <w:lang w:val="en-GB"/>
              </w:rPr>
              <w:t>a</w:t>
            </w:r>
            <w:r w:rsidR="006C28FD">
              <w:rPr>
                <w:lang w:val="en-GB"/>
              </w:rPr>
              <w:t xml:space="preserve"> (</w:t>
            </w:r>
            <w:r>
              <w:rPr>
                <w:lang w:val="en-GB"/>
              </w:rPr>
              <w:t>11.9</w:t>
            </w:r>
            <w:r w:rsidR="006C28FD">
              <w:rPr>
                <w:lang w:val="en-GB"/>
              </w:rPr>
              <w:t>)</w:t>
            </w:r>
          </w:p>
        </w:tc>
        <w:tc>
          <w:tcPr>
            <w:tcW w:w="1985" w:type="dxa"/>
          </w:tcPr>
          <w:p w14:paraId="2ED2BA08" w14:textId="45EE0CBA" w:rsidR="006C28FD" w:rsidRDefault="00594647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52</w:t>
            </w:r>
            <w:r w:rsidR="006C28FD" w:rsidRPr="00FD4929">
              <w:rPr>
                <w:sz w:val="18"/>
                <w:szCs w:val="18"/>
                <w:lang w:val="en-GB"/>
              </w:rPr>
              <w:t>b</w:t>
            </w:r>
            <w:r w:rsidR="006C28FD">
              <w:rPr>
                <w:lang w:val="en-GB"/>
              </w:rPr>
              <w:t xml:space="preserve"> (</w:t>
            </w:r>
            <w:r>
              <w:rPr>
                <w:lang w:val="en-GB"/>
              </w:rPr>
              <w:t>15.6</w:t>
            </w:r>
            <w:r w:rsidR="006C28FD">
              <w:rPr>
                <w:lang w:val="en-GB"/>
              </w:rPr>
              <w:t>)</w:t>
            </w:r>
          </w:p>
        </w:tc>
      </w:tr>
      <w:tr w:rsidR="006C28FD" w:rsidRPr="00541939" w14:paraId="773D69F4" w14:textId="77777777" w:rsidTr="00753446">
        <w:trPr>
          <w:trHeight w:val="341"/>
        </w:trPr>
        <w:tc>
          <w:tcPr>
            <w:tcW w:w="704" w:type="dxa"/>
          </w:tcPr>
          <w:p w14:paraId="220B5479" w14:textId="77777777" w:rsidR="006C28FD" w:rsidRDefault="006C28FD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66" w:type="dxa"/>
          </w:tcPr>
          <w:p w14:paraId="27B479A7" w14:textId="77777777" w:rsidR="006C28FD" w:rsidRDefault="006C28FD" w:rsidP="00C40ACC">
            <w:pPr>
              <w:pStyle w:val="Geenafstand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Yes, I think I will usually use Watchyourmeds</w:t>
            </w:r>
          </w:p>
        </w:tc>
        <w:tc>
          <w:tcPr>
            <w:tcW w:w="2268" w:type="dxa"/>
          </w:tcPr>
          <w:p w14:paraId="51ABD163" w14:textId="4B2C6FBE" w:rsidR="006C28FD" w:rsidRDefault="00594647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19</w:t>
            </w:r>
            <w:r w:rsidR="006C28FD" w:rsidRPr="00FD4929">
              <w:rPr>
                <w:sz w:val="18"/>
                <w:szCs w:val="18"/>
                <w:lang w:val="en-GB"/>
              </w:rPr>
              <w:t>a</w:t>
            </w:r>
            <w:r w:rsidR="006C28FD">
              <w:rPr>
                <w:lang w:val="en-GB"/>
              </w:rPr>
              <w:t xml:space="preserve"> (</w:t>
            </w:r>
            <w:r>
              <w:rPr>
                <w:lang w:val="en-GB"/>
              </w:rPr>
              <w:t>34.3</w:t>
            </w:r>
            <w:r w:rsidR="006C28FD">
              <w:rPr>
                <w:lang w:val="en-GB"/>
              </w:rPr>
              <w:t>)</w:t>
            </w:r>
          </w:p>
        </w:tc>
        <w:tc>
          <w:tcPr>
            <w:tcW w:w="1985" w:type="dxa"/>
          </w:tcPr>
          <w:p w14:paraId="478C9503" w14:textId="3C1B9F15" w:rsidR="006C28FD" w:rsidRDefault="00594647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05</w:t>
            </w:r>
            <w:r>
              <w:rPr>
                <w:sz w:val="18"/>
                <w:szCs w:val="18"/>
                <w:lang w:val="en-GB"/>
              </w:rPr>
              <w:t>b</w:t>
            </w:r>
            <w:r w:rsidR="006C28FD">
              <w:rPr>
                <w:lang w:val="en-GB"/>
              </w:rPr>
              <w:t xml:space="preserve"> (</w:t>
            </w:r>
            <w:r>
              <w:rPr>
                <w:lang w:val="en-GB"/>
              </w:rPr>
              <w:t>41.5</w:t>
            </w:r>
            <w:r w:rsidR="006C28FD">
              <w:rPr>
                <w:lang w:val="en-GB"/>
              </w:rPr>
              <w:t>)</w:t>
            </w:r>
          </w:p>
        </w:tc>
      </w:tr>
      <w:tr w:rsidR="006C28FD" w:rsidRPr="00541939" w14:paraId="09D9F881" w14:textId="77777777" w:rsidTr="00753446">
        <w:trPr>
          <w:trHeight w:val="341"/>
        </w:trPr>
        <w:tc>
          <w:tcPr>
            <w:tcW w:w="704" w:type="dxa"/>
            <w:tcBorders>
              <w:bottom w:val="single" w:sz="4" w:space="0" w:color="auto"/>
            </w:tcBorders>
          </w:tcPr>
          <w:p w14:paraId="0A16BBFE" w14:textId="77777777" w:rsidR="006C28FD" w:rsidRDefault="006C28FD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66" w:type="dxa"/>
            <w:tcBorders>
              <w:bottom w:val="single" w:sz="4" w:space="0" w:color="auto"/>
            </w:tcBorders>
          </w:tcPr>
          <w:p w14:paraId="2536A69D" w14:textId="77777777" w:rsidR="006C28FD" w:rsidRDefault="006C28FD" w:rsidP="00C40ACC">
            <w:pPr>
              <w:pStyle w:val="Geenafstand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Yes, I will use Watchyourmeds for all my medic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CA29660" w14:textId="180AB8CA" w:rsidR="006C28FD" w:rsidRDefault="00594647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803</w:t>
            </w:r>
            <w:r w:rsidRPr="00594647">
              <w:rPr>
                <w:sz w:val="18"/>
                <w:szCs w:val="18"/>
                <w:lang w:val="en-GB"/>
              </w:rPr>
              <w:t>a</w:t>
            </w:r>
            <w:r w:rsidR="006C28FD">
              <w:rPr>
                <w:lang w:val="en-GB"/>
              </w:rPr>
              <w:t xml:space="preserve"> (</w:t>
            </w:r>
            <w:r>
              <w:rPr>
                <w:lang w:val="en-GB"/>
              </w:rPr>
              <w:t>50.7</w:t>
            </w:r>
            <w:r w:rsidR="006C28FD">
              <w:rPr>
                <w:lang w:val="en-GB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46FA356" w14:textId="3298029E" w:rsidR="006C28FD" w:rsidRDefault="00594647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89</w:t>
            </w:r>
            <w:r w:rsidR="006C28FD" w:rsidRPr="00FD4929">
              <w:rPr>
                <w:sz w:val="18"/>
                <w:szCs w:val="18"/>
                <w:lang w:val="en-GB"/>
              </w:rPr>
              <w:t>b</w:t>
            </w:r>
            <w:r w:rsidR="006C28FD">
              <w:rPr>
                <w:lang w:val="en-GB"/>
              </w:rPr>
              <w:t xml:space="preserve"> (</w:t>
            </w:r>
            <w:r>
              <w:rPr>
                <w:lang w:val="en-GB"/>
              </w:rPr>
              <w:t>39.9</w:t>
            </w:r>
            <w:r w:rsidR="006C28FD">
              <w:rPr>
                <w:lang w:val="en-GB"/>
              </w:rPr>
              <w:t>)</w:t>
            </w:r>
          </w:p>
        </w:tc>
      </w:tr>
    </w:tbl>
    <w:p w14:paraId="7AD07495" w14:textId="77777777" w:rsidR="00991697" w:rsidRDefault="00991697" w:rsidP="00991697">
      <w:pPr>
        <w:pStyle w:val="Geenafstand"/>
        <w:spacing w:line="276" w:lineRule="auto"/>
        <w:jc w:val="both"/>
        <w:rPr>
          <w:lang w:val="en-GB"/>
        </w:rPr>
      </w:pPr>
      <w:r>
        <w:rPr>
          <w:lang w:val="en-GB"/>
        </w:rPr>
        <w:t>Each subscript letter denotes a subset of the categories whose column proportions do not differ significantly from each other at the ,05 level.</w:t>
      </w:r>
    </w:p>
    <w:p w14:paraId="1B4EE0EA" w14:textId="77777777" w:rsidR="006C28FD" w:rsidRDefault="006C28FD" w:rsidP="002839D0">
      <w:pPr>
        <w:pStyle w:val="Geenafstand"/>
        <w:spacing w:line="276" w:lineRule="auto"/>
        <w:jc w:val="both"/>
        <w:rPr>
          <w:lang w:val="en-GB"/>
        </w:rPr>
      </w:pPr>
    </w:p>
    <w:p w14:paraId="211E3769" w14:textId="77777777" w:rsidR="006C28FD" w:rsidRDefault="006C28FD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7666220F" w14:textId="17D622C2" w:rsidR="00541939" w:rsidRPr="002E15EC" w:rsidRDefault="00541939" w:rsidP="00541939">
      <w:pPr>
        <w:pStyle w:val="Geenafstand"/>
        <w:spacing w:line="276" w:lineRule="auto"/>
        <w:rPr>
          <w:lang w:val="en-US"/>
        </w:rPr>
      </w:pPr>
      <w:r>
        <w:rPr>
          <w:b/>
          <w:bCs/>
          <w:lang w:val="en-GB"/>
        </w:rPr>
        <w:lastRenderedPageBreak/>
        <w:t xml:space="preserve">Table </w:t>
      </w:r>
      <w:r w:rsidR="00B14612">
        <w:rPr>
          <w:b/>
          <w:bCs/>
          <w:lang w:val="en-GB"/>
        </w:rPr>
        <w:t>S3</w:t>
      </w:r>
      <w:r>
        <w:rPr>
          <w:b/>
          <w:bCs/>
          <w:lang w:val="en-GB"/>
        </w:rPr>
        <w:t xml:space="preserve">. </w:t>
      </w:r>
      <w:r>
        <w:rPr>
          <w:lang w:val="en-GB"/>
        </w:rPr>
        <w:t>Subgroup analys</w:t>
      </w:r>
      <w:r w:rsidR="00837527">
        <w:rPr>
          <w:lang w:val="en-GB"/>
        </w:rPr>
        <w:t>e</w:t>
      </w:r>
      <w:r>
        <w:rPr>
          <w:lang w:val="en-GB"/>
        </w:rPr>
        <w:t>s (chi-squared tests) based on education</w:t>
      </w:r>
      <w:r w:rsidR="008C6B62">
        <w:rPr>
          <w:lang w:val="en-GB"/>
        </w:rPr>
        <w:t>al level</w:t>
      </w:r>
      <w:r w:rsidR="00837527" w:rsidRPr="00837527">
        <w:rPr>
          <w:lang w:val="en-GB"/>
        </w:rPr>
        <w:t xml:space="preserve"> </w:t>
      </w:r>
      <w:r w:rsidR="00837527">
        <w:rPr>
          <w:lang w:val="en-GB"/>
        </w:rPr>
        <w:t>regarding the evaluation of online platform Watchyourmeds</w:t>
      </w:r>
    </w:p>
    <w:tbl>
      <w:tblPr>
        <w:tblStyle w:val="Tabelraster"/>
        <w:tblW w:w="11057" w:type="dxa"/>
        <w:tblInd w:w="-10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"/>
        <w:gridCol w:w="4919"/>
        <w:gridCol w:w="1460"/>
        <w:gridCol w:w="1375"/>
        <w:gridCol w:w="1418"/>
        <w:gridCol w:w="1417"/>
      </w:tblGrid>
      <w:tr w:rsidR="00541939" w14:paraId="391E1C73" w14:textId="77777777" w:rsidTr="00D84166">
        <w:trPr>
          <w:trHeight w:val="341"/>
        </w:trPr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357F5A" w14:textId="77777777" w:rsidR="00541939" w:rsidRDefault="00541939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Question and answer options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2279B41B" w14:textId="77777777" w:rsidR="00274817" w:rsidRPr="00F87B11" w:rsidRDefault="00D76347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 w:rsidRPr="00F87B11">
              <w:rPr>
                <w:lang w:val="en-GB"/>
              </w:rPr>
              <w:t>No or elementary education</w:t>
            </w:r>
            <w:r w:rsidR="00541939" w:rsidRPr="00F87B11">
              <w:rPr>
                <w:lang w:val="en-GB"/>
              </w:rPr>
              <w:t xml:space="preserve"> </w:t>
            </w:r>
          </w:p>
          <w:p w14:paraId="6A637ABB" w14:textId="26EA974F" w:rsidR="00541939" w:rsidRPr="00F87B11" w:rsidRDefault="00274817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 w:rsidRPr="00F87B11">
              <w:rPr>
                <w:lang w:val="en-GB"/>
              </w:rPr>
              <w:t xml:space="preserve">N </w:t>
            </w:r>
            <w:r w:rsidR="00541939" w:rsidRPr="00F87B11">
              <w:rPr>
                <w:lang w:val="en-GB"/>
              </w:rPr>
              <w:t>(%)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04FF0928" w14:textId="77777777" w:rsidR="00274817" w:rsidRPr="00F87B11" w:rsidRDefault="00D76347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 w:rsidRPr="00F87B11">
              <w:rPr>
                <w:lang w:val="en-GB"/>
              </w:rPr>
              <w:t>Low</w:t>
            </w:r>
            <w:r w:rsidR="008C6B62" w:rsidRPr="00F87B11">
              <w:rPr>
                <w:lang w:val="en-GB"/>
              </w:rPr>
              <w:t>er</w:t>
            </w:r>
            <w:r w:rsidR="00541939" w:rsidRPr="00F87B11">
              <w:rPr>
                <w:lang w:val="en-GB"/>
              </w:rPr>
              <w:t xml:space="preserve"> </w:t>
            </w:r>
            <w:r w:rsidR="003773C9" w:rsidRPr="00F87B11">
              <w:rPr>
                <w:lang w:val="en-GB"/>
              </w:rPr>
              <w:t xml:space="preserve">education </w:t>
            </w:r>
          </w:p>
          <w:p w14:paraId="21BFB514" w14:textId="77777777" w:rsidR="00274817" w:rsidRPr="00F87B11" w:rsidRDefault="00274817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</w:p>
          <w:p w14:paraId="05684C60" w14:textId="574C933F" w:rsidR="00541939" w:rsidRPr="00F87B11" w:rsidRDefault="00274817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 w:rsidRPr="00F87B11">
              <w:rPr>
                <w:lang w:val="en-GB"/>
              </w:rPr>
              <w:t xml:space="preserve">N </w:t>
            </w:r>
            <w:r w:rsidR="00541939" w:rsidRPr="00F87B11">
              <w:rPr>
                <w:lang w:val="en-GB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37C2BE2" w14:textId="77777777" w:rsidR="00274817" w:rsidRPr="00F87B11" w:rsidRDefault="00D76347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 w:rsidRPr="00F87B11">
              <w:rPr>
                <w:lang w:val="en-GB"/>
              </w:rPr>
              <w:t xml:space="preserve">Middle </w:t>
            </w:r>
            <w:r w:rsidR="003773C9" w:rsidRPr="00F87B11">
              <w:rPr>
                <w:lang w:val="en-GB"/>
              </w:rPr>
              <w:t xml:space="preserve">education </w:t>
            </w:r>
          </w:p>
          <w:p w14:paraId="19EF32EB" w14:textId="77777777" w:rsidR="00274817" w:rsidRPr="00F87B11" w:rsidRDefault="00274817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</w:p>
          <w:p w14:paraId="0D46BCB2" w14:textId="7EE7B3F1" w:rsidR="00541939" w:rsidRPr="00F87B11" w:rsidRDefault="00274817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 w:rsidRPr="00F87B11">
              <w:rPr>
                <w:lang w:val="en-GB"/>
              </w:rPr>
              <w:t xml:space="preserve">N </w:t>
            </w:r>
            <w:r w:rsidR="00D76347" w:rsidRPr="00F87B11">
              <w:rPr>
                <w:lang w:val="en-GB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B612BE" w14:textId="77777777" w:rsidR="00274817" w:rsidRPr="00F87B11" w:rsidRDefault="00D76347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 w:rsidRPr="00F87B11">
              <w:rPr>
                <w:lang w:val="en-GB"/>
              </w:rPr>
              <w:t>High</w:t>
            </w:r>
            <w:r w:rsidR="008C6B62" w:rsidRPr="00F87B11">
              <w:rPr>
                <w:lang w:val="en-GB"/>
              </w:rPr>
              <w:t>er</w:t>
            </w:r>
            <w:r w:rsidR="003773C9" w:rsidRPr="00F87B11">
              <w:rPr>
                <w:lang w:val="en-GB"/>
              </w:rPr>
              <w:t xml:space="preserve"> education</w:t>
            </w:r>
            <w:r w:rsidRPr="00F87B11">
              <w:rPr>
                <w:lang w:val="en-GB"/>
              </w:rPr>
              <w:t xml:space="preserve"> </w:t>
            </w:r>
          </w:p>
          <w:p w14:paraId="44A14C5C" w14:textId="77777777" w:rsidR="00274817" w:rsidRPr="00F87B11" w:rsidRDefault="00274817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</w:p>
          <w:p w14:paraId="6DC1A685" w14:textId="6E6C1CFF" w:rsidR="00541939" w:rsidRPr="00F87B11" w:rsidRDefault="00274817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 w:rsidRPr="00F87B11">
              <w:rPr>
                <w:lang w:val="en-GB"/>
              </w:rPr>
              <w:t xml:space="preserve">N </w:t>
            </w:r>
            <w:r w:rsidR="00D76347" w:rsidRPr="00F87B11">
              <w:rPr>
                <w:lang w:val="en-GB"/>
              </w:rPr>
              <w:t>(%)</w:t>
            </w:r>
          </w:p>
        </w:tc>
      </w:tr>
      <w:tr w:rsidR="00C6422D" w:rsidRPr="00180988" w14:paraId="3FC10208" w14:textId="77777777" w:rsidTr="00D84166">
        <w:trPr>
          <w:trHeight w:val="341"/>
        </w:trPr>
        <w:tc>
          <w:tcPr>
            <w:tcW w:w="11057" w:type="dxa"/>
            <w:gridSpan w:val="6"/>
            <w:tcBorders>
              <w:top w:val="single" w:sz="4" w:space="0" w:color="auto"/>
            </w:tcBorders>
          </w:tcPr>
          <w:p w14:paraId="447CC811" w14:textId="77777777" w:rsidR="00C6422D" w:rsidRDefault="00C6422D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To what extent did you understand the </w:t>
            </w:r>
          </w:p>
          <w:p w14:paraId="55DAA38B" w14:textId="088743FD" w:rsidR="00C6422D" w:rsidRPr="00C6422D" w:rsidRDefault="00C6422D" w:rsidP="00C40ACC">
            <w:pPr>
              <w:pStyle w:val="Geenafstand"/>
              <w:spacing w:line="276" w:lineRule="auto"/>
              <w:rPr>
                <w:b/>
                <w:bCs/>
                <w:vertAlign w:val="superscript"/>
                <w:lang w:val="en-GB"/>
              </w:rPr>
            </w:pPr>
            <w:r>
              <w:rPr>
                <w:b/>
                <w:bCs/>
                <w:lang w:val="en-GB"/>
              </w:rPr>
              <w:t xml:space="preserve">information in this </w:t>
            </w:r>
            <w:r w:rsidRPr="00C85230">
              <w:rPr>
                <w:b/>
                <w:bCs/>
                <w:lang w:val="en-GB"/>
              </w:rPr>
              <w:t>Watchyourmeds</w:t>
            </w:r>
            <w:r>
              <w:rPr>
                <w:b/>
                <w:bCs/>
                <w:lang w:val="en-GB"/>
              </w:rPr>
              <w:t>?</w:t>
            </w:r>
            <w:r w:rsidR="00DD0CFF">
              <w:rPr>
                <w:vertAlign w:val="superscript"/>
                <w:lang w:val="en-GB"/>
              </w:rPr>
              <w:t>*</w:t>
            </w:r>
          </w:p>
        </w:tc>
      </w:tr>
      <w:tr w:rsidR="00541939" w14:paraId="58FC3D02" w14:textId="77777777" w:rsidTr="00D84166">
        <w:trPr>
          <w:trHeight w:val="341"/>
        </w:trPr>
        <w:tc>
          <w:tcPr>
            <w:tcW w:w="468" w:type="dxa"/>
          </w:tcPr>
          <w:p w14:paraId="6A77D461" w14:textId="77777777" w:rsidR="00541939" w:rsidRDefault="00541939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19" w:type="dxa"/>
          </w:tcPr>
          <w:p w14:paraId="121B8786" w14:textId="77777777" w:rsidR="00541939" w:rsidRDefault="00541939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 did not understand any of it</w:t>
            </w:r>
          </w:p>
        </w:tc>
        <w:tc>
          <w:tcPr>
            <w:tcW w:w="1460" w:type="dxa"/>
          </w:tcPr>
          <w:p w14:paraId="452AE3F0" w14:textId="32F3262E" w:rsidR="00541939" w:rsidRDefault="00C6422D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C6422D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4.3)</w:t>
            </w:r>
          </w:p>
        </w:tc>
        <w:tc>
          <w:tcPr>
            <w:tcW w:w="1375" w:type="dxa"/>
          </w:tcPr>
          <w:p w14:paraId="19775A3D" w14:textId="778BB739" w:rsidR="00541939" w:rsidRDefault="00C6422D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Pr="00C6422D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0.4)</w:t>
            </w:r>
          </w:p>
        </w:tc>
        <w:tc>
          <w:tcPr>
            <w:tcW w:w="1418" w:type="dxa"/>
          </w:tcPr>
          <w:p w14:paraId="12CD86CB" w14:textId="540A445E" w:rsidR="00541939" w:rsidRDefault="00C6422D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</w:t>
            </w:r>
            <w:r w:rsidRPr="00C6422D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0.7)</w:t>
            </w:r>
          </w:p>
        </w:tc>
        <w:tc>
          <w:tcPr>
            <w:tcW w:w="1417" w:type="dxa"/>
          </w:tcPr>
          <w:p w14:paraId="71B8C8CC" w14:textId="74C1CBE6" w:rsidR="00541939" w:rsidRDefault="00C6422D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1</w:t>
            </w:r>
            <w:r w:rsidRPr="00C6422D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0.8)</w:t>
            </w:r>
          </w:p>
        </w:tc>
      </w:tr>
      <w:tr w:rsidR="00541939" w14:paraId="01350790" w14:textId="77777777" w:rsidTr="00D84166">
        <w:trPr>
          <w:trHeight w:val="341"/>
        </w:trPr>
        <w:tc>
          <w:tcPr>
            <w:tcW w:w="468" w:type="dxa"/>
          </w:tcPr>
          <w:p w14:paraId="5FBD5C27" w14:textId="77777777" w:rsidR="00541939" w:rsidRDefault="00541939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19" w:type="dxa"/>
          </w:tcPr>
          <w:p w14:paraId="7E85299E" w14:textId="77777777" w:rsidR="00541939" w:rsidRDefault="00541939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 understood very little</w:t>
            </w:r>
          </w:p>
        </w:tc>
        <w:tc>
          <w:tcPr>
            <w:tcW w:w="1460" w:type="dxa"/>
          </w:tcPr>
          <w:p w14:paraId="559A905A" w14:textId="468785FB" w:rsidR="00541939" w:rsidRDefault="00C6422D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C6422D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0.0)</w:t>
            </w:r>
          </w:p>
        </w:tc>
        <w:tc>
          <w:tcPr>
            <w:tcW w:w="1375" w:type="dxa"/>
          </w:tcPr>
          <w:p w14:paraId="25A0B393" w14:textId="2C1CE4D3" w:rsidR="00541939" w:rsidRDefault="00C6422D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C6422D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0.3)</w:t>
            </w:r>
          </w:p>
        </w:tc>
        <w:tc>
          <w:tcPr>
            <w:tcW w:w="1418" w:type="dxa"/>
          </w:tcPr>
          <w:p w14:paraId="2115D0F1" w14:textId="7925CFA6" w:rsidR="00541939" w:rsidRDefault="00C6422D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C6422D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0.1)</w:t>
            </w:r>
          </w:p>
        </w:tc>
        <w:tc>
          <w:tcPr>
            <w:tcW w:w="1417" w:type="dxa"/>
          </w:tcPr>
          <w:p w14:paraId="5CFD6C6A" w14:textId="3C6F67B1" w:rsidR="00541939" w:rsidRDefault="00C6422D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Pr="00C6422D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0.4)</w:t>
            </w:r>
          </w:p>
        </w:tc>
      </w:tr>
      <w:tr w:rsidR="00541939" w:rsidRPr="00FC2B0C" w14:paraId="34FADA8E" w14:textId="77777777" w:rsidTr="00D84166">
        <w:trPr>
          <w:trHeight w:val="341"/>
        </w:trPr>
        <w:tc>
          <w:tcPr>
            <w:tcW w:w="468" w:type="dxa"/>
          </w:tcPr>
          <w:p w14:paraId="6A6FC5C0" w14:textId="77777777" w:rsidR="00541939" w:rsidRDefault="00541939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19" w:type="dxa"/>
          </w:tcPr>
          <w:p w14:paraId="5D02378F" w14:textId="77777777" w:rsidR="00541939" w:rsidRDefault="00541939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 understood about half of it</w:t>
            </w:r>
          </w:p>
        </w:tc>
        <w:tc>
          <w:tcPr>
            <w:tcW w:w="1460" w:type="dxa"/>
          </w:tcPr>
          <w:p w14:paraId="391A41F7" w14:textId="61BDAF0B" w:rsidR="00541939" w:rsidRDefault="00C6422D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C6422D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2.2)</w:t>
            </w:r>
          </w:p>
        </w:tc>
        <w:tc>
          <w:tcPr>
            <w:tcW w:w="1375" w:type="dxa"/>
          </w:tcPr>
          <w:p w14:paraId="3F61727A" w14:textId="54C1E2FB" w:rsidR="00541939" w:rsidRDefault="00C6422D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C6422D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0.3)</w:t>
            </w:r>
          </w:p>
        </w:tc>
        <w:tc>
          <w:tcPr>
            <w:tcW w:w="1418" w:type="dxa"/>
          </w:tcPr>
          <w:p w14:paraId="187192AE" w14:textId="274953C3" w:rsidR="00541939" w:rsidRDefault="00C6422D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C6422D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0.3)</w:t>
            </w:r>
          </w:p>
        </w:tc>
        <w:tc>
          <w:tcPr>
            <w:tcW w:w="1417" w:type="dxa"/>
          </w:tcPr>
          <w:p w14:paraId="5814E750" w14:textId="70511B48" w:rsidR="00541939" w:rsidRDefault="00C6422D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C6422D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0.2)</w:t>
            </w:r>
          </w:p>
        </w:tc>
      </w:tr>
      <w:tr w:rsidR="00541939" w14:paraId="0149EA43" w14:textId="77777777" w:rsidTr="00D84166">
        <w:trPr>
          <w:trHeight w:val="330"/>
        </w:trPr>
        <w:tc>
          <w:tcPr>
            <w:tcW w:w="468" w:type="dxa"/>
          </w:tcPr>
          <w:p w14:paraId="169F420B" w14:textId="77777777" w:rsidR="00541939" w:rsidRDefault="00541939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19" w:type="dxa"/>
          </w:tcPr>
          <w:p w14:paraId="76B56C45" w14:textId="77777777" w:rsidR="00541939" w:rsidRDefault="00541939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 understood most of the information</w:t>
            </w:r>
          </w:p>
        </w:tc>
        <w:tc>
          <w:tcPr>
            <w:tcW w:w="1460" w:type="dxa"/>
          </w:tcPr>
          <w:p w14:paraId="29078FD3" w14:textId="1E58C151" w:rsidR="00541939" w:rsidRDefault="00C6422D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3</w:t>
            </w:r>
            <w:r w:rsidRPr="00C6422D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14.1)</w:t>
            </w:r>
          </w:p>
        </w:tc>
        <w:tc>
          <w:tcPr>
            <w:tcW w:w="1375" w:type="dxa"/>
          </w:tcPr>
          <w:p w14:paraId="222555C4" w14:textId="1DF54B74" w:rsidR="00541939" w:rsidRDefault="00C6422D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8</w:t>
            </w:r>
            <w:r w:rsidRPr="00C6422D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6.5)</w:t>
            </w:r>
          </w:p>
        </w:tc>
        <w:tc>
          <w:tcPr>
            <w:tcW w:w="1418" w:type="dxa"/>
          </w:tcPr>
          <w:p w14:paraId="0D57F7F4" w14:textId="4502EF67" w:rsidR="00541939" w:rsidRDefault="00C6422D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7</w:t>
            </w:r>
            <w:r w:rsidRPr="00C6422D">
              <w:rPr>
                <w:sz w:val="18"/>
                <w:szCs w:val="18"/>
                <w:lang w:val="en-GB"/>
              </w:rPr>
              <w:t xml:space="preserve">b,c </w:t>
            </w:r>
            <w:r>
              <w:rPr>
                <w:lang w:val="en-GB"/>
              </w:rPr>
              <w:t>(5.9)</w:t>
            </w:r>
          </w:p>
        </w:tc>
        <w:tc>
          <w:tcPr>
            <w:tcW w:w="1417" w:type="dxa"/>
          </w:tcPr>
          <w:p w14:paraId="02D00484" w14:textId="6778C20B" w:rsidR="00541939" w:rsidRDefault="00C6422D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1</w:t>
            </w:r>
            <w:r w:rsidRPr="00C6422D">
              <w:rPr>
                <w:sz w:val="18"/>
                <w:szCs w:val="18"/>
                <w:lang w:val="en-GB"/>
              </w:rPr>
              <w:t>c</w:t>
            </w:r>
            <w:r>
              <w:rPr>
                <w:lang w:val="en-GB"/>
              </w:rPr>
              <w:t xml:space="preserve"> (4.6)</w:t>
            </w:r>
          </w:p>
        </w:tc>
      </w:tr>
      <w:tr w:rsidR="00541939" w14:paraId="3591FE47" w14:textId="77777777" w:rsidTr="00D84166">
        <w:trPr>
          <w:trHeight w:val="341"/>
        </w:trPr>
        <w:tc>
          <w:tcPr>
            <w:tcW w:w="468" w:type="dxa"/>
          </w:tcPr>
          <w:p w14:paraId="0BACC990" w14:textId="77777777" w:rsidR="00541939" w:rsidRDefault="00541939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19" w:type="dxa"/>
          </w:tcPr>
          <w:p w14:paraId="7EBD4CC7" w14:textId="77777777" w:rsidR="00541939" w:rsidRDefault="00541939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 understood the information fully</w:t>
            </w:r>
          </w:p>
        </w:tc>
        <w:tc>
          <w:tcPr>
            <w:tcW w:w="1460" w:type="dxa"/>
          </w:tcPr>
          <w:p w14:paraId="3F377991" w14:textId="0138AA94" w:rsidR="00541939" w:rsidRDefault="00C6422D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3</w:t>
            </w:r>
            <w:r w:rsidRPr="00C6422D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79.3)</w:t>
            </w:r>
          </w:p>
        </w:tc>
        <w:tc>
          <w:tcPr>
            <w:tcW w:w="1375" w:type="dxa"/>
          </w:tcPr>
          <w:p w14:paraId="4E3F84B8" w14:textId="4A442687" w:rsidR="00541939" w:rsidRDefault="00C6422D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54</w:t>
            </w:r>
            <w:r w:rsidRPr="00C6422D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92.5)</w:t>
            </w:r>
          </w:p>
        </w:tc>
        <w:tc>
          <w:tcPr>
            <w:tcW w:w="1418" w:type="dxa"/>
          </w:tcPr>
          <w:p w14:paraId="75D366E6" w14:textId="672746DE" w:rsidR="00541939" w:rsidRDefault="00C6422D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09</w:t>
            </w:r>
            <w:r w:rsidRPr="00C6422D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93.0)</w:t>
            </w:r>
          </w:p>
        </w:tc>
        <w:tc>
          <w:tcPr>
            <w:tcW w:w="1417" w:type="dxa"/>
          </w:tcPr>
          <w:p w14:paraId="4A1F8083" w14:textId="66D5910C" w:rsidR="00541939" w:rsidRDefault="00C6422D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35</w:t>
            </w:r>
            <w:r w:rsidRPr="00C6422D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94.0)</w:t>
            </w:r>
          </w:p>
        </w:tc>
      </w:tr>
      <w:tr w:rsidR="00C6422D" w:rsidRPr="00E3278F" w14:paraId="44D46A82" w14:textId="77777777" w:rsidTr="00D84166">
        <w:trPr>
          <w:trHeight w:val="341"/>
        </w:trPr>
        <w:tc>
          <w:tcPr>
            <w:tcW w:w="11057" w:type="dxa"/>
            <w:gridSpan w:val="6"/>
          </w:tcPr>
          <w:p w14:paraId="459AD2E5" w14:textId="77777777" w:rsidR="00C6422D" w:rsidRDefault="00C6422D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Did </w:t>
            </w:r>
            <w:r w:rsidRPr="00C85230">
              <w:rPr>
                <w:b/>
                <w:bCs/>
                <w:lang w:val="en-GB"/>
              </w:rPr>
              <w:t>Watchyourmeds</w:t>
            </w:r>
            <w:r>
              <w:rPr>
                <w:b/>
                <w:bCs/>
                <w:lang w:val="en-GB"/>
              </w:rPr>
              <w:t xml:space="preserve"> add to the information </w:t>
            </w:r>
          </w:p>
          <w:p w14:paraId="5F997AF3" w14:textId="77777777" w:rsidR="00C6422D" w:rsidRDefault="00C6422D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about your medication that you received </w:t>
            </w:r>
          </w:p>
          <w:p w14:paraId="10987BDC" w14:textId="472B3C49" w:rsidR="00C6422D" w:rsidRDefault="00C6422D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from your </w:t>
            </w:r>
            <w:r w:rsidR="006B1548">
              <w:rPr>
                <w:b/>
                <w:bCs/>
                <w:lang w:val="en-GB"/>
              </w:rPr>
              <w:t>health</w:t>
            </w:r>
            <w:r>
              <w:rPr>
                <w:b/>
                <w:bCs/>
                <w:lang w:val="en-GB"/>
              </w:rPr>
              <w:t>care pro</w:t>
            </w:r>
            <w:r w:rsidR="002F4033">
              <w:rPr>
                <w:b/>
                <w:bCs/>
                <w:lang w:val="en-GB"/>
              </w:rPr>
              <w:t>fessional</w:t>
            </w:r>
            <w:r>
              <w:rPr>
                <w:b/>
                <w:bCs/>
                <w:lang w:val="en-GB"/>
              </w:rPr>
              <w:t>?</w:t>
            </w:r>
          </w:p>
        </w:tc>
      </w:tr>
      <w:tr w:rsidR="00541939" w14:paraId="1A6B4C3E" w14:textId="77777777" w:rsidTr="00D84166">
        <w:trPr>
          <w:trHeight w:val="341"/>
        </w:trPr>
        <w:tc>
          <w:tcPr>
            <w:tcW w:w="468" w:type="dxa"/>
          </w:tcPr>
          <w:p w14:paraId="2406D0EC" w14:textId="77777777" w:rsidR="00541939" w:rsidRDefault="00541939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19" w:type="dxa"/>
          </w:tcPr>
          <w:p w14:paraId="3489C374" w14:textId="77777777" w:rsidR="00541939" w:rsidRDefault="00541939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460" w:type="dxa"/>
          </w:tcPr>
          <w:p w14:paraId="241C0B30" w14:textId="1822EA4D" w:rsidR="00541939" w:rsidRDefault="00547B5C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</w:t>
            </w:r>
            <w:r w:rsidRPr="00B930FE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10.9)</w:t>
            </w:r>
          </w:p>
        </w:tc>
        <w:tc>
          <w:tcPr>
            <w:tcW w:w="1375" w:type="dxa"/>
          </w:tcPr>
          <w:p w14:paraId="62E6064E" w14:textId="0497268F" w:rsidR="00541939" w:rsidRDefault="00547B5C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89</w:t>
            </w:r>
            <w:r w:rsidRPr="00B930FE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21.3)</w:t>
            </w:r>
          </w:p>
        </w:tc>
        <w:tc>
          <w:tcPr>
            <w:tcW w:w="1418" w:type="dxa"/>
          </w:tcPr>
          <w:p w14:paraId="2D8CBE52" w14:textId="4FDAFD46" w:rsidR="00541939" w:rsidRDefault="00547B5C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56</w:t>
            </w:r>
            <w:r w:rsidRPr="00B930FE">
              <w:rPr>
                <w:sz w:val="18"/>
                <w:szCs w:val="18"/>
                <w:lang w:val="en-GB"/>
              </w:rPr>
              <w:t>c</w:t>
            </w:r>
            <w:r>
              <w:rPr>
                <w:lang w:val="en-GB"/>
              </w:rPr>
              <w:t xml:space="preserve"> (27.4)</w:t>
            </w:r>
          </w:p>
        </w:tc>
        <w:tc>
          <w:tcPr>
            <w:tcW w:w="1417" w:type="dxa"/>
          </w:tcPr>
          <w:p w14:paraId="0B6E1D6B" w14:textId="18F1372B" w:rsidR="00541939" w:rsidRDefault="00547B5C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16</w:t>
            </w:r>
            <w:r w:rsidRPr="00B930FE">
              <w:rPr>
                <w:sz w:val="18"/>
                <w:szCs w:val="18"/>
                <w:lang w:val="en-GB"/>
              </w:rPr>
              <w:t>d</w:t>
            </w:r>
            <w:r>
              <w:rPr>
                <w:lang w:val="en-GB"/>
              </w:rPr>
              <w:t xml:space="preserve"> (39.3)</w:t>
            </w:r>
          </w:p>
        </w:tc>
      </w:tr>
      <w:tr w:rsidR="00541939" w14:paraId="064B3961" w14:textId="77777777" w:rsidTr="00D84166">
        <w:trPr>
          <w:trHeight w:val="341"/>
        </w:trPr>
        <w:tc>
          <w:tcPr>
            <w:tcW w:w="468" w:type="dxa"/>
          </w:tcPr>
          <w:p w14:paraId="2158AD1C" w14:textId="77777777" w:rsidR="00541939" w:rsidRDefault="00541939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19" w:type="dxa"/>
          </w:tcPr>
          <w:p w14:paraId="61F5C2B1" w14:textId="77777777" w:rsidR="00541939" w:rsidRDefault="00541939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460" w:type="dxa"/>
          </w:tcPr>
          <w:p w14:paraId="2C3AF0FF" w14:textId="72FF6571" w:rsidR="00541939" w:rsidRDefault="00B930FE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2</w:t>
            </w:r>
            <w:r w:rsidRPr="00B930FE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89.1)</w:t>
            </w:r>
          </w:p>
        </w:tc>
        <w:tc>
          <w:tcPr>
            <w:tcW w:w="1375" w:type="dxa"/>
          </w:tcPr>
          <w:p w14:paraId="6C3C214E" w14:textId="27E8669D" w:rsidR="00541939" w:rsidRDefault="00B930FE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66</w:t>
            </w:r>
            <w:r w:rsidRPr="00B930FE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78.7)</w:t>
            </w:r>
          </w:p>
        </w:tc>
        <w:tc>
          <w:tcPr>
            <w:tcW w:w="1418" w:type="dxa"/>
          </w:tcPr>
          <w:p w14:paraId="59D68FCA" w14:textId="102739E2" w:rsidR="00541939" w:rsidRDefault="00B930FE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44</w:t>
            </w:r>
            <w:r w:rsidRPr="00B930FE">
              <w:rPr>
                <w:sz w:val="18"/>
                <w:szCs w:val="18"/>
                <w:lang w:val="en-GB"/>
              </w:rPr>
              <w:t>c</w:t>
            </w:r>
            <w:r>
              <w:rPr>
                <w:lang w:val="en-GB"/>
              </w:rPr>
              <w:t xml:space="preserve"> (72.6)</w:t>
            </w:r>
          </w:p>
        </w:tc>
        <w:tc>
          <w:tcPr>
            <w:tcW w:w="1417" w:type="dxa"/>
          </w:tcPr>
          <w:p w14:paraId="17572C4D" w14:textId="7DAC85E1" w:rsidR="00541939" w:rsidRDefault="00B930FE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98</w:t>
            </w:r>
            <w:r w:rsidRPr="00B930FE">
              <w:rPr>
                <w:sz w:val="18"/>
                <w:szCs w:val="18"/>
                <w:lang w:val="en-GB"/>
              </w:rPr>
              <w:t>d</w:t>
            </w:r>
            <w:r>
              <w:rPr>
                <w:lang w:val="en-GB"/>
              </w:rPr>
              <w:t xml:space="preserve"> (60.7)</w:t>
            </w:r>
          </w:p>
        </w:tc>
      </w:tr>
      <w:tr w:rsidR="00663E41" w:rsidRPr="00E3278F" w14:paraId="57CC9E15" w14:textId="77777777" w:rsidTr="00D84166">
        <w:trPr>
          <w:trHeight w:val="341"/>
        </w:trPr>
        <w:tc>
          <w:tcPr>
            <w:tcW w:w="11057" w:type="dxa"/>
            <w:gridSpan w:val="6"/>
          </w:tcPr>
          <w:p w14:paraId="386BEAE7" w14:textId="77777777" w:rsidR="00663E41" w:rsidRDefault="00663E41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Did you think there was information missing </w:t>
            </w:r>
          </w:p>
          <w:p w14:paraId="65F73582" w14:textId="1F1F72DE" w:rsidR="00663E41" w:rsidRDefault="00663E41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from this </w:t>
            </w:r>
            <w:r w:rsidRPr="00C85230">
              <w:rPr>
                <w:b/>
                <w:bCs/>
                <w:lang w:val="en-GB"/>
              </w:rPr>
              <w:t>Watchyourmeds</w:t>
            </w:r>
            <w:r>
              <w:rPr>
                <w:b/>
                <w:bCs/>
                <w:lang w:val="en-GB"/>
              </w:rPr>
              <w:t>?</w:t>
            </w:r>
          </w:p>
        </w:tc>
      </w:tr>
      <w:tr w:rsidR="00541939" w:rsidRPr="00C6422D" w14:paraId="51150292" w14:textId="77777777" w:rsidTr="00D84166">
        <w:trPr>
          <w:trHeight w:val="341"/>
        </w:trPr>
        <w:tc>
          <w:tcPr>
            <w:tcW w:w="468" w:type="dxa"/>
          </w:tcPr>
          <w:p w14:paraId="5FD96E02" w14:textId="77777777" w:rsidR="00541939" w:rsidRDefault="00541939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19" w:type="dxa"/>
          </w:tcPr>
          <w:p w14:paraId="335E2F86" w14:textId="77777777" w:rsidR="00541939" w:rsidRDefault="00541939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 did not think anything was missing</w:t>
            </w:r>
          </w:p>
        </w:tc>
        <w:tc>
          <w:tcPr>
            <w:tcW w:w="1460" w:type="dxa"/>
          </w:tcPr>
          <w:p w14:paraId="3F51F7A1" w14:textId="61F6CDD9" w:rsidR="00541939" w:rsidRDefault="00663E41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9</w:t>
            </w:r>
            <w:r w:rsidRPr="00663E41">
              <w:rPr>
                <w:sz w:val="18"/>
                <w:szCs w:val="18"/>
                <w:lang w:val="en-GB"/>
              </w:rPr>
              <w:t xml:space="preserve">a,b </w:t>
            </w:r>
            <w:r>
              <w:rPr>
                <w:lang w:val="en-GB"/>
              </w:rPr>
              <w:t>(82.1)</w:t>
            </w:r>
          </w:p>
        </w:tc>
        <w:tc>
          <w:tcPr>
            <w:tcW w:w="1375" w:type="dxa"/>
          </w:tcPr>
          <w:p w14:paraId="4695AE0F" w14:textId="47CAB43C" w:rsidR="00541939" w:rsidRPr="00D000BE" w:rsidRDefault="00663E41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104</w:t>
            </w:r>
            <w:r w:rsidRPr="00663E41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85.6)</w:t>
            </w:r>
          </w:p>
        </w:tc>
        <w:tc>
          <w:tcPr>
            <w:tcW w:w="1418" w:type="dxa"/>
          </w:tcPr>
          <w:p w14:paraId="774355BB" w14:textId="7B94F4FE" w:rsidR="00541939" w:rsidRPr="00D000BE" w:rsidRDefault="00663E41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84</w:t>
            </w:r>
            <w:r w:rsidRPr="00663E41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80.0)</w:t>
            </w:r>
          </w:p>
        </w:tc>
        <w:tc>
          <w:tcPr>
            <w:tcW w:w="1417" w:type="dxa"/>
          </w:tcPr>
          <w:p w14:paraId="6D3CD06E" w14:textId="431E36B0" w:rsidR="00541939" w:rsidRPr="00D000BE" w:rsidRDefault="00663E41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64</w:t>
            </w:r>
            <w:r w:rsidRPr="00663E41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78.4)</w:t>
            </w:r>
          </w:p>
        </w:tc>
      </w:tr>
      <w:tr w:rsidR="00541939" w:rsidRPr="00C6422D" w14:paraId="41A96CD9" w14:textId="77777777" w:rsidTr="00D84166">
        <w:trPr>
          <w:trHeight w:val="341"/>
        </w:trPr>
        <w:tc>
          <w:tcPr>
            <w:tcW w:w="468" w:type="dxa"/>
          </w:tcPr>
          <w:p w14:paraId="2E10898F" w14:textId="77777777" w:rsidR="00541939" w:rsidRDefault="00541939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19" w:type="dxa"/>
          </w:tcPr>
          <w:p w14:paraId="4B7A09B7" w14:textId="77777777" w:rsidR="00541939" w:rsidRDefault="00541939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 felt very little was missing</w:t>
            </w:r>
          </w:p>
        </w:tc>
        <w:tc>
          <w:tcPr>
            <w:tcW w:w="1460" w:type="dxa"/>
          </w:tcPr>
          <w:p w14:paraId="23D3985C" w14:textId="6197E8DA" w:rsidR="00541939" w:rsidRDefault="00663E41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1</w:t>
            </w:r>
            <w:r w:rsidRPr="00663E41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13.1)</w:t>
            </w:r>
          </w:p>
        </w:tc>
        <w:tc>
          <w:tcPr>
            <w:tcW w:w="1375" w:type="dxa"/>
          </w:tcPr>
          <w:p w14:paraId="0788C3F6" w14:textId="57553B63" w:rsidR="00541939" w:rsidRDefault="00663E41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61</w:t>
            </w:r>
            <w:r w:rsidRPr="00663E41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12.5)</w:t>
            </w:r>
          </w:p>
        </w:tc>
        <w:tc>
          <w:tcPr>
            <w:tcW w:w="1418" w:type="dxa"/>
          </w:tcPr>
          <w:p w14:paraId="24D2733C" w14:textId="1DDE68CC" w:rsidR="00541939" w:rsidRDefault="00663E41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86</w:t>
            </w:r>
            <w:r w:rsidRPr="00663E41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15.1)</w:t>
            </w:r>
          </w:p>
        </w:tc>
        <w:tc>
          <w:tcPr>
            <w:tcW w:w="1417" w:type="dxa"/>
          </w:tcPr>
          <w:p w14:paraId="389B877C" w14:textId="1722F9E2" w:rsidR="00541939" w:rsidRDefault="00663E41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71</w:t>
            </w:r>
            <w:r w:rsidRPr="00663E41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13.9)</w:t>
            </w:r>
          </w:p>
        </w:tc>
      </w:tr>
      <w:tr w:rsidR="00541939" w:rsidRPr="00C6422D" w14:paraId="57E551D0" w14:textId="77777777" w:rsidTr="00D84166">
        <w:trPr>
          <w:trHeight w:val="341"/>
        </w:trPr>
        <w:tc>
          <w:tcPr>
            <w:tcW w:w="468" w:type="dxa"/>
          </w:tcPr>
          <w:p w14:paraId="1BC1A1A4" w14:textId="77777777" w:rsidR="00541939" w:rsidRDefault="00541939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19" w:type="dxa"/>
          </w:tcPr>
          <w:p w14:paraId="6E62DE20" w14:textId="77777777" w:rsidR="00541939" w:rsidRPr="003A5DF7" w:rsidRDefault="00541939" w:rsidP="00C40ACC">
            <w:pPr>
              <w:pStyle w:val="Geenafstand"/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I thought a number of things were missing</w:t>
            </w:r>
          </w:p>
        </w:tc>
        <w:tc>
          <w:tcPr>
            <w:tcW w:w="1460" w:type="dxa"/>
          </w:tcPr>
          <w:p w14:paraId="61F071C0" w14:textId="4AA15B49" w:rsidR="00541939" w:rsidRDefault="00663E41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663E41">
              <w:rPr>
                <w:sz w:val="18"/>
                <w:szCs w:val="18"/>
                <w:lang w:val="en-GB"/>
              </w:rPr>
              <w:t xml:space="preserve">a,b,c </w:t>
            </w:r>
            <w:r>
              <w:rPr>
                <w:lang w:val="en-GB"/>
              </w:rPr>
              <w:t>(2.4)</w:t>
            </w:r>
          </w:p>
        </w:tc>
        <w:tc>
          <w:tcPr>
            <w:tcW w:w="1375" w:type="dxa"/>
          </w:tcPr>
          <w:p w14:paraId="6048C3F7" w14:textId="29FEB750" w:rsidR="00541939" w:rsidRDefault="00663E41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9</w:t>
            </w:r>
            <w:r w:rsidRPr="00663E41">
              <w:rPr>
                <w:sz w:val="18"/>
                <w:szCs w:val="18"/>
                <w:lang w:val="en-GB"/>
              </w:rPr>
              <w:t>c</w:t>
            </w:r>
            <w:r>
              <w:rPr>
                <w:lang w:val="en-GB"/>
              </w:rPr>
              <w:t xml:space="preserve"> (1.5)</w:t>
            </w:r>
          </w:p>
        </w:tc>
        <w:tc>
          <w:tcPr>
            <w:tcW w:w="1418" w:type="dxa"/>
          </w:tcPr>
          <w:p w14:paraId="6292C62D" w14:textId="4F918643" w:rsidR="00541939" w:rsidRDefault="00663E41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2</w:t>
            </w:r>
            <w:r w:rsidRPr="00663E41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4.2)</w:t>
            </w:r>
          </w:p>
        </w:tc>
        <w:tc>
          <w:tcPr>
            <w:tcW w:w="1417" w:type="dxa"/>
          </w:tcPr>
          <w:p w14:paraId="33C99852" w14:textId="27375BA5" w:rsidR="00541939" w:rsidRDefault="00663E41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4</w:t>
            </w:r>
            <w:r w:rsidRPr="00663E41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6.0)</w:t>
            </w:r>
          </w:p>
        </w:tc>
      </w:tr>
      <w:tr w:rsidR="00541939" w:rsidRPr="00C85230" w14:paraId="0781E3B1" w14:textId="77777777" w:rsidTr="00D84166">
        <w:trPr>
          <w:trHeight w:val="341"/>
        </w:trPr>
        <w:tc>
          <w:tcPr>
            <w:tcW w:w="468" w:type="dxa"/>
          </w:tcPr>
          <w:p w14:paraId="1380721B" w14:textId="77777777" w:rsidR="00541939" w:rsidRDefault="00541939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19" w:type="dxa"/>
          </w:tcPr>
          <w:p w14:paraId="41A62B9B" w14:textId="77777777" w:rsidR="00541939" w:rsidRDefault="00541939" w:rsidP="00C40ACC">
            <w:pPr>
              <w:pStyle w:val="Geenafstand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I missed a lot</w:t>
            </w:r>
          </w:p>
        </w:tc>
        <w:tc>
          <w:tcPr>
            <w:tcW w:w="1460" w:type="dxa"/>
          </w:tcPr>
          <w:p w14:paraId="1EE3C32F" w14:textId="16958BAE" w:rsidR="00541939" w:rsidRDefault="00663E41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663E41">
              <w:rPr>
                <w:sz w:val="18"/>
                <w:szCs w:val="18"/>
                <w:lang w:val="en-GB"/>
              </w:rPr>
              <w:t xml:space="preserve">a,b </w:t>
            </w:r>
            <w:r>
              <w:rPr>
                <w:lang w:val="en-GB"/>
              </w:rPr>
              <w:t>(2.4)</w:t>
            </w:r>
          </w:p>
        </w:tc>
        <w:tc>
          <w:tcPr>
            <w:tcW w:w="1375" w:type="dxa"/>
          </w:tcPr>
          <w:p w14:paraId="22C3AECE" w14:textId="61B8E04C" w:rsidR="00541939" w:rsidRDefault="00663E41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Pr="00663E41">
              <w:rPr>
                <w:sz w:val="18"/>
                <w:szCs w:val="18"/>
                <w:lang w:val="en-GB"/>
              </w:rPr>
              <w:t>c</w:t>
            </w:r>
            <w:r>
              <w:rPr>
                <w:lang w:val="en-GB"/>
              </w:rPr>
              <w:t xml:space="preserve"> (0.5)</w:t>
            </w:r>
          </w:p>
        </w:tc>
        <w:tc>
          <w:tcPr>
            <w:tcW w:w="1418" w:type="dxa"/>
          </w:tcPr>
          <w:p w14:paraId="4815C850" w14:textId="7AFE6512" w:rsidR="00541939" w:rsidRDefault="00663E41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</w:t>
            </w:r>
            <w:r w:rsidRPr="00663E41">
              <w:rPr>
                <w:sz w:val="18"/>
                <w:szCs w:val="18"/>
                <w:lang w:val="en-GB"/>
              </w:rPr>
              <w:t xml:space="preserve">b,c </w:t>
            </w:r>
            <w:r>
              <w:rPr>
                <w:lang w:val="en-GB"/>
              </w:rPr>
              <w:t>(0.7)</w:t>
            </w:r>
          </w:p>
        </w:tc>
        <w:tc>
          <w:tcPr>
            <w:tcW w:w="1417" w:type="dxa"/>
          </w:tcPr>
          <w:p w14:paraId="06B276BD" w14:textId="68B49C1A" w:rsidR="00541939" w:rsidRDefault="00663E41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0</w:t>
            </w:r>
            <w:r w:rsidRPr="00663E41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1.6)</w:t>
            </w:r>
          </w:p>
        </w:tc>
      </w:tr>
      <w:tr w:rsidR="00663E41" w:rsidRPr="00B14612" w14:paraId="551E1284" w14:textId="77777777" w:rsidTr="00D84166">
        <w:trPr>
          <w:trHeight w:val="341"/>
        </w:trPr>
        <w:tc>
          <w:tcPr>
            <w:tcW w:w="11057" w:type="dxa"/>
            <w:gridSpan w:val="6"/>
          </w:tcPr>
          <w:p w14:paraId="3191A710" w14:textId="77777777" w:rsidR="00663E41" w:rsidRDefault="00663E41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Are you going to take or use the medication </w:t>
            </w:r>
          </w:p>
          <w:p w14:paraId="74900BB5" w14:textId="3BC2EEC6" w:rsidR="00663E41" w:rsidRDefault="00663E41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for which you looked at this </w:t>
            </w:r>
            <w:r w:rsidRPr="00C85230">
              <w:rPr>
                <w:b/>
                <w:bCs/>
                <w:lang w:val="en-GB"/>
              </w:rPr>
              <w:t>Watchyourmeds</w:t>
            </w:r>
            <w:r>
              <w:rPr>
                <w:b/>
                <w:bCs/>
                <w:lang w:val="en-GB"/>
              </w:rPr>
              <w:t>?</w:t>
            </w:r>
          </w:p>
        </w:tc>
      </w:tr>
      <w:tr w:rsidR="00541939" w:rsidRPr="00C85230" w14:paraId="2760F16D" w14:textId="77777777" w:rsidTr="00D84166">
        <w:trPr>
          <w:trHeight w:val="341"/>
        </w:trPr>
        <w:tc>
          <w:tcPr>
            <w:tcW w:w="468" w:type="dxa"/>
          </w:tcPr>
          <w:p w14:paraId="7DB94437" w14:textId="77777777" w:rsidR="00541939" w:rsidRDefault="00541939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19" w:type="dxa"/>
          </w:tcPr>
          <w:p w14:paraId="477AF242" w14:textId="77777777" w:rsidR="00541939" w:rsidRDefault="00541939" w:rsidP="00C40ACC">
            <w:pPr>
              <w:pStyle w:val="Geenafstand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I do not know</w:t>
            </w:r>
          </w:p>
        </w:tc>
        <w:tc>
          <w:tcPr>
            <w:tcW w:w="1460" w:type="dxa"/>
          </w:tcPr>
          <w:p w14:paraId="52ACA69E" w14:textId="2EF18E35" w:rsidR="00541939" w:rsidRDefault="00663E41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663E41">
              <w:rPr>
                <w:sz w:val="18"/>
                <w:szCs w:val="18"/>
                <w:lang w:val="en-GB"/>
              </w:rPr>
              <w:t xml:space="preserve">a,b </w:t>
            </w:r>
            <w:r>
              <w:rPr>
                <w:lang w:val="en-GB"/>
              </w:rPr>
              <w:t>(4.3)</w:t>
            </w:r>
          </w:p>
        </w:tc>
        <w:tc>
          <w:tcPr>
            <w:tcW w:w="1375" w:type="dxa"/>
          </w:tcPr>
          <w:p w14:paraId="4480D0AB" w14:textId="59AC1E72" w:rsidR="00541939" w:rsidRDefault="00663E41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8</w:t>
            </w:r>
            <w:r w:rsidRPr="00663E41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2.8)</w:t>
            </w:r>
          </w:p>
        </w:tc>
        <w:tc>
          <w:tcPr>
            <w:tcW w:w="1418" w:type="dxa"/>
          </w:tcPr>
          <w:p w14:paraId="1CD1FEB9" w14:textId="4B810229" w:rsidR="00541939" w:rsidRDefault="00663E41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9</w:t>
            </w:r>
            <w:r w:rsidRPr="00663E41">
              <w:rPr>
                <w:sz w:val="18"/>
                <w:szCs w:val="18"/>
                <w:lang w:val="en-GB"/>
              </w:rPr>
              <w:t xml:space="preserve">a,b </w:t>
            </w:r>
            <w:r>
              <w:rPr>
                <w:lang w:val="en-GB"/>
              </w:rPr>
              <w:t>(3.8)</w:t>
            </w:r>
          </w:p>
        </w:tc>
        <w:tc>
          <w:tcPr>
            <w:tcW w:w="1417" w:type="dxa"/>
          </w:tcPr>
          <w:p w14:paraId="3F25C770" w14:textId="47C6234F" w:rsidR="00541939" w:rsidRDefault="00663E41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5</w:t>
            </w:r>
            <w:r w:rsidRPr="00663E41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4.9)</w:t>
            </w:r>
          </w:p>
        </w:tc>
      </w:tr>
      <w:tr w:rsidR="00541939" w:rsidRPr="00C85230" w14:paraId="1FDF728F" w14:textId="77777777" w:rsidTr="00D84166">
        <w:trPr>
          <w:trHeight w:val="341"/>
        </w:trPr>
        <w:tc>
          <w:tcPr>
            <w:tcW w:w="468" w:type="dxa"/>
          </w:tcPr>
          <w:p w14:paraId="4D1A9EFD" w14:textId="77777777" w:rsidR="00541939" w:rsidRDefault="00541939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19" w:type="dxa"/>
          </w:tcPr>
          <w:p w14:paraId="11523930" w14:textId="77777777" w:rsidR="00541939" w:rsidRDefault="00541939" w:rsidP="00C40ACC">
            <w:pPr>
              <w:pStyle w:val="Geenafstand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460" w:type="dxa"/>
          </w:tcPr>
          <w:p w14:paraId="1A68A1C9" w14:textId="04822DAD" w:rsidR="00541939" w:rsidRDefault="00663E41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Pr="00663E41">
              <w:rPr>
                <w:sz w:val="18"/>
                <w:szCs w:val="18"/>
                <w:lang w:val="en-GB"/>
              </w:rPr>
              <w:t xml:space="preserve">a,b </w:t>
            </w:r>
            <w:r>
              <w:rPr>
                <w:lang w:val="en-GB"/>
              </w:rPr>
              <w:t>(3.3)</w:t>
            </w:r>
          </w:p>
        </w:tc>
        <w:tc>
          <w:tcPr>
            <w:tcW w:w="1375" w:type="dxa"/>
          </w:tcPr>
          <w:p w14:paraId="3B134A1A" w14:textId="1D5BB700" w:rsidR="00541939" w:rsidRDefault="00663E41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6</w:t>
            </w:r>
            <w:r w:rsidRPr="00663E41">
              <w:rPr>
                <w:sz w:val="18"/>
                <w:szCs w:val="18"/>
                <w:lang w:val="en-GB"/>
              </w:rPr>
              <w:t xml:space="preserve">a,b </w:t>
            </w:r>
            <w:r>
              <w:rPr>
                <w:lang w:val="en-GB"/>
              </w:rPr>
              <w:t>(1.2)</w:t>
            </w:r>
          </w:p>
        </w:tc>
        <w:tc>
          <w:tcPr>
            <w:tcW w:w="1418" w:type="dxa"/>
          </w:tcPr>
          <w:p w14:paraId="6E0E961E" w14:textId="553A6514" w:rsidR="00541939" w:rsidRDefault="00663E41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5</w:t>
            </w:r>
            <w:r w:rsidRPr="00663E41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1.2)</w:t>
            </w:r>
          </w:p>
        </w:tc>
        <w:tc>
          <w:tcPr>
            <w:tcW w:w="1417" w:type="dxa"/>
          </w:tcPr>
          <w:p w14:paraId="40A1F276" w14:textId="11DC6209" w:rsidR="00541939" w:rsidRDefault="00663E41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8</w:t>
            </w:r>
            <w:r w:rsidRPr="00663E41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2.1)</w:t>
            </w:r>
          </w:p>
        </w:tc>
      </w:tr>
      <w:tr w:rsidR="00541939" w:rsidRPr="00C85230" w14:paraId="2D0B1769" w14:textId="77777777" w:rsidTr="00D84166">
        <w:trPr>
          <w:trHeight w:val="341"/>
        </w:trPr>
        <w:tc>
          <w:tcPr>
            <w:tcW w:w="468" w:type="dxa"/>
          </w:tcPr>
          <w:p w14:paraId="5A3A9BAF" w14:textId="77777777" w:rsidR="00541939" w:rsidRDefault="00541939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19" w:type="dxa"/>
          </w:tcPr>
          <w:p w14:paraId="15736A35" w14:textId="77777777" w:rsidR="00541939" w:rsidRDefault="00541939" w:rsidP="00C40ACC">
            <w:pPr>
              <w:pStyle w:val="Geenafstand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460" w:type="dxa"/>
          </w:tcPr>
          <w:p w14:paraId="07BE40BC" w14:textId="0C913663" w:rsidR="00541939" w:rsidRDefault="00663E41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5</w:t>
            </w:r>
            <w:r w:rsidRPr="00663E41">
              <w:rPr>
                <w:sz w:val="18"/>
                <w:szCs w:val="18"/>
                <w:lang w:val="en-GB"/>
              </w:rPr>
              <w:t xml:space="preserve">a,b </w:t>
            </w:r>
            <w:r>
              <w:rPr>
                <w:lang w:val="en-GB"/>
              </w:rPr>
              <w:t>(92.4)</w:t>
            </w:r>
          </w:p>
        </w:tc>
        <w:tc>
          <w:tcPr>
            <w:tcW w:w="1375" w:type="dxa"/>
          </w:tcPr>
          <w:p w14:paraId="28C618BB" w14:textId="47C1499C" w:rsidR="00541939" w:rsidRDefault="00663E41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301</w:t>
            </w:r>
            <w:r w:rsidRPr="00663E41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96.0)</w:t>
            </w:r>
          </w:p>
        </w:tc>
        <w:tc>
          <w:tcPr>
            <w:tcW w:w="1418" w:type="dxa"/>
          </w:tcPr>
          <w:p w14:paraId="52AF8CC2" w14:textId="611F92A0" w:rsidR="00541939" w:rsidRDefault="00663E41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36</w:t>
            </w:r>
            <w:r w:rsidRPr="00663E41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95.1)</w:t>
            </w:r>
          </w:p>
        </w:tc>
        <w:tc>
          <w:tcPr>
            <w:tcW w:w="1417" w:type="dxa"/>
          </w:tcPr>
          <w:p w14:paraId="33B7CB9D" w14:textId="02B56C85" w:rsidR="00541939" w:rsidRDefault="00663E41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21</w:t>
            </w:r>
            <w:r w:rsidRPr="00663E41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92.9)</w:t>
            </w:r>
          </w:p>
        </w:tc>
      </w:tr>
      <w:tr w:rsidR="00F51CF6" w:rsidRPr="00E3278F" w14:paraId="28C49679" w14:textId="77777777" w:rsidTr="00D84166">
        <w:trPr>
          <w:trHeight w:val="341"/>
        </w:trPr>
        <w:tc>
          <w:tcPr>
            <w:tcW w:w="11057" w:type="dxa"/>
            <w:gridSpan w:val="6"/>
          </w:tcPr>
          <w:p w14:paraId="38255BF0" w14:textId="77777777" w:rsidR="00F51CF6" w:rsidRDefault="00F51CF6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After watching Watchyourmeds, do you </w:t>
            </w:r>
          </w:p>
          <w:p w14:paraId="0C44C8BA" w14:textId="77777777" w:rsidR="00F51CF6" w:rsidRDefault="00F51CF6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think you have enough knowledge to use this </w:t>
            </w:r>
          </w:p>
          <w:p w14:paraId="570653AA" w14:textId="45D5466F" w:rsidR="00F51CF6" w:rsidRDefault="00F51CF6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dicine properly?</w:t>
            </w:r>
          </w:p>
        </w:tc>
      </w:tr>
      <w:tr w:rsidR="00541939" w:rsidRPr="00C85230" w14:paraId="342ABA5A" w14:textId="77777777" w:rsidTr="00D84166">
        <w:trPr>
          <w:trHeight w:val="341"/>
        </w:trPr>
        <w:tc>
          <w:tcPr>
            <w:tcW w:w="468" w:type="dxa"/>
          </w:tcPr>
          <w:p w14:paraId="18CD6126" w14:textId="77777777" w:rsidR="00541939" w:rsidRDefault="00541939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19" w:type="dxa"/>
          </w:tcPr>
          <w:p w14:paraId="1A14A355" w14:textId="77777777" w:rsidR="00541939" w:rsidRDefault="00541939" w:rsidP="00C40ACC">
            <w:pPr>
              <w:pStyle w:val="Geenafstand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I certainly know enough</w:t>
            </w:r>
          </w:p>
        </w:tc>
        <w:tc>
          <w:tcPr>
            <w:tcW w:w="1460" w:type="dxa"/>
          </w:tcPr>
          <w:p w14:paraId="24CAB405" w14:textId="4AA7D1B1" w:rsidR="00541939" w:rsidRDefault="00F51CF6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0</w:t>
            </w:r>
            <w:r w:rsidRPr="00F51CF6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78.7)</w:t>
            </w:r>
          </w:p>
        </w:tc>
        <w:tc>
          <w:tcPr>
            <w:tcW w:w="1375" w:type="dxa"/>
          </w:tcPr>
          <w:p w14:paraId="0F68E9E1" w14:textId="0C27BBAA" w:rsidR="00541939" w:rsidRDefault="00F51CF6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57</w:t>
            </w:r>
            <w:r w:rsidRPr="00F51CF6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79.1)</w:t>
            </w:r>
          </w:p>
        </w:tc>
        <w:tc>
          <w:tcPr>
            <w:tcW w:w="1418" w:type="dxa"/>
          </w:tcPr>
          <w:p w14:paraId="46E109D8" w14:textId="5B3D5569" w:rsidR="00541939" w:rsidRDefault="00F51CF6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16</w:t>
            </w:r>
            <w:r w:rsidRPr="00F51CF6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78.8)</w:t>
            </w:r>
          </w:p>
        </w:tc>
        <w:tc>
          <w:tcPr>
            <w:tcW w:w="1417" w:type="dxa"/>
          </w:tcPr>
          <w:p w14:paraId="42438AA5" w14:textId="6F5ADEF1" w:rsidR="00541939" w:rsidRDefault="00F51CF6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39</w:t>
            </w:r>
            <w:r w:rsidRPr="00F51CF6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80.9)</w:t>
            </w:r>
          </w:p>
        </w:tc>
      </w:tr>
      <w:tr w:rsidR="00541939" w:rsidRPr="00C85230" w14:paraId="1E460320" w14:textId="77777777" w:rsidTr="00D84166">
        <w:trPr>
          <w:trHeight w:val="341"/>
        </w:trPr>
        <w:tc>
          <w:tcPr>
            <w:tcW w:w="468" w:type="dxa"/>
          </w:tcPr>
          <w:p w14:paraId="663BE370" w14:textId="77777777" w:rsidR="00541939" w:rsidRDefault="00541939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19" w:type="dxa"/>
          </w:tcPr>
          <w:p w14:paraId="22912A3D" w14:textId="77777777" w:rsidR="00541939" w:rsidRDefault="00541939" w:rsidP="00C40ACC">
            <w:pPr>
              <w:pStyle w:val="Geenafstand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I probably know enough</w:t>
            </w:r>
          </w:p>
        </w:tc>
        <w:tc>
          <w:tcPr>
            <w:tcW w:w="1460" w:type="dxa"/>
          </w:tcPr>
          <w:p w14:paraId="360E24E0" w14:textId="303AA095" w:rsidR="00541939" w:rsidRDefault="00BA5A02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7</w:t>
            </w:r>
            <w:r w:rsidRPr="00F51CF6">
              <w:rPr>
                <w:sz w:val="18"/>
                <w:szCs w:val="18"/>
                <w:lang w:val="en-GB"/>
              </w:rPr>
              <w:t xml:space="preserve">a,b </w:t>
            </w:r>
            <w:r>
              <w:rPr>
                <w:lang w:val="en-GB"/>
              </w:rPr>
              <w:t>(19.1)</w:t>
            </w:r>
          </w:p>
        </w:tc>
        <w:tc>
          <w:tcPr>
            <w:tcW w:w="1375" w:type="dxa"/>
          </w:tcPr>
          <w:p w14:paraId="57A9807D" w14:textId="05A79E87" w:rsidR="00541939" w:rsidRDefault="00BA5A02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69</w:t>
            </w:r>
            <w:r w:rsidRPr="00F51CF6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20.1)</w:t>
            </w:r>
          </w:p>
        </w:tc>
        <w:tc>
          <w:tcPr>
            <w:tcW w:w="1418" w:type="dxa"/>
          </w:tcPr>
          <w:p w14:paraId="1CB31075" w14:textId="3DC14EC6" w:rsidR="00541939" w:rsidRDefault="00BA5A02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58</w:t>
            </w:r>
            <w:r w:rsidRPr="00F51CF6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20.0)</w:t>
            </w:r>
          </w:p>
        </w:tc>
        <w:tc>
          <w:tcPr>
            <w:tcW w:w="1417" w:type="dxa"/>
          </w:tcPr>
          <w:p w14:paraId="1C8B1234" w14:textId="2190C998" w:rsidR="00541939" w:rsidRDefault="00F51CF6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18</w:t>
            </w:r>
            <w:r w:rsidRPr="00F51CF6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17.0)</w:t>
            </w:r>
          </w:p>
        </w:tc>
      </w:tr>
      <w:tr w:rsidR="00541939" w:rsidRPr="00541939" w14:paraId="2F9B6DDF" w14:textId="77777777" w:rsidTr="00D84166">
        <w:trPr>
          <w:trHeight w:val="341"/>
        </w:trPr>
        <w:tc>
          <w:tcPr>
            <w:tcW w:w="468" w:type="dxa"/>
          </w:tcPr>
          <w:p w14:paraId="7EF298DF" w14:textId="77777777" w:rsidR="00541939" w:rsidRDefault="00541939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19" w:type="dxa"/>
          </w:tcPr>
          <w:p w14:paraId="3BDF9055" w14:textId="77777777" w:rsidR="00541939" w:rsidRDefault="00541939" w:rsidP="00C40ACC">
            <w:pPr>
              <w:pStyle w:val="Geenafstand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I still have too little knowledge</w:t>
            </w:r>
          </w:p>
        </w:tc>
        <w:tc>
          <w:tcPr>
            <w:tcW w:w="1460" w:type="dxa"/>
          </w:tcPr>
          <w:p w14:paraId="0AB0E752" w14:textId="7EACDB61" w:rsidR="00541939" w:rsidRDefault="00BA5A02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F51CF6">
              <w:rPr>
                <w:sz w:val="18"/>
                <w:szCs w:val="18"/>
                <w:lang w:val="en-GB"/>
              </w:rPr>
              <w:t xml:space="preserve">a,b </w:t>
            </w:r>
            <w:r>
              <w:rPr>
                <w:lang w:val="en-GB"/>
              </w:rPr>
              <w:t>(2.2)</w:t>
            </w:r>
          </w:p>
        </w:tc>
        <w:tc>
          <w:tcPr>
            <w:tcW w:w="1375" w:type="dxa"/>
          </w:tcPr>
          <w:p w14:paraId="3FA6F17B" w14:textId="4D60894A" w:rsidR="00541939" w:rsidRDefault="00BA5A02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</w:t>
            </w:r>
            <w:r w:rsidRPr="00F51CF6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0.7)</w:t>
            </w:r>
          </w:p>
        </w:tc>
        <w:tc>
          <w:tcPr>
            <w:tcW w:w="1418" w:type="dxa"/>
          </w:tcPr>
          <w:p w14:paraId="028ADA79" w14:textId="5262C6D8" w:rsidR="00541939" w:rsidRDefault="00BA5A02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6</w:t>
            </w:r>
            <w:r w:rsidRPr="00F51CF6">
              <w:rPr>
                <w:sz w:val="18"/>
                <w:szCs w:val="18"/>
                <w:lang w:val="en-GB"/>
              </w:rPr>
              <w:t xml:space="preserve">a,b </w:t>
            </w:r>
            <w:r>
              <w:rPr>
                <w:lang w:val="en-GB"/>
              </w:rPr>
              <w:t>(1.2)</w:t>
            </w:r>
          </w:p>
        </w:tc>
        <w:tc>
          <w:tcPr>
            <w:tcW w:w="1417" w:type="dxa"/>
          </w:tcPr>
          <w:p w14:paraId="23EBFED1" w14:textId="4FE62DB0" w:rsidR="00541939" w:rsidRDefault="00BA5A02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8</w:t>
            </w:r>
            <w:r w:rsidRPr="00F51CF6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2.2)</w:t>
            </w:r>
          </w:p>
        </w:tc>
      </w:tr>
      <w:tr w:rsidR="00F51CF6" w:rsidRPr="00B14612" w14:paraId="3BAF98A2" w14:textId="77777777" w:rsidTr="00D84166">
        <w:trPr>
          <w:trHeight w:val="341"/>
        </w:trPr>
        <w:tc>
          <w:tcPr>
            <w:tcW w:w="11057" w:type="dxa"/>
            <w:gridSpan w:val="6"/>
          </w:tcPr>
          <w:p w14:paraId="460028F8" w14:textId="77777777" w:rsidR="00F51CF6" w:rsidRDefault="00F51CF6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Do you think you will use Watchyourmeds </w:t>
            </w:r>
          </w:p>
          <w:p w14:paraId="6D24E69A" w14:textId="0F3083C5" w:rsidR="00F51CF6" w:rsidRDefault="00F51CF6" w:rsidP="00C40ACC">
            <w:pPr>
              <w:pStyle w:val="Geenafstand"/>
              <w:spacing w:line="276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gain, and also for other medication?</w:t>
            </w:r>
          </w:p>
        </w:tc>
      </w:tr>
      <w:tr w:rsidR="00541939" w:rsidRPr="00541939" w14:paraId="620DE396" w14:textId="77777777" w:rsidTr="00D84166">
        <w:trPr>
          <w:trHeight w:val="341"/>
        </w:trPr>
        <w:tc>
          <w:tcPr>
            <w:tcW w:w="468" w:type="dxa"/>
          </w:tcPr>
          <w:p w14:paraId="5A7F4DE6" w14:textId="77777777" w:rsidR="00541939" w:rsidRDefault="00541939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19" w:type="dxa"/>
          </w:tcPr>
          <w:p w14:paraId="60DC6298" w14:textId="77777777" w:rsidR="00541939" w:rsidRDefault="00541939" w:rsidP="00C40ACC">
            <w:pPr>
              <w:pStyle w:val="Geenafstand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o, I will never use Watchyourmeds again</w:t>
            </w:r>
          </w:p>
        </w:tc>
        <w:tc>
          <w:tcPr>
            <w:tcW w:w="1460" w:type="dxa"/>
          </w:tcPr>
          <w:p w14:paraId="01BF4C98" w14:textId="292D95C5" w:rsidR="00541939" w:rsidRDefault="00F51CF6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Pr="00F51CF6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7.6)</w:t>
            </w:r>
          </w:p>
        </w:tc>
        <w:tc>
          <w:tcPr>
            <w:tcW w:w="1375" w:type="dxa"/>
          </w:tcPr>
          <w:p w14:paraId="22EA21DC" w14:textId="0ACC116E" w:rsidR="00541939" w:rsidRDefault="00F51CF6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5</w:t>
            </w:r>
            <w:r w:rsidRPr="00F51CF6">
              <w:rPr>
                <w:sz w:val="18"/>
                <w:szCs w:val="18"/>
                <w:lang w:val="en-GB"/>
              </w:rPr>
              <w:t xml:space="preserve">b </w:t>
            </w:r>
            <w:r>
              <w:rPr>
                <w:lang w:val="en-GB"/>
              </w:rPr>
              <w:t>(1.8)</w:t>
            </w:r>
          </w:p>
        </w:tc>
        <w:tc>
          <w:tcPr>
            <w:tcW w:w="1418" w:type="dxa"/>
          </w:tcPr>
          <w:p w14:paraId="0B21C912" w14:textId="0D9A640A" w:rsidR="00541939" w:rsidRDefault="00F51CF6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3</w:t>
            </w:r>
            <w:r w:rsidRPr="00F51CF6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2.5)</w:t>
            </w:r>
          </w:p>
        </w:tc>
        <w:tc>
          <w:tcPr>
            <w:tcW w:w="1417" w:type="dxa"/>
          </w:tcPr>
          <w:p w14:paraId="2A2B8158" w14:textId="2D8B88E9" w:rsidR="00541939" w:rsidRDefault="00F51CF6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3</w:t>
            </w:r>
            <w:r w:rsidRPr="00F51CF6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4.8)</w:t>
            </w:r>
          </w:p>
        </w:tc>
      </w:tr>
      <w:tr w:rsidR="00541939" w:rsidRPr="00541939" w14:paraId="222BF1B2" w14:textId="77777777" w:rsidTr="00D84166">
        <w:trPr>
          <w:trHeight w:val="341"/>
        </w:trPr>
        <w:tc>
          <w:tcPr>
            <w:tcW w:w="468" w:type="dxa"/>
          </w:tcPr>
          <w:p w14:paraId="49E0CA6F" w14:textId="77777777" w:rsidR="00541939" w:rsidRDefault="00541939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19" w:type="dxa"/>
          </w:tcPr>
          <w:p w14:paraId="4FC2CF1A" w14:textId="77777777" w:rsidR="00541939" w:rsidRDefault="00541939" w:rsidP="00C40ACC">
            <w:pPr>
              <w:pStyle w:val="Geenafstand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I do not think I will use Watchyourmeds very often</w:t>
            </w:r>
          </w:p>
        </w:tc>
        <w:tc>
          <w:tcPr>
            <w:tcW w:w="1460" w:type="dxa"/>
          </w:tcPr>
          <w:p w14:paraId="7F8FFCEC" w14:textId="03616F95" w:rsidR="00541939" w:rsidRDefault="00F51CF6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F51CF6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2.2)</w:t>
            </w:r>
          </w:p>
        </w:tc>
        <w:tc>
          <w:tcPr>
            <w:tcW w:w="1375" w:type="dxa"/>
          </w:tcPr>
          <w:p w14:paraId="51E6D9D4" w14:textId="1DCDB3EB" w:rsidR="00541939" w:rsidRDefault="00F51CF6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19</w:t>
            </w:r>
            <w:r w:rsidRPr="00F51CF6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8.8)</w:t>
            </w:r>
          </w:p>
        </w:tc>
        <w:tc>
          <w:tcPr>
            <w:tcW w:w="1418" w:type="dxa"/>
          </w:tcPr>
          <w:p w14:paraId="203F69AB" w14:textId="34311BA7" w:rsidR="00541939" w:rsidRDefault="00F51CF6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47</w:t>
            </w:r>
            <w:r w:rsidRPr="00F51CF6">
              <w:rPr>
                <w:sz w:val="18"/>
                <w:szCs w:val="18"/>
                <w:lang w:val="en-GB"/>
              </w:rPr>
              <w:t>c</w:t>
            </w:r>
            <w:r>
              <w:rPr>
                <w:lang w:val="en-GB"/>
              </w:rPr>
              <w:t xml:space="preserve"> (11.3)</w:t>
            </w:r>
          </w:p>
        </w:tc>
        <w:tc>
          <w:tcPr>
            <w:tcW w:w="1417" w:type="dxa"/>
          </w:tcPr>
          <w:p w14:paraId="3BC57BD2" w14:textId="012FC68D" w:rsidR="00541939" w:rsidRDefault="00F51CF6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59</w:t>
            </w:r>
            <w:r w:rsidRPr="00F51CF6">
              <w:rPr>
                <w:sz w:val="18"/>
                <w:szCs w:val="18"/>
                <w:lang w:val="en-GB"/>
              </w:rPr>
              <w:t>d</w:t>
            </w:r>
            <w:r>
              <w:rPr>
                <w:lang w:val="en-GB"/>
              </w:rPr>
              <w:t xml:space="preserve"> (19.7)</w:t>
            </w:r>
          </w:p>
        </w:tc>
      </w:tr>
      <w:tr w:rsidR="00541939" w:rsidRPr="00541939" w14:paraId="2EC84DF4" w14:textId="77777777" w:rsidTr="00D84166">
        <w:trPr>
          <w:trHeight w:val="341"/>
        </w:trPr>
        <w:tc>
          <w:tcPr>
            <w:tcW w:w="468" w:type="dxa"/>
          </w:tcPr>
          <w:p w14:paraId="0AE3FB4E" w14:textId="77777777" w:rsidR="00541939" w:rsidRDefault="00541939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19" w:type="dxa"/>
          </w:tcPr>
          <w:p w14:paraId="672C974E" w14:textId="77777777" w:rsidR="00541939" w:rsidRDefault="00541939" w:rsidP="00C40ACC">
            <w:pPr>
              <w:pStyle w:val="Geenafstand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Yes, I think I will usually use Watchyourmeds</w:t>
            </w:r>
          </w:p>
        </w:tc>
        <w:tc>
          <w:tcPr>
            <w:tcW w:w="1460" w:type="dxa"/>
          </w:tcPr>
          <w:p w14:paraId="34B57F7A" w14:textId="58FB6B22" w:rsidR="00541939" w:rsidRDefault="00F51CF6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9</w:t>
            </w:r>
            <w:r w:rsidRPr="00F51CF6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20.7)</w:t>
            </w:r>
          </w:p>
        </w:tc>
        <w:tc>
          <w:tcPr>
            <w:tcW w:w="1375" w:type="dxa"/>
          </w:tcPr>
          <w:p w14:paraId="31E833A1" w14:textId="482CC0AC" w:rsidR="00541939" w:rsidRDefault="00F51CF6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77</w:t>
            </w:r>
            <w:r w:rsidRPr="00F51CF6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35.2)</w:t>
            </w:r>
          </w:p>
        </w:tc>
        <w:tc>
          <w:tcPr>
            <w:tcW w:w="1418" w:type="dxa"/>
          </w:tcPr>
          <w:p w14:paraId="341165D4" w14:textId="0141A327" w:rsidR="00541939" w:rsidRDefault="00F51CF6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25</w:t>
            </w:r>
            <w:r w:rsidRPr="00F51CF6">
              <w:rPr>
                <w:sz w:val="18"/>
                <w:szCs w:val="18"/>
                <w:lang w:val="en-GB"/>
              </w:rPr>
              <w:t>c</w:t>
            </w:r>
            <w:r>
              <w:rPr>
                <w:lang w:val="en-GB"/>
              </w:rPr>
              <w:t xml:space="preserve"> (40.4)</w:t>
            </w:r>
          </w:p>
        </w:tc>
        <w:tc>
          <w:tcPr>
            <w:tcW w:w="1417" w:type="dxa"/>
          </w:tcPr>
          <w:p w14:paraId="1A7C54A7" w14:textId="0A6014FD" w:rsidR="00541939" w:rsidRDefault="00F51CF6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05</w:t>
            </w:r>
            <w:r w:rsidRPr="00F51CF6">
              <w:rPr>
                <w:sz w:val="18"/>
                <w:szCs w:val="18"/>
                <w:lang w:val="en-GB"/>
              </w:rPr>
              <w:t xml:space="preserve">b,c </w:t>
            </w:r>
            <w:r>
              <w:rPr>
                <w:lang w:val="en-GB"/>
              </w:rPr>
              <w:t>(38.4)</w:t>
            </w:r>
          </w:p>
        </w:tc>
      </w:tr>
      <w:tr w:rsidR="00541939" w:rsidRPr="00541939" w14:paraId="58F63837" w14:textId="77777777" w:rsidTr="00D84166">
        <w:trPr>
          <w:trHeight w:val="341"/>
        </w:trPr>
        <w:tc>
          <w:tcPr>
            <w:tcW w:w="468" w:type="dxa"/>
            <w:tcBorders>
              <w:bottom w:val="single" w:sz="4" w:space="0" w:color="auto"/>
            </w:tcBorders>
          </w:tcPr>
          <w:p w14:paraId="556367D3" w14:textId="77777777" w:rsidR="00541939" w:rsidRDefault="00541939" w:rsidP="00C40ACC">
            <w:pPr>
              <w:pStyle w:val="Geenafstand"/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4919" w:type="dxa"/>
            <w:tcBorders>
              <w:bottom w:val="single" w:sz="4" w:space="0" w:color="auto"/>
            </w:tcBorders>
          </w:tcPr>
          <w:p w14:paraId="6192EFDA" w14:textId="77777777" w:rsidR="00541939" w:rsidRDefault="00541939" w:rsidP="00C40ACC">
            <w:pPr>
              <w:pStyle w:val="Geenafstand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Yes, I will use Watchyourmeds for all my medication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5D08751B" w14:textId="0FC3D5D8" w:rsidR="00541939" w:rsidRDefault="00F51CF6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4</w:t>
            </w:r>
            <w:r w:rsidRPr="00F51CF6">
              <w:rPr>
                <w:sz w:val="18"/>
                <w:szCs w:val="18"/>
                <w:lang w:val="en-GB"/>
              </w:rPr>
              <w:t>a</w:t>
            </w:r>
            <w:r>
              <w:rPr>
                <w:lang w:val="en-GB"/>
              </w:rPr>
              <w:t xml:space="preserve"> (69.6)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288170C4" w14:textId="0BAE539E" w:rsidR="00541939" w:rsidRDefault="00F51CF6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34</w:t>
            </w:r>
            <w:r w:rsidRPr="00F51CF6">
              <w:rPr>
                <w:sz w:val="18"/>
                <w:szCs w:val="18"/>
                <w:lang w:val="en-GB"/>
              </w:rPr>
              <w:t>b</w:t>
            </w:r>
            <w:r>
              <w:rPr>
                <w:lang w:val="en-GB"/>
              </w:rPr>
              <w:t xml:space="preserve"> (54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8CFCE85" w14:textId="632E5E97" w:rsidR="00541939" w:rsidRDefault="00F51CF6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95</w:t>
            </w:r>
            <w:r w:rsidRPr="00F51CF6">
              <w:rPr>
                <w:sz w:val="18"/>
                <w:szCs w:val="18"/>
                <w:lang w:val="en-GB"/>
              </w:rPr>
              <w:t>c</w:t>
            </w:r>
            <w:r>
              <w:rPr>
                <w:lang w:val="en-GB"/>
              </w:rPr>
              <w:t xml:space="preserve"> (45.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7328A73" w14:textId="693F14BD" w:rsidR="00541939" w:rsidRDefault="00F51CF6" w:rsidP="00C40ACC">
            <w:pPr>
              <w:pStyle w:val="Geenafstand"/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87</w:t>
            </w:r>
            <w:r w:rsidRPr="00F51CF6">
              <w:rPr>
                <w:sz w:val="18"/>
                <w:szCs w:val="18"/>
                <w:lang w:val="en-GB"/>
              </w:rPr>
              <w:t>d</w:t>
            </w:r>
            <w:r>
              <w:rPr>
                <w:lang w:val="en-GB"/>
              </w:rPr>
              <w:t xml:space="preserve"> (37.1)</w:t>
            </w:r>
          </w:p>
        </w:tc>
      </w:tr>
    </w:tbl>
    <w:p w14:paraId="4AE7EEF8" w14:textId="062D5109" w:rsidR="00991697" w:rsidRPr="00991697" w:rsidRDefault="00991697" w:rsidP="002839D0">
      <w:pPr>
        <w:pStyle w:val="Geenafstand"/>
        <w:spacing w:line="276" w:lineRule="auto"/>
        <w:jc w:val="both"/>
        <w:rPr>
          <w:lang w:val="en-GB"/>
        </w:rPr>
      </w:pPr>
      <w:r>
        <w:rPr>
          <w:lang w:val="en-GB"/>
        </w:rPr>
        <w:t>Each subscript letter denotes a subset of the categories whose column proportions do not differ significantly from each other at the ,05 level.</w:t>
      </w:r>
    </w:p>
    <w:p w14:paraId="76A85966" w14:textId="71698AB0" w:rsidR="00C6422D" w:rsidRPr="009852BC" w:rsidRDefault="00DD0CFF" w:rsidP="009852BC">
      <w:pPr>
        <w:pStyle w:val="Geenafstand"/>
        <w:spacing w:line="276" w:lineRule="auto"/>
        <w:jc w:val="both"/>
        <w:rPr>
          <w:lang w:val="en-US"/>
        </w:rPr>
      </w:pPr>
      <w:r>
        <w:rPr>
          <w:vertAlign w:val="superscript"/>
          <w:lang w:val="en-US"/>
        </w:rPr>
        <w:t>*</w:t>
      </w:r>
      <w:r w:rsidR="00C6422D">
        <w:rPr>
          <w:lang w:val="en-US"/>
        </w:rPr>
        <w:t xml:space="preserve"> 9 cells (45.0%) have expected count less than 5. </w:t>
      </w:r>
    </w:p>
    <w:sectPr w:rsidR="00C6422D" w:rsidRPr="009852BC" w:rsidSect="002E15EC"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3NzQxMDAxMDKxNDdQ0lEKTi0uzszPAykwNKwFAMhV6O0tAAAA"/>
  </w:docVars>
  <w:rsids>
    <w:rsidRoot w:val="002839D0"/>
    <w:rsid w:val="000C7C47"/>
    <w:rsid w:val="00144427"/>
    <w:rsid w:val="00155C67"/>
    <w:rsid w:val="00180988"/>
    <w:rsid w:val="00273BA0"/>
    <w:rsid w:val="00274817"/>
    <w:rsid w:val="002839D0"/>
    <w:rsid w:val="002B5C7E"/>
    <w:rsid w:val="002E15EC"/>
    <w:rsid w:val="002F4033"/>
    <w:rsid w:val="0031699F"/>
    <w:rsid w:val="003773C9"/>
    <w:rsid w:val="003D0993"/>
    <w:rsid w:val="003F1B67"/>
    <w:rsid w:val="005121A3"/>
    <w:rsid w:val="00541939"/>
    <w:rsid w:val="00547B5C"/>
    <w:rsid w:val="00594647"/>
    <w:rsid w:val="00663E41"/>
    <w:rsid w:val="006B1548"/>
    <w:rsid w:val="006B30A5"/>
    <w:rsid w:val="006C28FD"/>
    <w:rsid w:val="00753446"/>
    <w:rsid w:val="007801B5"/>
    <w:rsid w:val="00837527"/>
    <w:rsid w:val="008C6B62"/>
    <w:rsid w:val="00906C8A"/>
    <w:rsid w:val="00920DBF"/>
    <w:rsid w:val="00947671"/>
    <w:rsid w:val="00970FA0"/>
    <w:rsid w:val="0098440F"/>
    <w:rsid w:val="009852BC"/>
    <w:rsid w:val="00991697"/>
    <w:rsid w:val="00B14612"/>
    <w:rsid w:val="00B72EF0"/>
    <w:rsid w:val="00B930FE"/>
    <w:rsid w:val="00BA5A02"/>
    <w:rsid w:val="00C30AB8"/>
    <w:rsid w:val="00C45A23"/>
    <w:rsid w:val="00C6422D"/>
    <w:rsid w:val="00D000BE"/>
    <w:rsid w:val="00D76347"/>
    <w:rsid w:val="00D84166"/>
    <w:rsid w:val="00DD0CFF"/>
    <w:rsid w:val="00E021A4"/>
    <w:rsid w:val="00EE4724"/>
    <w:rsid w:val="00F175FF"/>
    <w:rsid w:val="00F51CF6"/>
    <w:rsid w:val="00F87B11"/>
    <w:rsid w:val="00FD4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EF55E1"/>
  <w15:chartTrackingRefBased/>
  <w15:docId w15:val="{1FA05E5C-2629-4482-A92B-060B28AA9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839D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2839D0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2839D0"/>
  </w:style>
  <w:style w:type="table" w:styleId="Tabelraster">
    <w:name w:val="Table Grid"/>
    <w:basedOn w:val="Standaardtabel"/>
    <w:uiPriority w:val="39"/>
    <w:rsid w:val="002839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18098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8098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8098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8098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80988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2F40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12</Words>
  <Characters>5570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, L.N. van den (PHEG)</dc:creator>
  <cp:keywords/>
  <dc:description/>
  <cp:lastModifiedBy>Berg, L.N. van den (PHEG)</cp:lastModifiedBy>
  <cp:revision>3</cp:revision>
  <dcterms:created xsi:type="dcterms:W3CDTF">2023-04-17T16:07:00Z</dcterms:created>
  <dcterms:modified xsi:type="dcterms:W3CDTF">2023-04-17T16:10:00Z</dcterms:modified>
</cp:coreProperties>
</file>